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C92D3" w14:textId="72527C9B" w:rsidR="007038C6" w:rsidRDefault="00675177" w:rsidP="007038C6">
      <w:pPr>
        <w:bidi w:val="0"/>
        <w:rPr>
          <w:b/>
          <w:bCs/>
        </w:rPr>
      </w:pPr>
      <w:r>
        <w:rPr>
          <w:noProof/>
        </w:rPr>
        <w:drawing>
          <wp:inline distT="0" distB="0" distL="0" distR="0" wp14:anchorId="61834037" wp14:editId="5F888A25">
            <wp:extent cx="9340850" cy="6178731"/>
            <wp:effectExtent l="38100" t="0" r="50800" b="12700"/>
            <wp:docPr id="1702155788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31513C57-D63F-0345-8988-09FF4FCE12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7CD5CD4C" w14:textId="5F097B7C" w:rsidR="00675177" w:rsidRDefault="00675177" w:rsidP="00675177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7038C6">
        <w:rPr>
          <w:rFonts w:asciiTheme="majorBidi" w:hAnsiTheme="majorBidi" w:cstheme="majorBidi"/>
          <w:b/>
          <w:bCs/>
          <w:sz w:val="24"/>
          <w:szCs w:val="24"/>
        </w:rPr>
        <w:t xml:space="preserve">Figure 1S. </w:t>
      </w:r>
      <w:r w:rsidR="008A0D91">
        <w:rPr>
          <w:rFonts w:asciiTheme="majorBidi" w:hAnsiTheme="majorBidi" w:cstheme="majorBidi"/>
          <w:b/>
          <w:bCs/>
          <w:sz w:val="24"/>
          <w:szCs w:val="24"/>
        </w:rPr>
        <w:t xml:space="preserve">Outcome of the </w:t>
      </w:r>
      <w:r w:rsidRPr="007038C6">
        <w:rPr>
          <w:rFonts w:asciiTheme="majorBidi" w:hAnsiTheme="majorBidi" w:cstheme="majorBidi"/>
          <w:b/>
          <w:bCs/>
          <w:sz w:val="24"/>
          <w:szCs w:val="24"/>
        </w:rPr>
        <w:t xml:space="preserve">16S </w:t>
      </w:r>
      <w:r>
        <w:rPr>
          <w:rFonts w:asciiTheme="majorBidi" w:hAnsiTheme="majorBidi" w:cstheme="majorBidi"/>
          <w:b/>
          <w:bCs/>
          <w:sz w:val="24"/>
          <w:szCs w:val="24"/>
        </w:rPr>
        <w:t>test</w:t>
      </w:r>
      <w:r w:rsidRPr="007038C6">
        <w:rPr>
          <w:rFonts w:asciiTheme="majorBidi" w:hAnsiTheme="majorBidi" w:cstheme="majorBidi"/>
          <w:b/>
          <w:bCs/>
          <w:sz w:val="24"/>
          <w:szCs w:val="24"/>
        </w:rPr>
        <w:t xml:space="preserve"> versus culture for identifying bacteria in various sample sources</w:t>
      </w:r>
    </w:p>
    <w:p w14:paraId="3F4CDE0F" w14:textId="77777777" w:rsidR="007423AB" w:rsidRDefault="007423AB" w:rsidP="007423A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D4B250B" w14:textId="27DF0E69" w:rsidR="008B1C70" w:rsidRDefault="00D80ED1" w:rsidP="008B1C70">
      <w:pPr>
        <w:bidi w:val="0"/>
        <w:rPr>
          <w:b/>
          <w:bCs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1S. List of identified organisms by fluid and tissue samples according to the different positive tests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2194"/>
        <w:gridCol w:w="2144"/>
        <w:gridCol w:w="2193"/>
        <w:gridCol w:w="1269"/>
        <w:gridCol w:w="1194"/>
        <w:gridCol w:w="1209"/>
        <w:gridCol w:w="2043"/>
        <w:gridCol w:w="2144"/>
      </w:tblGrid>
      <w:tr w:rsidR="00303783" w:rsidRPr="00303783" w14:paraId="241D803B" w14:textId="77777777" w:rsidTr="00AB2A57">
        <w:trPr>
          <w:trHeight w:val="375"/>
        </w:trPr>
        <w:tc>
          <w:tcPr>
            <w:tcW w:w="1507" w:type="pct"/>
            <w:gridSpan w:val="2"/>
            <w:noWrap/>
            <w:hideMark/>
          </w:tcPr>
          <w:p w14:paraId="1AC1BC94" w14:textId="474B13D7" w:rsidR="00303783" w:rsidRPr="00303783" w:rsidRDefault="009A7A4A" w:rsidP="00303783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16S test</w:t>
            </w:r>
            <w:r w:rsidR="00303783" w:rsidRPr="0030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positive - Culture positive</w:t>
            </w:r>
          </w:p>
        </w:tc>
        <w:tc>
          <w:tcPr>
            <w:tcW w:w="1203" w:type="pct"/>
            <w:gridSpan w:val="2"/>
            <w:noWrap/>
            <w:hideMark/>
          </w:tcPr>
          <w:p w14:paraId="156C39E8" w14:textId="77B14C37" w:rsidR="00303783" w:rsidRPr="00303783" w:rsidRDefault="009A7A4A" w:rsidP="00303783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16S test</w:t>
            </w:r>
            <w:r w:rsidR="00303783" w:rsidRPr="0030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positive - Culture negative</w:t>
            </w:r>
          </w:p>
        </w:tc>
        <w:tc>
          <w:tcPr>
            <w:tcW w:w="835" w:type="pct"/>
            <w:gridSpan w:val="2"/>
            <w:noWrap/>
            <w:hideMark/>
          </w:tcPr>
          <w:p w14:paraId="73F63F56" w14:textId="35631EBA" w:rsidR="00303783" w:rsidRPr="00303783" w:rsidRDefault="009A7A4A" w:rsidP="00303783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16S test</w:t>
            </w:r>
            <w:r w:rsidR="00303783" w:rsidRPr="0030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positive - Culture not done</w:t>
            </w:r>
          </w:p>
        </w:tc>
        <w:tc>
          <w:tcPr>
            <w:tcW w:w="1455" w:type="pct"/>
            <w:gridSpan w:val="2"/>
            <w:noWrap/>
            <w:hideMark/>
          </w:tcPr>
          <w:p w14:paraId="48E8C013" w14:textId="5C96EE20" w:rsidR="00303783" w:rsidRPr="00303783" w:rsidRDefault="009A7A4A" w:rsidP="00303783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16S test </w:t>
            </w:r>
            <w:r w:rsidRPr="0030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nega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- </w:t>
            </w:r>
            <w:r w:rsidR="00303783" w:rsidRPr="00303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ulture positive</w:t>
            </w:r>
          </w:p>
        </w:tc>
      </w:tr>
      <w:tr w:rsidR="00303783" w:rsidRPr="00303783" w14:paraId="4DD5F119" w14:textId="77777777" w:rsidTr="00303783">
        <w:trPr>
          <w:trHeight w:val="270"/>
        </w:trPr>
        <w:tc>
          <w:tcPr>
            <w:tcW w:w="762" w:type="pct"/>
            <w:noWrap/>
            <w:hideMark/>
          </w:tcPr>
          <w:p w14:paraId="1ACD1D6B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luid</w:t>
            </w:r>
          </w:p>
        </w:tc>
        <w:tc>
          <w:tcPr>
            <w:tcW w:w="745" w:type="pct"/>
            <w:noWrap/>
            <w:hideMark/>
          </w:tcPr>
          <w:p w14:paraId="49EE5E5F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issue</w:t>
            </w:r>
          </w:p>
        </w:tc>
        <w:tc>
          <w:tcPr>
            <w:tcW w:w="762" w:type="pct"/>
            <w:noWrap/>
            <w:hideMark/>
          </w:tcPr>
          <w:p w14:paraId="58A74DCF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luid</w:t>
            </w:r>
          </w:p>
        </w:tc>
        <w:tc>
          <w:tcPr>
            <w:tcW w:w="441" w:type="pct"/>
            <w:noWrap/>
            <w:hideMark/>
          </w:tcPr>
          <w:p w14:paraId="2560DC3C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issue</w:t>
            </w:r>
          </w:p>
        </w:tc>
        <w:tc>
          <w:tcPr>
            <w:tcW w:w="415" w:type="pct"/>
            <w:noWrap/>
            <w:hideMark/>
          </w:tcPr>
          <w:p w14:paraId="0FEDC211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luid</w:t>
            </w:r>
          </w:p>
        </w:tc>
        <w:tc>
          <w:tcPr>
            <w:tcW w:w="420" w:type="pct"/>
            <w:noWrap/>
            <w:hideMark/>
          </w:tcPr>
          <w:p w14:paraId="2F3AB89B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issue</w:t>
            </w:r>
          </w:p>
        </w:tc>
        <w:tc>
          <w:tcPr>
            <w:tcW w:w="710" w:type="pct"/>
            <w:noWrap/>
            <w:hideMark/>
          </w:tcPr>
          <w:p w14:paraId="7AC8CF26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luid</w:t>
            </w:r>
          </w:p>
        </w:tc>
        <w:tc>
          <w:tcPr>
            <w:tcW w:w="745" w:type="pct"/>
            <w:noWrap/>
            <w:hideMark/>
          </w:tcPr>
          <w:p w14:paraId="04BFD188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issue</w:t>
            </w:r>
          </w:p>
        </w:tc>
      </w:tr>
      <w:tr w:rsidR="00303783" w:rsidRPr="00303783" w14:paraId="309E8589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238F29BF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 aureus (N=28)</w:t>
            </w:r>
          </w:p>
        </w:tc>
        <w:tc>
          <w:tcPr>
            <w:tcW w:w="745" w:type="pct"/>
            <w:noWrap/>
            <w:hideMark/>
          </w:tcPr>
          <w:p w14:paraId="464139CF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 aureus (N=8)</w:t>
            </w:r>
          </w:p>
        </w:tc>
        <w:tc>
          <w:tcPr>
            <w:tcW w:w="762" w:type="pct"/>
            <w:noWrap/>
            <w:hideMark/>
          </w:tcPr>
          <w:p w14:paraId="4F53A798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pneumoniae (N=9)</w:t>
            </w:r>
          </w:p>
        </w:tc>
        <w:tc>
          <w:tcPr>
            <w:tcW w:w="441" w:type="pct"/>
            <w:noWrap/>
            <w:hideMark/>
          </w:tcPr>
          <w:p w14:paraId="5751538D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 aureus (N=2)</w:t>
            </w:r>
          </w:p>
        </w:tc>
        <w:tc>
          <w:tcPr>
            <w:tcW w:w="415" w:type="pct"/>
            <w:noWrap/>
            <w:hideMark/>
          </w:tcPr>
          <w:p w14:paraId="65FF2030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oteus mirabilis</w:t>
            </w:r>
          </w:p>
        </w:tc>
        <w:tc>
          <w:tcPr>
            <w:tcW w:w="420" w:type="pct"/>
            <w:noWrap/>
            <w:hideMark/>
          </w:tcPr>
          <w:p w14:paraId="0782B4B9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cobacterium marinum</w:t>
            </w:r>
          </w:p>
        </w:tc>
        <w:tc>
          <w:tcPr>
            <w:tcW w:w="710" w:type="pct"/>
            <w:noWrap/>
            <w:hideMark/>
          </w:tcPr>
          <w:p w14:paraId="3C5BC42C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 aureus (N=7)</w:t>
            </w:r>
          </w:p>
        </w:tc>
        <w:tc>
          <w:tcPr>
            <w:tcW w:w="745" w:type="pct"/>
            <w:noWrap/>
            <w:hideMark/>
          </w:tcPr>
          <w:p w14:paraId="278190D8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 aureus (N=5)</w:t>
            </w:r>
          </w:p>
        </w:tc>
      </w:tr>
      <w:tr w:rsidR="00303783" w:rsidRPr="00303783" w14:paraId="0B563DAA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4C75B528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cherichia coli (N=21)</w:t>
            </w:r>
          </w:p>
        </w:tc>
        <w:tc>
          <w:tcPr>
            <w:tcW w:w="745" w:type="pct"/>
            <w:noWrap/>
            <w:hideMark/>
          </w:tcPr>
          <w:p w14:paraId="5AB397F2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 epidermidis/coagulase negative (N=6)</w:t>
            </w:r>
          </w:p>
        </w:tc>
        <w:tc>
          <w:tcPr>
            <w:tcW w:w="762" w:type="pct"/>
            <w:noWrap/>
            <w:hideMark/>
          </w:tcPr>
          <w:p w14:paraId="36D905A4" w14:textId="4EE3662F" w:rsidR="00303783" w:rsidRPr="00303783" w:rsidRDefault="00E54901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pyogenes (N=5)</w:t>
            </w:r>
          </w:p>
        </w:tc>
        <w:tc>
          <w:tcPr>
            <w:tcW w:w="441" w:type="pct"/>
            <w:noWrap/>
            <w:hideMark/>
          </w:tcPr>
          <w:p w14:paraId="3EBA3F8B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evotella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ecies (N=2)</w:t>
            </w:r>
          </w:p>
        </w:tc>
        <w:tc>
          <w:tcPr>
            <w:tcW w:w="415" w:type="pct"/>
            <w:noWrap/>
            <w:hideMark/>
          </w:tcPr>
          <w:p w14:paraId="0A247E9B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intermedius</w:t>
            </w:r>
          </w:p>
        </w:tc>
        <w:tc>
          <w:tcPr>
            <w:tcW w:w="420" w:type="pct"/>
            <w:noWrap/>
            <w:hideMark/>
          </w:tcPr>
          <w:p w14:paraId="3519C23F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383DBEBB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 epidermidis/coagulase negative (N=6)</w:t>
            </w:r>
          </w:p>
        </w:tc>
        <w:tc>
          <w:tcPr>
            <w:tcW w:w="745" w:type="pct"/>
            <w:noWrap/>
            <w:hideMark/>
          </w:tcPr>
          <w:p w14:paraId="33CAEF97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 epidermidis/coagulase negative (N=5)</w:t>
            </w:r>
          </w:p>
        </w:tc>
      </w:tr>
      <w:tr w:rsidR="00303783" w:rsidRPr="00303783" w14:paraId="39CD06DA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06885304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monas aeruginosa (N=13)</w:t>
            </w:r>
          </w:p>
        </w:tc>
        <w:tc>
          <w:tcPr>
            <w:tcW w:w="745" w:type="pct"/>
            <w:noWrap/>
            <w:hideMark/>
          </w:tcPr>
          <w:p w14:paraId="36E57308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cherichia coli (N=4)</w:t>
            </w:r>
          </w:p>
        </w:tc>
        <w:tc>
          <w:tcPr>
            <w:tcW w:w="762" w:type="pct"/>
            <w:noWrap/>
            <w:hideMark/>
          </w:tcPr>
          <w:p w14:paraId="1B7AC4B0" w14:textId="650EB51E" w:rsidR="00303783" w:rsidRPr="00303783" w:rsidRDefault="00E54901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cteroides fragilis (N=4)</w:t>
            </w:r>
          </w:p>
        </w:tc>
        <w:tc>
          <w:tcPr>
            <w:tcW w:w="441" w:type="pct"/>
            <w:noWrap/>
            <w:hideMark/>
          </w:tcPr>
          <w:p w14:paraId="4FD8520D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terobacter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ecies (N=2)</w:t>
            </w:r>
          </w:p>
        </w:tc>
        <w:tc>
          <w:tcPr>
            <w:tcW w:w="415" w:type="pct"/>
            <w:noWrap/>
            <w:hideMark/>
          </w:tcPr>
          <w:p w14:paraId="38D0ACD1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cherichia vulneris</w:t>
            </w:r>
          </w:p>
        </w:tc>
        <w:tc>
          <w:tcPr>
            <w:tcW w:w="420" w:type="pct"/>
            <w:noWrap/>
            <w:hideMark/>
          </w:tcPr>
          <w:p w14:paraId="38829D93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05E3ED78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ther </w:t>
            </w: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ecies (N=3)</w:t>
            </w:r>
          </w:p>
        </w:tc>
        <w:tc>
          <w:tcPr>
            <w:tcW w:w="745" w:type="pct"/>
            <w:noWrap/>
            <w:hideMark/>
          </w:tcPr>
          <w:p w14:paraId="1419B8A3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monas aeruginosa (N=4)</w:t>
            </w:r>
          </w:p>
        </w:tc>
      </w:tr>
      <w:tr w:rsidR="00303783" w:rsidRPr="00303783" w14:paraId="79E413EF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098CB789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lebsiella pneumoniae (N=12)</w:t>
            </w:r>
          </w:p>
        </w:tc>
        <w:tc>
          <w:tcPr>
            <w:tcW w:w="745" w:type="pct"/>
            <w:noWrap/>
            <w:hideMark/>
          </w:tcPr>
          <w:p w14:paraId="7669AA2E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lebsiella oxytoca (N=4)</w:t>
            </w:r>
          </w:p>
        </w:tc>
        <w:tc>
          <w:tcPr>
            <w:tcW w:w="762" w:type="pct"/>
            <w:noWrap/>
            <w:hideMark/>
          </w:tcPr>
          <w:p w14:paraId="4EB29561" w14:textId="6B97D8D5" w:rsidR="00303783" w:rsidRPr="00303783" w:rsidRDefault="00E54901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cherichia coli (N=4)</w:t>
            </w:r>
          </w:p>
        </w:tc>
        <w:tc>
          <w:tcPr>
            <w:tcW w:w="441" w:type="pct"/>
            <w:noWrap/>
            <w:hideMark/>
          </w:tcPr>
          <w:p w14:paraId="34198F05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cherichia coli</w:t>
            </w:r>
          </w:p>
        </w:tc>
        <w:tc>
          <w:tcPr>
            <w:tcW w:w="415" w:type="pct"/>
            <w:noWrap/>
            <w:hideMark/>
          </w:tcPr>
          <w:p w14:paraId="5390720E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 unidentified bacteria</w:t>
            </w:r>
          </w:p>
        </w:tc>
        <w:tc>
          <w:tcPr>
            <w:tcW w:w="420" w:type="pct"/>
            <w:noWrap/>
            <w:hideMark/>
          </w:tcPr>
          <w:p w14:paraId="6774689D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77DE2D97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monas aeruginosa (N=2)</w:t>
            </w:r>
          </w:p>
        </w:tc>
        <w:tc>
          <w:tcPr>
            <w:tcW w:w="745" w:type="pct"/>
            <w:noWrap/>
            <w:hideMark/>
          </w:tcPr>
          <w:p w14:paraId="218802E7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monas stutzeri</w:t>
            </w:r>
          </w:p>
        </w:tc>
      </w:tr>
      <w:tr w:rsidR="00303783" w:rsidRPr="00303783" w14:paraId="31F35864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3DDDA49F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 epidermidis (N=11)</w:t>
            </w:r>
          </w:p>
        </w:tc>
        <w:tc>
          <w:tcPr>
            <w:tcW w:w="745" w:type="pct"/>
            <w:noWrap/>
            <w:hideMark/>
          </w:tcPr>
          <w:p w14:paraId="7B0137B5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rkholderia cepacia (N=4)</w:t>
            </w:r>
          </w:p>
        </w:tc>
        <w:tc>
          <w:tcPr>
            <w:tcW w:w="762" w:type="pct"/>
            <w:noWrap/>
            <w:hideMark/>
          </w:tcPr>
          <w:p w14:paraId="78C313AF" w14:textId="54E6E572" w:rsidR="00303783" w:rsidRPr="00303783" w:rsidRDefault="00E54901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ther grouped </w:t>
            </w: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treptococcus 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erogenous group</w:t>
            </w: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(N=4)</w:t>
            </w:r>
          </w:p>
        </w:tc>
        <w:tc>
          <w:tcPr>
            <w:tcW w:w="441" w:type="pct"/>
            <w:noWrap/>
            <w:hideMark/>
          </w:tcPr>
          <w:p w14:paraId="6ED7275E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monas aeruginosa</w:t>
            </w:r>
          </w:p>
        </w:tc>
        <w:tc>
          <w:tcPr>
            <w:tcW w:w="415" w:type="pct"/>
            <w:noWrap/>
            <w:hideMark/>
          </w:tcPr>
          <w:p w14:paraId="4F0E38A9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6FA07A71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7A863317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constellatus (N=2)</w:t>
            </w:r>
          </w:p>
        </w:tc>
        <w:tc>
          <w:tcPr>
            <w:tcW w:w="745" w:type="pct"/>
            <w:noWrap/>
            <w:hideMark/>
          </w:tcPr>
          <w:p w14:paraId="0962E4E2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pyogenes</w:t>
            </w:r>
          </w:p>
        </w:tc>
      </w:tr>
      <w:tr w:rsidR="00303783" w:rsidRPr="00303783" w14:paraId="6F863A57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5F92C732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pyogenes (N=7)</w:t>
            </w:r>
          </w:p>
        </w:tc>
        <w:tc>
          <w:tcPr>
            <w:tcW w:w="745" w:type="pct"/>
            <w:noWrap/>
            <w:hideMark/>
          </w:tcPr>
          <w:p w14:paraId="1CF0C553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monas aeruginosa (N=4)</w:t>
            </w:r>
          </w:p>
        </w:tc>
        <w:tc>
          <w:tcPr>
            <w:tcW w:w="762" w:type="pct"/>
            <w:noWrap/>
            <w:hideMark/>
          </w:tcPr>
          <w:p w14:paraId="5BCEB3CD" w14:textId="48DB1560" w:rsidR="00303783" w:rsidRPr="00303783" w:rsidRDefault="00E54901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usobacterium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ecies (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41" w:type="pct"/>
            <w:noWrap/>
            <w:hideMark/>
          </w:tcPr>
          <w:p w14:paraId="23D4B796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pyogenes</w:t>
            </w:r>
          </w:p>
        </w:tc>
        <w:tc>
          <w:tcPr>
            <w:tcW w:w="415" w:type="pct"/>
            <w:noWrap/>
            <w:hideMark/>
          </w:tcPr>
          <w:p w14:paraId="3293AF7D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66C01883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72794C14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otrophomans maltophilia (N=2)</w:t>
            </w:r>
          </w:p>
        </w:tc>
        <w:tc>
          <w:tcPr>
            <w:tcW w:w="745" w:type="pct"/>
            <w:noWrap/>
            <w:hideMark/>
          </w:tcPr>
          <w:p w14:paraId="32688A16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ocuria rhizophila</w:t>
            </w:r>
          </w:p>
        </w:tc>
      </w:tr>
      <w:tr w:rsidR="00303783" w:rsidRPr="00303783" w14:paraId="1FD073F4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0B791F55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constellatus/intermedius (N=6)</w:t>
            </w:r>
          </w:p>
        </w:tc>
        <w:tc>
          <w:tcPr>
            <w:tcW w:w="745" w:type="pct"/>
            <w:noWrap/>
            <w:hideMark/>
          </w:tcPr>
          <w:p w14:paraId="40B3BFF1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intermedius (N=4)</w:t>
            </w:r>
          </w:p>
        </w:tc>
        <w:tc>
          <w:tcPr>
            <w:tcW w:w="762" w:type="pct"/>
            <w:noWrap/>
            <w:hideMark/>
          </w:tcPr>
          <w:p w14:paraId="4AD76601" w14:textId="6503704B" w:rsidR="00303783" w:rsidRPr="00303783" w:rsidRDefault="00E54901" w:rsidP="00303783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9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eudomonas aeruginosa (N=3)</w:t>
            </w:r>
          </w:p>
        </w:tc>
        <w:tc>
          <w:tcPr>
            <w:tcW w:w="441" w:type="pct"/>
            <w:noWrap/>
            <w:hideMark/>
          </w:tcPr>
          <w:p w14:paraId="44710BF4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brio cholerae</w:t>
            </w:r>
          </w:p>
        </w:tc>
        <w:tc>
          <w:tcPr>
            <w:tcW w:w="415" w:type="pct"/>
            <w:noWrap/>
            <w:hideMark/>
          </w:tcPr>
          <w:p w14:paraId="3FE47671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3AA0AEFC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4165BC88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cherichia coli (N=2)</w:t>
            </w:r>
          </w:p>
        </w:tc>
        <w:tc>
          <w:tcPr>
            <w:tcW w:w="745" w:type="pct"/>
            <w:noWrap/>
            <w:hideMark/>
          </w:tcPr>
          <w:p w14:paraId="76FE9614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rkholderia cepacia</w:t>
            </w:r>
          </w:p>
        </w:tc>
      </w:tr>
      <w:tr w:rsidR="00303783" w:rsidRPr="00303783" w14:paraId="35EEAACD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1AFD26B1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usobacterium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ecies (N=6)</w:t>
            </w:r>
          </w:p>
        </w:tc>
        <w:tc>
          <w:tcPr>
            <w:tcW w:w="745" w:type="pct"/>
            <w:noWrap/>
            <w:hideMark/>
          </w:tcPr>
          <w:p w14:paraId="7CC21FFA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pyogenes (N=3)</w:t>
            </w:r>
          </w:p>
        </w:tc>
        <w:tc>
          <w:tcPr>
            <w:tcW w:w="762" w:type="pct"/>
            <w:noWrap/>
            <w:hideMark/>
          </w:tcPr>
          <w:p w14:paraId="3E51A531" w14:textId="39009B6C" w:rsidR="00303783" w:rsidRPr="00303783" w:rsidRDefault="00E54901" w:rsidP="00303783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ther </w:t>
            </w: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ecies (N=3)</w:t>
            </w:r>
          </w:p>
        </w:tc>
        <w:tc>
          <w:tcPr>
            <w:tcW w:w="441" w:type="pct"/>
            <w:noWrap/>
            <w:hideMark/>
          </w:tcPr>
          <w:p w14:paraId="5D3B2DE1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425BEBDA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5B73DF3D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07480739" w14:textId="1271205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almonella </w:t>
            </w:r>
            <w:r w:rsidR="00B477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teritidis</w:t>
            </w: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(N=2)</w:t>
            </w:r>
          </w:p>
        </w:tc>
        <w:tc>
          <w:tcPr>
            <w:tcW w:w="745" w:type="pct"/>
            <w:noWrap/>
            <w:hideMark/>
          </w:tcPr>
          <w:p w14:paraId="7149C3EF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bacterium paraoxydans</w:t>
            </w:r>
          </w:p>
        </w:tc>
      </w:tr>
      <w:tr w:rsidR="00303783" w:rsidRPr="00303783" w14:paraId="34753ADE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201B416F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terococcus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ecies (N=6)</w:t>
            </w:r>
          </w:p>
        </w:tc>
        <w:tc>
          <w:tcPr>
            <w:tcW w:w="745" w:type="pct"/>
            <w:noWrap/>
            <w:hideMark/>
          </w:tcPr>
          <w:p w14:paraId="50A9F353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lebsiella pneumoniae (N=2)</w:t>
            </w:r>
          </w:p>
        </w:tc>
        <w:tc>
          <w:tcPr>
            <w:tcW w:w="762" w:type="pct"/>
            <w:noWrap/>
            <w:hideMark/>
          </w:tcPr>
          <w:p w14:paraId="22E8933E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cobacterium abscessus (N=3)</w:t>
            </w:r>
          </w:p>
        </w:tc>
        <w:tc>
          <w:tcPr>
            <w:tcW w:w="441" w:type="pct"/>
            <w:noWrap/>
            <w:hideMark/>
          </w:tcPr>
          <w:p w14:paraId="4F656E11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013C5307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0249E6A6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68221D22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viridans</w:t>
            </w:r>
          </w:p>
        </w:tc>
        <w:tc>
          <w:tcPr>
            <w:tcW w:w="745" w:type="pct"/>
            <w:noWrap/>
            <w:hideMark/>
          </w:tcPr>
          <w:p w14:paraId="7FC49AD8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occus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ecies</w:t>
            </w:r>
          </w:p>
        </w:tc>
      </w:tr>
      <w:tr w:rsidR="00303783" w:rsidRPr="00303783" w14:paraId="74D76A50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10602DCB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terobacter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ecies (N=6)</w:t>
            </w:r>
          </w:p>
        </w:tc>
        <w:tc>
          <w:tcPr>
            <w:tcW w:w="745" w:type="pct"/>
            <w:noWrap/>
            <w:hideMark/>
          </w:tcPr>
          <w:p w14:paraId="54C981BD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cteroides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ecies (N=2)</w:t>
            </w:r>
          </w:p>
        </w:tc>
        <w:tc>
          <w:tcPr>
            <w:tcW w:w="762" w:type="pct"/>
            <w:noWrap/>
            <w:hideMark/>
          </w:tcPr>
          <w:p w14:paraId="518303F4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agalactiae (N=2)</w:t>
            </w:r>
          </w:p>
        </w:tc>
        <w:tc>
          <w:tcPr>
            <w:tcW w:w="441" w:type="pct"/>
            <w:noWrap/>
            <w:hideMark/>
          </w:tcPr>
          <w:p w14:paraId="2A3B8EBE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49DFE677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2D993C19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6AA34EE4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pneumoniae</w:t>
            </w:r>
          </w:p>
        </w:tc>
        <w:tc>
          <w:tcPr>
            <w:tcW w:w="745" w:type="pct"/>
            <w:noWrap/>
            <w:hideMark/>
          </w:tcPr>
          <w:p w14:paraId="1616696E" w14:textId="0186FD6A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mixed bacteria</w:t>
            </w:r>
            <w:r w:rsidR="00650AA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*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=4)</w:t>
            </w:r>
          </w:p>
        </w:tc>
      </w:tr>
      <w:tr w:rsidR="00303783" w:rsidRPr="00303783" w14:paraId="7DAA7B65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0716789A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viridans (N=5)</w:t>
            </w:r>
          </w:p>
        </w:tc>
        <w:tc>
          <w:tcPr>
            <w:tcW w:w="745" w:type="pct"/>
            <w:noWrap/>
            <w:hideMark/>
          </w:tcPr>
          <w:p w14:paraId="041D510A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usobacterium nucleatum</w:t>
            </w:r>
          </w:p>
        </w:tc>
        <w:tc>
          <w:tcPr>
            <w:tcW w:w="762" w:type="pct"/>
            <w:noWrap/>
            <w:hideMark/>
          </w:tcPr>
          <w:p w14:paraId="73BA9CBC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intermedius (N=2)</w:t>
            </w:r>
          </w:p>
        </w:tc>
        <w:tc>
          <w:tcPr>
            <w:tcW w:w="441" w:type="pct"/>
            <w:noWrap/>
            <w:hideMark/>
          </w:tcPr>
          <w:p w14:paraId="591BC9AA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1A1451DB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189502E5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279CD7D8" w14:textId="5BF68635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ei</w:t>
            </w:r>
            <w:r w:rsidR="00044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lla confusa</w:t>
            </w:r>
          </w:p>
        </w:tc>
        <w:tc>
          <w:tcPr>
            <w:tcW w:w="745" w:type="pct"/>
            <w:noWrap/>
            <w:hideMark/>
          </w:tcPr>
          <w:p w14:paraId="47114C57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03783" w:rsidRPr="00303783" w14:paraId="37DFA38E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104CD113" w14:textId="3EB7E430" w:rsidR="00303783" w:rsidRPr="00303783" w:rsidRDefault="009F7857" w:rsidP="00303783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grouped</w:t>
            </w: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treptococcus 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erogenous group</w:t>
            </w: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(N=5)</w:t>
            </w:r>
          </w:p>
        </w:tc>
        <w:tc>
          <w:tcPr>
            <w:tcW w:w="745" w:type="pct"/>
            <w:noWrap/>
            <w:hideMark/>
          </w:tcPr>
          <w:p w14:paraId="6DFD7149" w14:textId="4CDE2355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Acinetobacter </w:t>
            </w:r>
            <w:r w:rsidR="00B477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umannii</w:t>
            </w:r>
          </w:p>
        </w:tc>
        <w:tc>
          <w:tcPr>
            <w:tcW w:w="762" w:type="pct"/>
            <w:noWrap/>
            <w:hideMark/>
          </w:tcPr>
          <w:p w14:paraId="2EEFDDE1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 aureus (N=2)</w:t>
            </w:r>
          </w:p>
        </w:tc>
        <w:tc>
          <w:tcPr>
            <w:tcW w:w="441" w:type="pct"/>
            <w:noWrap/>
            <w:hideMark/>
          </w:tcPr>
          <w:p w14:paraId="431FCAFE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35BB4C57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6D6C65D1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728AF650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terobacter cloacae</w:t>
            </w:r>
          </w:p>
        </w:tc>
        <w:tc>
          <w:tcPr>
            <w:tcW w:w="745" w:type="pct"/>
            <w:noWrap/>
            <w:hideMark/>
          </w:tcPr>
          <w:p w14:paraId="581850C6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03783" w:rsidRPr="00303783" w14:paraId="1D696558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19926072" w14:textId="2FB9D949" w:rsidR="00303783" w:rsidRPr="00303783" w:rsidRDefault="009F7857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ther </w:t>
            </w: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taphylococcus 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es (N=5)</w:t>
            </w:r>
          </w:p>
        </w:tc>
        <w:tc>
          <w:tcPr>
            <w:tcW w:w="745" w:type="pct"/>
            <w:noWrap/>
            <w:hideMark/>
          </w:tcPr>
          <w:p w14:paraId="1F8AB16F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cobacterium marinum</w:t>
            </w:r>
          </w:p>
        </w:tc>
        <w:tc>
          <w:tcPr>
            <w:tcW w:w="762" w:type="pct"/>
            <w:noWrap/>
            <w:hideMark/>
          </w:tcPr>
          <w:p w14:paraId="26C5B5C2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oteus vulgaris (N=2)</w:t>
            </w:r>
          </w:p>
        </w:tc>
        <w:tc>
          <w:tcPr>
            <w:tcW w:w="441" w:type="pct"/>
            <w:noWrap/>
            <w:hideMark/>
          </w:tcPr>
          <w:p w14:paraId="09DAA36E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23BC5F2C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0C9BD4E8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51438B6B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raxella</w:t>
            </w:r>
          </w:p>
        </w:tc>
        <w:tc>
          <w:tcPr>
            <w:tcW w:w="745" w:type="pct"/>
            <w:noWrap/>
            <w:hideMark/>
          </w:tcPr>
          <w:p w14:paraId="2748581F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03783" w:rsidRPr="00303783" w14:paraId="32769FB3" w14:textId="77777777" w:rsidTr="00303783">
        <w:trPr>
          <w:trHeight w:val="270"/>
        </w:trPr>
        <w:tc>
          <w:tcPr>
            <w:tcW w:w="762" w:type="pct"/>
            <w:noWrap/>
            <w:hideMark/>
          </w:tcPr>
          <w:p w14:paraId="6F61B0C4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ther </w:t>
            </w: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seudomonas 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es (N=5)</w:t>
            </w:r>
          </w:p>
        </w:tc>
        <w:tc>
          <w:tcPr>
            <w:tcW w:w="745" w:type="pct"/>
            <w:noWrap/>
            <w:hideMark/>
          </w:tcPr>
          <w:p w14:paraId="11C73A34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rganella morganii</w:t>
            </w:r>
          </w:p>
        </w:tc>
        <w:tc>
          <w:tcPr>
            <w:tcW w:w="762" w:type="pct"/>
            <w:noWrap/>
            <w:hideMark/>
          </w:tcPr>
          <w:p w14:paraId="23109F0E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revotella 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es (N=2)</w:t>
            </w:r>
          </w:p>
        </w:tc>
        <w:tc>
          <w:tcPr>
            <w:tcW w:w="441" w:type="pct"/>
            <w:noWrap/>
            <w:hideMark/>
          </w:tcPr>
          <w:p w14:paraId="4FB29E79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12765F40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6230E52D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08D4E1C4" w14:textId="3F97DAB1" w:rsidR="00303783" w:rsidRPr="00303783" w:rsidRDefault="00044EFA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emophilus parainfluenzae</w:t>
            </w:r>
          </w:p>
        </w:tc>
        <w:tc>
          <w:tcPr>
            <w:tcW w:w="745" w:type="pct"/>
            <w:noWrap/>
            <w:hideMark/>
          </w:tcPr>
          <w:p w14:paraId="69E5DDB0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03783" w:rsidRPr="00303783" w14:paraId="4A7D5EAB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0BD96C0C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Bacteroides 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es (N=4)</w:t>
            </w:r>
          </w:p>
        </w:tc>
        <w:tc>
          <w:tcPr>
            <w:tcW w:w="745" w:type="pct"/>
            <w:noWrap/>
            <w:hideMark/>
          </w:tcPr>
          <w:p w14:paraId="2F12CFEB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otrophomonas maltophilia</w:t>
            </w:r>
          </w:p>
        </w:tc>
        <w:tc>
          <w:tcPr>
            <w:tcW w:w="762" w:type="pct"/>
            <w:noWrap/>
            <w:hideMark/>
          </w:tcPr>
          <w:p w14:paraId="7FBF2FC0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rkholderia cepacia</w:t>
            </w:r>
          </w:p>
        </w:tc>
        <w:tc>
          <w:tcPr>
            <w:tcW w:w="441" w:type="pct"/>
            <w:noWrap/>
            <w:hideMark/>
          </w:tcPr>
          <w:p w14:paraId="6497E098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31900D33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7E57192B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6E6D76F0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chrobactrum anthropi</w:t>
            </w:r>
          </w:p>
        </w:tc>
        <w:tc>
          <w:tcPr>
            <w:tcW w:w="745" w:type="pct"/>
            <w:noWrap/>
            <w:hideMark/>
          </w:tcPr>
          <w:p w14:paraId="7878B9D0" w14:textId="77777777" w:rsidR="00303783" w:rsidRPr="00303783" w:rsidRDefault="00303783" w:rsidP="00303783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B2A57" w:rsidRPr="00303783" w14:paraId="0A897CDE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46A59492" w14:textId="77777777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treptococcus pneumoniae (N=3)</w:t>
            </w:r>
          </w:p>
        </w:tc>
        <w:tc>
          <w:tcPr>
            <w:tcW w:w="745" w:type="pct"/>
            <w:noWrap/>
            <w:hideMark/>
          </w:tcPr>
          <w:p w14:paraId="594185B2" w14:textId="1A3CDC34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hromobacter xylo</w:t>
            </w:r>
            <w:r w:rsidR="00CD1A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xida</w:t>
            </w:r>
            <w:r w:rsidR="00CD1A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762" w:type="pct"/>
            <w:noWrap/>
            <w:hideMark/>
          </w:tcPr>
          <w:p w14:paraId="41B2E3A4" w14:textId="4151B320" w:rsidR="00AB2A57" w:rsidRPr="00303783" w:rsidRDefault="007B08C0" w:rsidP="00AB2A57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emophilus influenzae</w:t>
            </w:r>
          </w:p>
        </w:tc>
        <w:tc>
          <w:tcPr>
            <w:tcW w:w="441" w:type="pct"/>
            <w:noWrap/>
            <w:hideMark/>
          </w:tcPr>
          <w:p w14:paraId="06D3EC97" w14:textId="77777777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0B280073" w14:textId="77777777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18A5F9F8" w14:textId="77777777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32736FCB" w14:textId="43210796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rmabacter hominis</w:t>
            </w:r>
          </w:p>
        </w:tc>
        <w:tc>
          <w:tcPr>
            <w:tcW w:w="745" w:type="pct"/>
            <w:noWrap/>
            <w:hideMark/>
          </w:tcPr>
          <w:p w14:paraId="11948A47" w14:textId="77777777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B2A57" w:rsidRPr="00303783" w14:paraId="332CDA30" w14:textId="77777777" w:rsidTr="00AB2A57">
        <w:trPr>
          <w:trHeight w:val="255"/>
        </w:trPr>
        <w:tc>
          <w:tcPr>
            <w:tcW w:w="762" w:type="pct"/>
            <w:noWrap/>
            <w:hideMark/>
          </w:tcPr>
          <w:p w14:paraId="57881788" w14:textId="77777777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evotella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ecies (N=3)</w:t>
            </w:r>
          </w:p>
        </w:tc>
        <w:tc>
          <w:tcPr>
            <w:tcW w:w="745" w:type="pct"/>
            <w:noWrap/>
            <w:hideMark/>
          </w:tcPr>
          <w:p w14:paraId="1AFB8FCE" w14:textId="77777777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terobacter cloacae</w:t>
            </w:r>
          </w:p>
        </w:tc>
        <w:tc>
          <w:tcPr>
            <w:tcW w:w="762" w:type="pct"/>
            <w:noWrap/>
            <w:hideMark/>
          </w:tcPr>
          <w:p w14:paraId="3FC88BAE" w14:textId="77777777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opionibacterium acnes</w:t>
            </w:r>
          </w:p>
        </w:tc>
        <w:tc>
          <w:tcPr>
            <w:tcW w:w="441" w:type="pct"/>
            <w:noWrap/>
            <w:hideMark/>
          </w:tcPr>
          <w:p w14:paraId="0BA374BF" w14:textId="77777777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18C27165" w14:textId="77777777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7684F765" w14:textId="77777777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</w:tcPr>
          <w:p w14:paraId="6613D75F" w14:textId="3BCFF0BD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coccus luteus</w:t>
            </w:r>
          </w:p>
        </w:tc>
        <w:tc>
          <w:tcPr>
            <w:tcW w:w="745" w:type="pct"/>
            <w:noWrap/>
            <w:hideMark/>
          </w:tcPr>
          <w:p w14:paraId="223A571E" w14:textId="77777777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B2A57" w:rsidRPr="00303783" w14:paraId="73E411B7" w14:textId="77777777" w:rsidTr="00AB2A57">
        <w:trPr>
          <w:trHeight w:val="255"/>
        </w:trPr>
        <w:tc>
          <w:tcPr>
            <w:tcW w:w="762" w:type="pct"/>
            <w:noWrap/>
            <w:hideMark/>
          </w:tcPr>
          <w:p w14:paraId="5ABB376E" w14:textId="77777777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rkholderia cepacia (N=2)</w:t>
            </w:r>
          </w:p>
        </w:tc>
        <w:tc>
          <w:tcPr>
            <w:tcW w:w="745" w:type="pct"/>
            <w:noWrap/>
            <w:hideMark/>
          </w:tcPr>
          <w:p w14:paraId="5B4A688D" w14:textId="77777777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 haemolyticus</w:t>
            </w:r>
          </w:p>
        </w:tc>
        <w:tc>
          <w:tcPr>
            <w:tcW w:w="762" w:type="pct"/>
            <w:noWrap/>
            <w:hideMark/>
          </w:tcPr>
          <w:p w14:paraId="5099D126" w14:textId="02AEDC54" w:rsidR="00AB2A57" w:rsidRPr="00303783" w:rsidRDefault="00E54901" w:rsidP="00AB2A57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rancisella tularensis</w:t>
            </w:r>
          </w:p>
        </w:tc>
        <w:tc>
          <w:tcPr>
            <w:tcW w:w="441" w:type="pct"/>
            <w:noWrap/>
            <w:hideMark/>
          </w:tcPr>
          <w:p w14:paraId="37F9762C" w14:textId="77777777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783747E1" w14:textId="77777777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7BCD7108" w14:textId="77777777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</w:tcPr>
          <w:p w14:paraId="13762822" w14:textId="070D3FB5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cobacterium tuberculosis</w:t>
            </w:r>
          </w:p>
        </w:tc>
        <w:tc>
          <w:tcPr>
            <w:tcW w:w="745" w:type="pct"/>
            <w:noWrap/>
            <w:hideMark/>
          </w:tcPr>
          <w:p w14:paraId="36EE6D4E" w14:textId="77777777" w:rsidR="00AB2A57" w:rsidRPr="00303783" w:rsidRDefault="00AB2A57" w:rsidP="00AB2A57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51BB831D" w14:textId="77777777" w:rsidTr="00AB2A57">
        <w:trPr>
          <w:trHeight w:val="255"/>
        </w:trPr>
        <w:tc>
          <w:tcPr>
            <w:tcW w:w="762" w:type="pct"/>
            <w:noWrap/>
            <w:hideMark/>
          </w:tcPr>
          <w:p w14:paraId="0F888528" w14:textId="07B2B2C3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almonell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teritidis</w:t>
            </w: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(N=2)</w:t>
            </w:r>
          </w:p>
        </w:tc>
        <w:tc>
          <w:tcPr>
            <w:tcW w:w="745" w:type="pct"/>
            <w:noWrap/>
            <w:hideMark/>
          </w:tcPr>
          <w:p w14:paraId="036903C3" w14:textId="7710EA3E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almonell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teritidis</w:t>
            </w:r>
          </w:p>
        </w:tc>
        <w:tc>
          <w:tcPr>
            <w:tcW w:w="762" w:type="pct"/>
            <w:noWrap/>
            <w:hideMark/>
          </w:tcPr>
          <w:p w14:paraId="6EC1F41A" w14:textId="3EC277DA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coplasma pneumoniae</w:t>
            </w:r>
          </w:p>
        </w:tc>
        <w:tc>
          <w:tcPr>
            <w:tcW w:w="441" w:type="pct"/>
            <w:noWrap/>
            <w:hideMark/>
          </w:tcPr>
          <w:p w14:paraId="21BE865A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2534FCBE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7CD0DAE3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</w:tcPr>
          <w:p w14:paraId="736A3CCF" w14:textId="2251BC8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hromobacter xylosoxidans</w:t>
            </w:r>
          </w:p>
        </w:tc>
        <w:tc>
          <w:tcPr>
            <w:tcW w:w="745" w:type="pct"/>
            <w:noWrap/>
            <w:hideMark/>
          </w:tcPr>
          <w:p w14:paraId="4DABC543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1B6C2C4F" w14:textId="77777777" w:rsidTr="00E54901">
        <w:trPr>
          <w:trHeight w:val="255"/>
        </w:trPr>
        <w:tc>
          <w:tcPr>
            <w:tcW w:w="762" w:type="pct"/>
            <w:noWrap/>
            <w:hideMark/>
          </w:tcPr>
          <w:p w14:paraId="21A1DF55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otrophomonas maltophilia (N=2)</w:t>
            </w:r>
          </w:p>
        </w:tc>
        <w:tc>
          <w:tcPr>
            <w:tcW w:w="745" w:type="pct"/>
            <w:noWrap/>
            <w:hideMark/>
          </w:tcPr>
          <w:p w14:paraId="5A0173A7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viridans</w:t>
            </w:r>
          </w:p>
        </w:tc>
        <w:tc>
          <w:tcPr>
            <w:tcW w:w="762" w:type="pct"/>
            <w:noWrap/>
          </w:tcPr>
          <w:p w14:paraId="04BEBB38" w14:textId="457CC6DA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hromobacter xylosoxidans</w:t>
            </w:r>
          </w:p>
        </w:tc>
        <w:tc>
          <w:tcPr>
            <w:tcW w:w="441" w:type="pct"/>
            <w:noWrap/>
          </w:tcPr>
          <w:p w14:paraId="2420F5E3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1F85D531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6C507677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</w:tcPr>
          <w:p w14:paraId="65DD9FE0" w14:textId="00FBF9CD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mixed bact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=5)</w:t>
            </w:r>
          </w:p>
        </w:tc>
        <w:tc>
          <w:tcPr>
            <w:tcW w:w="745" w:type="pct"/>
            <w:noWrap/>
            <w:hideMark/>
          </w:tcPr>
          <w:p w14:paraId="024B3CE7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768E714A" w14:textId="77777777" w:rsidTr="00E54901">
        <w:trPr>
          <w:trHeight w:val="255"/>
        </w:trPr>
        <w:tc>
          <w:tcPr>
            <w:tcW w:w="762" w:type="pct"/>
            <w:noWrap/>
            <w:hideMark/>
          </w:tcPr>
          <w:p w14:paraId="1FEC83A2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inetobacter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ecies (N=2)</w:t>
            </w:r>
          </w:p>
        </w:tc>
        <w:tc>
          <w:tcPr>
            <w:tcW w:w="745" w:type="pct"/>
            <w:noWrap/>
            <w:hideMark/>
          </w:tcPr>
          <w:p w14:paraId="4F82996B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eptococcus mitis</w:t>
            </w:r>
          </w:p>
        </w:tc>
        <w:tc>
          <w:tcPr>
            <w:tcW w:w="762" w:type="pct"/>
            <w:noWrap/>
          </w:tcPr>
          <w:p w14:paraId="60448738" w14:textId="5EE57F2C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terococcus faecium</w:t>
            </w:r>
          </w:p>
        </w:tc>
        <w:tc>
          <w:tcPr>
            <w:tcW w:w="441" w:type="pct"/>
            <w:noWrap/>
          </w:tcPr>
          <w:p w14:paraId="40045805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01B18825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12C09C21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</w:tcPr>
          <w:p w14:paraId="023269AC" w14:textId="224D827D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noWrap/>
            <w:hideMark/>
          </w:tcPr>
          <w:p w14:paraId="630CA122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30F97D6B" w14:textId="77777777" w:rsidTr="00E54901">
        <w:trPr>
          <w:trHeight w:val="255"/>
        </w:trPr>
        <w:tc>
          <w:tcPr>
            <w:tcW w:w="762" w:type="pct"/>
            <w:noWrap/>
            <w:hideMark/>
          </w:tcPr>
          <w:p w14:paraId="519D0FDB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cobacterium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ecies (N=2)</w:t>
            </w:r>
          </w:p>
        </w:tc>
        <w:tc>
          <w:tcPr>
            <w:tcW w:w="745" w:type="pct"/>
            <w:noWrap/>
            <w:hideMark/>
          </w:tcPr>
          <w:p w14:paraId="117614A9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monas stutzeri</w:t>
            </w:r>
          </w:p>
        </w:tc>
        <w:tc>
          <w:tcPr>
            <w:tcW w:w="762" w:type="pct"/>
            <w:noWrap/>
          </w:tcPr>
          <w:p w14:paraId="7A035189" w14:textId="254C9CFE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brio cholerae</w:t>
            </w:r>
          </w:p>
        </w:tc>
        <w:tc>
          <w:tcPr>
            <w:tcW w:w="441" w:type="pct"/>
            <w:noWrap/>
          </w:tcPr>
          <w:p w14:paraId="6C5BF32C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1E8CC94F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1A13ABF3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7FB8515B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noWrap/>
            <w:hideMark/>
          </w:tcPr>
          <w:p w14:paraId="5D160638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33858411" w14:textId="77777777" w:rsidTr="00E54901">
        <w:trPr>
          <w:trHeight w:val="255"/>
        </w:trPr>
        <w:tc>
          <w:tcPr>
            <w:tcW w:w="762" w:type="pct"/>
            <w:noWrap/>
            <w:hideMark/>
          </w:tcPr>
          <w:p w14:paraId="6E4D3B00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lebsiella aerogenes</w:t>
            </w:r>
          </w:p>
        </w:tc>
        <w:tc>
          <w:tcPr>
            <w:tcW w:w="745" w:type="pct"/>
            <w:noWrap/>
            <w:hideMark/>
          </w:tcPr>
          <w:p w14:paraId="23DD53A1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ctobacillus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ecies</w:t>
            </w:r>
          </w:p>
        </w:tc>
        <w:tc>
          <w:tcPr>
            <w:tcW w:w="762" w:type="pct"/>
            <w:noWrap/>
          </w:tcPr>
          <w:p w14:paraId="7CDE1F3A" w14:textId="072F863B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rynebacterium tuberculostearicum</w:t>
            </w:r>
          </w:p>
        </w:tc>
        <w:tc>
          <w:tcPr>
            <w:tcW w:w="441" w:type="pct"/>
            <w:noWrap/>
          </w:tcPr>
          <w:p w14:paraId="7060E8CE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50D0270A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5C767C61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488E7599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noWrap/>
            <w:hideMark/>
          </w:tcPr>
          <w:p w14:paraId="1C4238B0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53189677" w14:textId="77777777" w:rsidTr="00E54901">
        <w:trPr>
          <w:trHeight w:val="255"/>
        </w:trPr>
        <w:tc>
          <w:tcPr>
            <w:tcW w:w="762" w:type="pct"/>
            <w:noWrap/>
            <w:hideMark/>
          </w:tcPr>
          <w:p w14:paraId="242848A2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emophilus aphrophilus</w:t>
            </w:r>
          </w:p>
        </w:tc>
        <w:tc>
          <w:tcPr>
            <w:tcW w:w="745" w:type="pct"/>
            <w:noWrap/>
            <w:hideMark/>
          </w:tcPr>
          <w:p w14:paraId="38773B21" w14:textId="19421C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mixed bact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=12)</w:t>
            </w:r>
          </w:p>
        </w:tc>
        <w:tc>
          <w:tcPr>
            <w:tcW w:w="1203" w:type="pct"/>
            <w:gridSpan w:val="2"/>
            <w:noWrap/>
          </w:tcPr>
          <w:p w14:paraId="51243761" w14:textId="453D43A0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lostridium</w:t>
            </w:r>
          </w:p>
        </w:tc>
        <w:tc>
          <w:tcPr>
            <w:tcW w:w="415" w:type="pct"/>
            <w:noWrap/>
            <w:hideMark/>
          </w:tcPr>
          <w:p w14:paraId="756D6EA2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023A3A5C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0EDD987E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noWrap/>
            <w:hideMark/>
          </w:tcPr>
          <w:p w14:paraId="662FCEAC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23A18B78" w14:textId="77777777" w:rsidTr="00E54901">
        <w:trPr>
          <w:trHeight w:val="255"/>
        </w:trPr>
        <w:tc>
          <w:tcPr>
            <w:tcW w:w="762" w:type="pct"/>
            <w:noWrap/>
            <w:hideMark/>
          </w:tcPr>
          <w:p w14:paraId="71514857" w14:textId="6EF51625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vibacterium cusei</w:t>
            </w:r>
          </w:p>
        </w:tc>
        <w:tc>
          <w:tcPr>
            <w:tcW w:w="745" w:type="pct"/>
            <w:noWrap/>
            <w:hideMark/>
          </w:tcPr>
          <w:p w14:paraId="56512E23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noWrap/>
          </w:tcPr>
          <w:p w14:paraId="0363CA5D" w14:textId="5A5821D2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reaplasma parvum</w:t>
            </w:r>
          </w:p>
        </w:tc>
        <w:tc>
          <w:tcPr>
            <w:tcW w:w="441" w:type="pct"/>
            <w:noWrap/>
          </w:tcPr>
          <w:p w14:paraId="2656F680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713B667C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0ED7A906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027BF5F8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noWrap/>
            <w:hideMark/>
          </w:tcPr>
          <w:p w14:paraId="6897D3B4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29E10190" w14:textId="77777777" w:rsidTr="00E54901">
        <w:trPr>
          <w:trHeight w:val="255"/>
        </w:trPr>
        <w:tc>
          <w:tcPr>
            <w:tcW w:w="762" w:type="pct"/>
            <w:noWrap/>
            <w:hideMark/>
          </w:tcPr>
          <w:p w14:paraId="0770345E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itrobacter freundii</w:t>
            </w:r>
          </w:p>
        </w:tc>
        <w:tc>
          <w:tcPr>
            <w:tcW w:w="745" w:type="pct"/>
            <w:noWrap/>
            <w:hideMark/>
          </w:tcPr>
          <w:p w14:paraId="7695AF58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noWrap/>
          </w:tcPr>
          <w:p w14:paraId="6774C1D2" w14:textId="0216672F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monas putida</w:t>
            </w:r>
          </w:p>
        </w:tc>
        <w:tc>
          <w:tcPr>
            <w:tcW w:w="441" w:type="pct"/>
            <w:noWrap/>
          </w:tcPr>
          <w:p w14:paraId="053C8310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7D7CB442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341C31B4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38AB8542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noWrap/>
            <w:hideMark/>
          </w:tcPr>
          <w:p w14:paraId="2723F7AA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0D3F09FB" w14:textId="77777777" w:rsidTr="00E54901">
        <w:trPr>
          <w:trHeight w:val="255"/>
        </w:trPr>
        <w:tc>
          <w:tcPr>
            <w:tcW w:w="762" w:type="pct"/>
            <w:noWrap/>
            <w:hideMark/>
          </w:tcPr>
          <w:p w14:paraId="3805ABC2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rynebacterium striatum</w:t>
            </w:r>
          </w:p>
        </w:tc>
        <w:tc>
          <w:tcPr>
            <w:tcW w:w="745" w:type="pct"/>
            <w:noWrap/>
            <w:hideMark/>
          </w:tcPr>
          <w:p w14:paraId="4C9AFF07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noWrap/>
          </w:tcPr>
          <w:p w14:paraId="7136894E" w14:textId="30812D26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tinomyces neuii &amp; Staphylococcus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ecies</w:t>
            </w:r>
          </w:p>
        </w:tc>
        <w:tc>
          <w:tcPr>
            <w:tcW w:w="441" w:type="pct"/>
            <w:noWrap/>
          </w:tcPr>
          <w:p w14:paraId="543E6667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78EB5B00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780F0A2E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74067839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noWrap/>
            <w:hideMark/>
          </w:tcPr>
          <w:p w14:paraId="373F2A1A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1BC61FAB" w14:textId="77777777" w:rsidTr="00E54901">
        <w:trPr>
          <w:trHeight w:val="255"/>
        </w:trPr>
        <w:tc>
          <w:tcPr>
            <w:tcW w:w="762" w:type="pct"/>
            <w:noWrap/>
            <w:hideMark/>
          </w:tcPr>
          <w:p w14:paraId="466E9031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oteus mirabilis</w:t>
            </w:r>
          </w:p>
        </w:tc>
        <w:tc>
          <w:tcPr>
            <w:tcW w:w="745" w:type="pct"/>
            <w:noWrap/>
            <w:hideMark/>
          </w:tcPr>
          <w:p w14:paraId="1A9E6F83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3" w:type="pct"/>
            <w:gridSpan w:val="2"/>
            <w:noWrap/>
          </w:tcPr>
          <w:p w14:paraId="4B28A18C" w14:textId="709C742B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70CA5119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1C9612BC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44598A71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noWrap/>
            <w:hideMark/>
          </w:tcPr>
          <w:p w14:paraId="3A20EA37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73F2572F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1AB994E0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rphyromonas somerae</w:t>
            </w:r>
          </w:p>
        </w:tc>
        <w:tc>
          <w:tcPr>
            <w:tcW w:w="745" w:type="pct"/>
            <w:noWrap/>
            <w:hideMark/>
          </w:tcPr>
          <w:p w14:paraId="5C91203A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noWrap/>
            <w:hideMark/>
          </w:tcPr>
          <w:p w14:paraId="468E3C84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hideMark/>
          </w:tcPr>
          <w:p w14:paraId="59B47FEC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7C9C771E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1992B9CE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2CEEC9B6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noWrap/>
            <w:hideMark/>
          </w:tcPr>
          <w:p w14:paraId="5FBD1598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5BA5BC10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3307A6A7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rganella Morganii</w:t>
            </w:r>
          </w:p>
        </w:tc>
        <w:tc>
          <w:tcPr>
            <w:tcW w:w="745" w:type="pct"/>
            <w:noWrap/>
            <w:hideMark/>
          </w:tcPr>
          <w:p w14:paraId="479122D1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noWrap/>
            <w:hideMark/>
          </w:tcPr>
          <w:p w14:paraId="25F19713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hideMark/>
          </w:tcPr>
          <w:p w14:paraId="403D8400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12FDD483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2ECE5745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3CF6B5F4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noWrap/>
            <w:hideMark/>
          </w:tcPr>
          <w:p w14:paraId="5FAF1AD8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6DF4DFF5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002CABBA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rratia marcescens</w:t>
            </w:r>
          </w:p>
        </w:tc>
        <w:tc>
          <w:tcPr>
            <w:tcW w:w="745" w:type="pct"/>
            <w:noWrap/>
            <w:hideMark/>
          </w:tcPr>
          <w:p w14:paraId="4CC49FFD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noWrap/>
            <w:hideMark/>
          </w:tcPr>
          <w:p w14:paraId="2E3A8734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hideMark/>
          </w:tcPr>
          <w:p w14:paraId="16619309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38527C23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4F712993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4354C498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noWrap/>
            <w:hideMark/>
          </w:tcPr>
          <w:p w14:paraId="2606CD0B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5F3F112D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6640A659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hromobacter xylosoxidans</w:t>
            </w:r>
          </w:p>
        </w:tc>
        <w:tc>
          <w:tcPr>
            <w:tcW w:w="745" w:type="pct"/>
            <w:noWrap/>
            <w:hideMark/>
          </w:tcPr>
          <w:p w14:paraId="593A9759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noWrap/>
            <w:hideMark/>
          </w:tcPr>
          <w:p w14:paraId="37CD0434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hideMark/>
          </w:tcPr>
          <w:p w14:paraId="4F2714AF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29515697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3073B09A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614AE44D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noWrap/>
            <w:hideMark/>
          </w:tcPr>
          <w:p w14:paraId="11254E71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4AF4B615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1182DA2B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kenella corrodens</w:t>
            </w:r>
          </w:p>
        </w:tc>
        <w:tc>
          <w:tcPr>
            <w:tcW w:w="745" w:type="pct"/>
            <w:noWrap/>
            <w:hideMark/>
          </w:tcPr>
          <w:p w14:paraId="63F86FE5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noWrap/>
            <w:hideMark/>
          </w:tcPr>
          <w:p w14:paraId="4CE9A0F2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hideMark/>
          </w:tcPr>
          <w:p w14:paraId="39D04E50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07592A35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02B4F040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7271752E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noWrap/>
            <w:hideMark/>
          </w:tcPr>
          <w:p w14:paraId="05A94CD2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22A45F97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28FA1A66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raxella catarrhalis</w:t>
            </w:r>
          </w:p>
        </w:tc>
        <w:tc>
          <w:tcPr>
            <w:tcW w:w="745" w:type="pct"/>
            <w:noWrap/>
            <w:hideMark/>
          </w:tcPr>
          <w:p w14:paraId="1DD37B92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noWrap/>
            <w:hideMark/>
          </w:tcPr>
          <w:p w14:paraId="55385293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hideMark/>
          </w:tcPr>
          <w:p w14:paraId="6CC4B6A1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519F2789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61BCA615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1D3C6260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noWrap/>
            <w:hideMark/>
          </w:tcPr>
          <w:p w14:paraId="3096C22F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5103CD36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16F3E785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chrobactrum anthropi</w:t>
            </w:r>
          </w:p>
        </w:tc>
        <w:tc>
          <w:tcPr>
            <w:tcW w:w="745" w:type="pct"/>
            <w:noWrap/>
            <w:hideMark/>
          </w:tcPr>
          <w:p w14:paraId="26058D9E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noWrap/>
            <w:hideMark/>
          </w:tcPr>
          <w:p w14:paraId="3E16B7FF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hideMark/>
          </w:tcPr>
          <w:p w14:paraId="089D8410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1DE005CC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364B2E7D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7D4340E8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noWrap/>
            <w:hideMark/>
          </w:tcPr>
          <w:p w14:paraId="181DF9C6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27261DD2" w14:textId="77777777" w:rsidTr="00B477C9">
        <w:trPr>
          <w:trHeight w:val="356"/>
        </w:trPr>
        <w:tc>
          <w:tcPr>
            <w:tcW w:w="762" w:type="pct"/>
            <w:noWrap/>
            <w:hideMark/>
          </w:tcPr>
          <w:p w14:paraId="19E477DF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bacteroides distasonis</w:t>
            </w:r>
          </w:p>
        </w:tc>
        <w:tc>
          <w:tcPr>
            <w:tcW w:w="745" w:type="pct"/>
            <w:noWrap/>
            <w:hideMark/>
          </w:tcPr>
          <w:p w14:paraId="6CD76506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noWrap/>
            <w:hideMark/>
          </w:tcPr>
          <w:p w14:paraId="1E4B8E2B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hideMark/>
          </w:tcPr>
          <w:p w14:paraId="5399CC2E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4E3AE244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44073793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63EBD951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noWrap/>
            <w:hideMark/>
          </w:tcPr>
          <w:p w14:paraId="69FCED3D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4F4FC175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7C52C0E6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lostridium hiranonis</w:t>
            </w:r>
          </w:p>
        </w:tc>
        <w:tc>
          <w:tcPr>
            <w:tcW w:w="745" w:type="pct"/>
            <w:noWrap/>
            <w:hideMark/>
          </w:tcPr>
          <w:p w14:paraId="0DBF3FED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noWrap/>
            <w:hideMark/>
          </w:tcPr>
          <w:p w14:paraId="7D04310C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hideMark/>
          </w:tcPr>
          <w:p w14:paraId="24DAA447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72DD08A3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24A1550B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5C485C57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noWrap/>
            <w:hideMark/>
          </w:tcPr>
          <w:p w14:paraId="5F0B4B2C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03F14540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41BD839D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ctobacillus iners</w:t>
            </w:r>
          </w:p>
        </w:tc>
        <w:tc>
          <w:tcPr>
            <w:tcW w:w="745" w:type="pct"/>
            <w:noWrap/>
            <w:hideMark/>
          </w:tcPr>
          <w:p w14:paraId="1E6EFD45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noWrap/>
            <w:hideMark/>
          </w:tcPr>
          <w:p w14:paraId="22F714BD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hideMark/>
          </w:tcPr>
          <w:p w14:paraId="7BE353E0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5B15A193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67E45F23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3F22C0A5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noWrap/>
            <w:hideMark/>
          </w:tcPr>
          <w:p w14:paraId="3345483E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54901" w:rsidRPr="00303783" w14:paraId="157826DB" w14:textId="77777777" w:rsidTr="00303783">
        <w:trPr>
          <w:trHeight w:val="255"/>
        </w:trPr>
        <w:tc>
          <w:tcPr>
            <w:tcW w:w="762" w:type="pct"/>
            <w:noWrap/>
            <w:hideMark/>
          </w:tcPr>
          <w:p w14:paraId="59FA49BE" w14:textId="158234F5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mixed bact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=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30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45" w:type="pct"/>
            <w:noWrap/>
            <w:hideMark/>
          </w:tcPr>
          <w:p w14:paraId="71EBDF47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noWrap/>
            <w:hideMark/>
          </w:tcPr>
          <w:p w14:paraId="00E19E28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noWrap/>
            <w:hideMark/>
          </w:tcPr>
          <w:p w14:paraId="6A7D25A4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noWrap/>
            <w:hideMark/>
          </w:tcPr>
          <w:p w14:paraId="5E19FEDC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" w:type="pct"/>
            <w:noWrap/>
            <w:hideMark/>
          </w:tcPr>
          <w:p w14:paraId="26533403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pct"/>
            <w:noWrap/>
            <w:hideMark/>
          </w:tcPr>
          <w:p w14:paraId="60FF14C1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noWrap/>
            <w:hideMark/>
          </w:tcPr>
          <w:p w14:paraId="34CC1CC3" w14:textId="77777777" w:rsidR="00E54901" w:rsidRPr="00303783" w:rsidRDefault="00E54901" w:rsidP="00E54901">
            <w:pPr>
              <w:bidi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2D6D754" w14:textId="6C67EF60" w:rsidR="007038C6" w:rsidRDefault="00650AA3" w:rsidP="00850108">
      <w:pPr>
        <w:bidi w:val="0"/>
        <w:spacing w:after="0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b/>
          <w:bCs/>
        </w:rPr>
        <w:t>*</w:t>
      </w:r>
      <w:r w:rsidR="00C92534" w:rsidRPr="00C92534">
        <w:rPr>
          <w:rFonts w:asciiTheme="majorBidi" w:hAnsiTheme="majorBidi" w:cstheme="majorBidi"/>
          <w:i/>
          <w:iCs/>
          <w:sz w:val="20"/>
          <w:szCs w:val="20"/>
        </w:rPr>
        <w:t>Streptococcus group F &amp; Haemophilus parainfluenzae; Streptococcus parasanguinis &amp; Enterococcus; Staphylococcus aureus &amp; Streptococcus viridans;</w:t>
      </w:r>
      <w:r w:rsidR="00CF59CE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="00C92534" w:rsidRPr="00C92534">
        <w:rPr>
          <w:rFonts w:asciiTheme="majorBidi" w:hAnsiTheme="majorBidi" w:cstheme="majorBidi"/>
          <w:i/>
          <w:iCs/>
          <w:sz w:val="20"/>
          <w:szCs w:val="20"/>
        </w:rPr>
        <w:t>Acinetobacter &amp; Stenotrophomonas maltophilia; Enterobacter cloacae &amp; Klebsiella pneumoniae; Escherichia coli &amp; Fusobacterium species; Escherichia coli &amp; Salmonella enterica; Escherichia coli &amp; Streptococcus intermedius; Escherichia coli &amp; Streptococcus viridans; Klebsiella pneumoniae &amp; Escherichia coli &amp; Enterococcus species; Acinetobacter lwoffi &amp; Streptococcus pneumoniae.</w:t>
      </w:r>
    </w:p>
    <w:p w14:paraId="3BB948D5" w14:textId="1D7CEA39" w:rsidR="00C92534" w:rsidRDefault="00C92534" w:rsidP="00850108">
      <w:pPr>
        <w:bidi w:val="0"/>
        <w:spacing w:after="0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i/>
          <w:iCs/>
          <w:sz w:val="20"/>
          <w:szCs w:val="20"/>
        </w:rPr>
        <w:t>**</w:t>
      </w:r>
      <w:r w:rsidR="00850108" w:rsidRPr="00850108">
        <w:rPr>
          <w:rFonts w:asciiTheme="majorBidi" w:hAnsiTheme="majorBidi" w:cstheme="majorBidi"/>
          <w:i/>
          <w:iCs/>
          <w:sz w:val="20"/>
          <w:szCs w:val="20"/>
        </w:rPr>
        <w:t>Escherichia coli &amp; Klebsiella pneumoniae</w:t>
      </w:r>
      <w:r w:rsidR="00850108">
        <w:rPr>
          <w:rFonts w:asciiTheme="majorBidi" w:hAnsiTheme="majorBidi" w:cstheme="majorBidi"/>
          <w:i/>
          <w:iCs/>
          <w:sz w:val="20"/>
          <w:szCs w:val="20"/>
        </w:rPr>
        <w:t xml:space="preserve">; </w:t>
      </w:r>
      <w:r w:rsidR="00850108" w:rsidRPr="00850108">
        <w:rPr>
          <w:rFonts w:asciiTheme="majorBidi" w:hAnsiTheme="majorBidi" w:cstheme="majorBidi"/>
          <w:i/>
          <w:iCs/>
          <w:sz w:val="20"/>
          <w:szCs w:val="20"/>
        </w:rPr>
        <w:t>Escherichia coli &amp; Streptococcus anginosus</w:t>
      </w:r>
      <w:r w:rsidR="00850108">
        <w:rPr>
          <w:rFonts w:asciiTheme="majorBidi" w:hAnsiTheme="majorBidi" w:cstheme="majorBidi"/>
          <w:i/>
          <w:iCs/>
          <w:sz w:val="20"/>
          <w:szCs w:val="20"/>
        </w:rPr>
        <w:t xml:space="preserve">; </w:t>
      </w:r>
      <w:r w:rsidR="00850108" w:rsidRPr="00850108">
        <w:rPr>
          <w:rFonts w:asciiTheme="majorBidi" w:hAnsiTheme="majorBidi" w:cstheme="majorBidi"/>
          <w:i/>
          <w:iCs/>
          <w:sz w:val="20"/>
          <w:szCs w:val="20"/>
        </w:rPr>
        <w:t>Streptococcus anginosus &amp; Prevotella oris</w:t>
      </w:r>
      <w:r w:rsidR="00850108">
        <w:rPr>
          <w:rFonts w:asciiTheme="majorBidi" w:hAnsiTheme="majorBidi" w:cstheme="majorBidi"/>
          <w:i/>
          <w:iCs/>
          <w:sz w:val="20"/>
          <w:szCs w:val="20"/>
        </w:rPr>
        <w:t xml:space="preserve">; </w:t>
      </w:r>
      <w:r w:rsidR="00850108" w:rsidRPr="00850108">
        <w:rPr>
          <w:rFonts w:asciiTheme="majorBidi" w:hAnsiTheme="majorBidi" w:cstheme="majorBidi"/>
          <w:i/>
          <w:iCs/>
          <w:sz w:val="20"/>
          <w:szCs w:val="20"/>
        </w:rPr>
        <w:t>Pseudomonas aeruginosa &amp; Achromobacter xylosoxidans</w:t>
      </w:r>
      <w:r w:rsidR="00850108">
        <w:rPr>
          <w:rFonts w:asciiTheme="majorBidi" w:hAnsiTheme="majorBidi" w:cstheme="majorBidi"/>
          <w:i/>
          <w:iCs/>
          <w:sz w:val="20"/>
          <w:szCs w:val="20"/>
        </w:rPr>
        <w:t xml:space="preserve">; </w:t>
      </w:r>
      <w:r w:rsidR="00850108" w:rsidRPr="00850108">
        <w:rPr>
          <w:rFonts w:asciiTheme="majorBidi" w:hAnsiTheme="majorBidi" w:cstheme="majorBidi"/>
          <w:i/>
          <w:iCs/>
          <w:sz w:val="20"/>
          <w:szCs w:val="20"/>
        </w:rPr>
        <w:t>Pseudomonas aeruginosa &amp; Enterococcus faecium</w:t>
      </w:r>
      <w:r w:rsidR="00850108">
        <w:rPr>
          <w:rFonts w:asciiTheme="majorBidi" w:hAnsiTheme="majorBidi" w:cstheme="majorBidi"/>
          <w:i/>
          <w:iCs/>
          <w:sz w:val="20"/>
          <w:szCs w:val="20"/>
        </w:rPr>
        <w:t xml:space="preserve">; </w:t>
      </w:r>
      <w:r w:rsidR="00850108" w:rsidRPr="00850108">
        <w:rPr>
          <w:rFonts w:asciiTheme="majorBidi" w:hAnsiTheme="majorBidi" w:cstheme="majorBidi"/>
          <w:i/>
          <w:iCs/>
          <w:sz w:val="20"/>
          <w:szCs w:val="20"/>
        </w:rPr>
        <w:t>Serratia marcescens &amp; Acinetobacter baumannii</w:t>
      </w:r>
      <w:r w:rsidR="00850108">
        <w:rPr>
          <w:rFonts w:asciiTheme="majorBidi" w:hAnsiTheme="majorBidi" w:cstheme="majorBidi"/>
          <w:i/>
          <w:iCs/>
          <w:sz w:val="20"/>
          <w:szCs w:val="20"/>
        </w:rPr>
        <w:t xml:space="preserve">; </w:t>
      </w:r>
      <w:r w:rsidR="00850108" w:rsidRPr="00850108">
        <w:rPr>
          <w:rFonts w:asciiTheme="majorBidi" w:hAnsiTheme="majorBidi" w:cstheme="majorBidi"/>
          <w:i/>
          <w:iCs/>
          <w:sz w:val="20"/>
          <w:szCs w:val="20"/>
        </w:rPr>
        <w:t>Staphylococcus aureus &amp; Streptococcus pyogenes</w:t>
      </w:r>
      <w:r w:rsidR="00850108">
        <w:rPr>
          <w:rFonts w:asciiTheme="majorBidi" w:hAnsiTheme="majorBidi" w:cstheme="majorBidi"/>
          <w:i/>
          <w:iCs/>
          <w:sz w:val="20"/>
          <w:szCs w:val="20"/>
        </w:rPr>
        <w:t xml:space="preserve">; </w:t>
      </w:r>
      <w:r w:rsidR="00850108" w:rsidRPr="00850108">
        <w:rPr>
          <w:rFonts w:asciiTheme="majorBidi" w:hAnsiTheme="majorBidi" w:cstheme="majorBidi"/>
          <w:i/>
          <w:iCs/>
          <w:sz w:val="20"/>
          <w:szCs w:val="20"/>
        </w:rPr>
        <w:lastRenderedPageBreak/>
        <w:t>Staphylococcus epidermidis &amp; Stenotrophomonas maltophilia</w:t>
      </w:r>
      <w:r w:rsidR="00850108">
        <w:rPr>
          <w:rFonts w:asciiTheme="majorBidi" w:hAnsiTheme="majorBidi" w:cstheme="majorBidi"/>
          <w:i/>
          <w:iCs/>
          <w:sz w:val="20"/>
          <w:szCs w:val="20"/>
        </w:rPr>
        <w:t xml:space="preserve">; </w:t>
      </w:r>
      <w:r w:rsidR="00850108" w:rsidRPr="00850108">
        <w:rPr>
          <w:rFonts w:asciiTheme="majorBidi" w:hAnsiTheme="majorBidi" w:cstheme="majorBidi"/>
          <w:i/>
          <w:iCs/>
          <w:sz w:val="20"/>
          <w:szCs w:val="20"/>
        </w:rPr>
        <w:t>Staphylococcus epidermidis &amp; Bacteroides fragilis</w:t>
      </w:r>
      <w:r w:rsidR="00850108">
        <w:rPr>
          <w:rFonts w:asciiTheme="majorBidi" w:hAnsiTheme="majorBidi" w:cstheme="majorBidi"/>
          <w:i/>
          <w:iCs/>
          <w:sz w:val="20"/>
          <w:szCs w:val="20"/>
        </w:rPr>
        <w:t xml:space="preserve">; </w:t>
      </w:r>
      <w:r w:rsidR="00850108" w:rsidRPr="00850108">
        <w:rPr>
          <w:rFonts w:asciiTheme="majorBidi" w:hAnsiTheme="majorBidi" w:cstheme="majorBidi"/>
          <w:i/>
          <w:iCs/>
          <w:sz w:val="20"/>
          <w:szCs w:val="20"/>
        </w:rPr>
        <w:t>Streptococcus agalactiae &amp; Escherichia coli</w:t>
      </w:r>
      <w:r w:rsidR="00850108">
        <w:rPr>
          <w:rFonts w:asciiTheme="majorBidi" w:hAnsiTheme="majorBidi" w:cstheme="majorBidi"/>
          <w:i/>
          <w:iCs/>
          <w:sz w:val="20"/>
          <w:szCs w:val="20"/>
        </w:rPr>
        <w:t xml:space="preserve">; </w:t>
      </w:r>
      <w:r w:rsidR="00850108" w:rsidRPr="00850108">
        <w:rPr>
          <w:rFonts w:asciiTheme="majorBidi" w:hAnsiTheme="majorBidi" w:cstheme="majorBidi"/>
          <w:i/>
          <w:iCs/>
          <w:sz w:val="20"/>
          <w:szCs w:val="20"/>
        </w:rPr>
        <w:t>Enterobacter aerogenes &amp; Stenotrophomonas maltophilia</w:t>
      </w:r>
      <w:r w:rsidR="00850108">
        <w:rPr>
          <w:rFonts w:asciiTheme="majorBidi" w:hAnsiTheme="majorBidi" w:cstheme="majorBidi"/>
          <w:i/>
          <w:iCs/>
          <w:sz w:val="20"/>
          <w:szCs w:val="20"/>
        </w:rPr>
        <w:t xml:space="preserve">; </w:t>
      </w:r>
      <w:r w:rsidR="00850108" w:rsidRPr="00850108">
        <w:rPr>
          <w:rFonts w:asciiTheme="majorBidi" w:hAnsiTheme="majorBidi" w:cstheme="majorBidi"/>
          <w:i/>
          <w:iCs/>
          <w:sz w:val="20"/>
          <w:szCs w:val="20"/>
        </w:rPr>
        <w:t>Streptococcus anginosus &amp; Klebsiella pneumoniae</w:t>
      </w:r>
      <w:r w:rsidR="00850108">
        <w:rPr>
          <w:rFonts w:asciiTheme="majorBidi" w:hAnsiTheme="majorBidi" w:cstheme="majorBidi"/>
          <w:i/>
          <w:iCs/>
          <w:sz w:val="20"/>
          <w:szCs w:val="20"/>
        </w:rPr>
        <w:t>.</w:t>
      </w:r>
    </w:p>
    <w:p w14:paraId="6EC434A4" w14:textId="0B3090D4" w:rsidR="00650AA3" w:rsidRDefault="00850108" w:rsidP="00FC2E07">
      <w:pPr>
        <w:bidi w:val="0"/>
        <w:spacing w:after="0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i/>
          <w:iCs/>
          <w:sz w:val="20"/>
          <w:szCs w:val="20"/>
        </w:rPr>
        <w:t>***</w:t>
      </w:r>
      <w:r w:rsidR="00FC2E07" w:rsidRPr="00FC2E07">
        <w:rPr>
          <w:rFonts w:asciiTheme="majorBidi" w:hAnsiTheme="majorBidi" w:cstheme="majorBidi"/>
          <w:i/>
          <w:iCs/>
          <w:sz w:val="20"/>
          <w:szCs w:val="20"/>
        </w:rPr>
        <w:t>Enterococcus species &amp; Stenotrophomonas maltophilia</w:t>
      </w:r>
      <w:r w:rsidR="00FC2E07">
        <w:rPr>
          <w:rFonts w:asciiTheme="majorBidi" w:hAnsiTheme="majorBidi" w:cstheme="majorBidi"/>
          <w:i/>
          <w:iCs/>
          <w:sz w:val="20"/>
          <w:szCs w:val="20"/>
        </w:rPr>
        <w:t xml:space="preserve">; </w:t>
      </w:r>
      <w:r w:rsidR="00FC2E07" w:rsidRPr="00FC2E07">
        <w:rPr>
          <w:rFonts w:asciiTheme="majorBidi" w:hAnsiTheme="majorBidi" w:cstheme="majorBidi"/>
          <w:i/>
          <w:iCs/>
          <w:sz w:val="20"/>
          <w:szCs w:val="20"/>
        </w:rPr>
        <w:t>Proteus mirabilis &amp; Pseudomonas aeruginosa</w:t>
      </w:r>
      <w:r w:rsidR="00FC2E07">
        <w:rPr>
          <w:rFonts w:asciiTheme="majorBidi" w:hAnsiTheme="majorBidi" w:cstheme="majorBidi"/>
          <w:i/>
          <w:iCs/>
          <w:sz w:val="20"/>
          <w:szCs w:val="20"/>
        </w:rPr>
        <w:t xml:space="preserve">; </w:t>
      </w:r>
      <w:r w:rsidR="00FC2E07" w:rsidRPr="00FC2E07">
        <w:rPr>
          <w:rFonts w:asciiTheme="majorBidi" w:hAnsiTheme="majorBidi" w:cstheme="majorBidi"/>
          <w:i/>
          <w:iCs/>
          <w:sz w:val="20"/>
          <w:szCs w:val="20"/>
        </w:rPr>
        <w:t>Staphylococcus epidermidis &amp; Staphylococcus haemolyticus</w:t>
      </w:r>
      <w:r w:rsidR="00FC2E07">
        <w:rPr>
          <w:rFonts w:asciiTheme="majorBidi" w:hAnsiTheme="majorBidi" w:cstheme="majorBidi"/>
          <w:i/>
          <w:iCs/>
          <w:sz w:val="20"/>
          <w:szCs w:val="20"/>
        </w:rPr>
        <w:t xml:space="preserve">; </w:t>
      </w:r>
      <w:r w:rsidR="00FC2E07" w:rsidRPr="00FC2E07">
        <w:rPr>
          <w:rFonts w:asciiTheme="majorBidi" w:hAnsiTheme="majorBidi" w:cstheme="majorBidi"/>
          <w:i/>
          <w:iCs/>
          <w:sz w:val="20"/>
          <w:szCs w:val="20"/>
        </w:rPr>
        <w:t>Lactobacillus rhamnosus &amp; Actinomyces odontolyticus</w:t>
      </w:r>
      <w:r w:rsidR="00FC2E07">
        <w:rPr>
          <w:rFonts w:asciiTheme="majorBidi" w:hAnsiTheme="majorBidi" w:cstheme="majorBidi"/>
          <w:i/>
          <w:iCs/>
          <w:sz w:val="20"/>
          <w:szCs w:val="20"/>
        </w:rPr>
        <w:t xml:space="preserve">; </w:t>
      </w:r>
      <w:r w:rsidR="00FC2E07" w:rsidRPr="00FC2E07">
        <w:rPr>
          <w:rFonts w:asciiTheme="majorBidi" w:hAnsiTheme="majorBidi" w:cstheme="majorBidi"/>
          <w:i/>
          <w:iCs/>
          <w:sz w:val="20"/>
          <w:szCs w:val="20"/>
        </w:rPr>
        <w:t>Proteus mirabilis &amp; Escherichia coli &amp; Klebsiella pneumoniae</w:t>
      </w:r>
      <w:r w:rsidR="00FC2E07">
        <w:rPr>
          <w:rFonts w:asciiTheme="majorBidi" w:hAnsiTheme="majorBidi" w:cstheme="majorBidi"/>
          <w:i/>
          <w:iCs/>
          <w:sz w:val="20"/>
          <w:szCs w:val="20"/>
        </w:rPr>
        <w:t>.</w:t>
      </w:r>
    </w:p>
    <w:p w14:paraId="21A6BEED" w14:textId="41BB91FF" w:rsidR="00FC2E07" w:rsidRDefault="00FC2E07" w:rsidP="00FC2E07">
      <w:pPr>
        <w:bidi w:val="0"/>
        <w:spacing w:after="0"/>
        <w:jc w:val="both"/>
        <w:rPr>
          <w:b/>
          <w:bCs/>
        </w:rPr>
      </w:pPr>
      <w:r>
        <w:rPr>
          <w:rFonts w:asciiTheme="majorBidi" w:hAnsiTheme="majorBidi" w:cstheme="majorBidi"/>
          <w:i/>
          <w:iCs/>
          <w:sz w:val="20"/>
          <w:szCs w:val="20"/>
        </w:rPr>
        <w:t>****</w:t>
      </w:r>
      <w:r w:rsidR="005C7836" w:rsidRPr="005C7836">
        <w:rPr>
          <w:rFonts w:asciiTheme="majorBidi" w:hAnsiTheme="majorBidi" w:cstheme="majorBidi"/>
          <w:i/>
          <w:iCs/>
          <w:sz w:val="20"/>
          <w:szCs w:val="20"/>
        </w:rPr>
        <w:t>Klebsiella oxytoca &amp; Enterococcus faecalis</w:t>
      </w:r>
      <w:r w:rsidR="005C7836">
        <w:rPr>
          <w:rFonts w:asciiTheme="majorBidi" w:hAnsiTheme="majorBidi" w:cstheme="majorBidi"/>
          <w:i/>
          <w:iCs/>
          <w:sz w:val="20"/>
          <w:szCs w:val="20"/>
        </w:rPr>
        <w:t xml:space="preserve">; </w:t>
      </w:r>
      <w:r w:rsidR="005C7836" w:rsidRPr="005C7836">
        <w:rPr>
          <w:rFonts w:asciiTheme="majorBidi" w:hAnsiTheme="majorBidi" w:cstheme="majorBidi"/>
          <w:i/>
          <w:iCs/>
          <w:sz w:val="20"/>
          <w:szCs w:val="20"/>
        </w:rPr>
        <w:t>Pseudomonas aeruginosa &amp; Enterococcus faecium</w:t>
      </w:r>
      <w:r w:rsidR="005C7836">
        <w:rPr>
          <w:rFonts w:asciiTheme="majorBidi" w:hAnsiTheme="majorBidi" w:cstheme="majorBidi"/>
          <w:i/>
          <w:iCs/>
          <w:sz w:val="20"/>
          <w:szCs w:val="20"/>
        </w:rPr>
        <w:t xml:space="preserve">; </w:t>
      </w:r>
      <w:r w:rsidR="005C7836" w:rsidRPr="005C7836">
        <w:rPr>
          <w:rFonts w:asciiTheme="majorBidi" w:hAnsiTheme="majorBidi" w:cstheme="majorBidi"/>
          <w:i/>
          <w:iCs/>
          <w:sz w:val="20"/>
          <w:szCs w:val="20"/>
        </w:rPr>
        <w:t>Pseudomonas aeruginosa &amp; Ochrobactr</w:t>
      </w:r>
      <w:r w:rsidR="00620510">
        <w:rPr>
          <w:rFonts w:asciiTheme="majorBidi" w:hAnsiTheme="majorBidi" w:cstheme="majorBidi"/>
          <w:i/>
          <w:iCs/>
          <w:sz w:val="20"/>
          <w:szCs w:val="20"/>
        </w:rPr>
        <w:t>um</w:t>
      </w:r>
      <w:r w:rsidR="005C7836" w:rsidRPr="005C7836">
        <w:rPr>
          <w:rFonts w:asciiTheme="majorBidi" w:hAnsiTheme="majorBidi" w:cstheme="majorBidi"/>
          <w:i/>
          <w:iCs/>
          <w:sz w:val="20"/>
          <w:szCs w:val="20"/>
        </w:rPr>
        <w:t xml:space="preserve"> intermedium</w:t>
      </w:r>
      <w:r w:rsidR="005C7836">
        <w:rPr>
          <w:rFonts w:asciiTheme="majorBidi" w:hAnsiTheme="majorBidi" w:cstheme="majorBidi"/>
          <w:i/>
          <w:iCs/>
          <w:sz w:val="20"/>
          <w:szCs w:val="20"/>
        </w:rPr>
        <w:t xml:space="preserve">; </w:t>
      </w:r>
      <w:r w:rsidR="005C7836" w:rsidRPr="005C7836">
        <w:rPr>
          <w:rFonts w:asciiTheme="majorBidi" w:hAnsiTheme="majorBidi" w:cstheme="majorBidi"/>
          <w:i/>
          <w:iCs/>
          <w:sz w:val="20"/>
          <w:szCs w:val="20"/>
        </w:rPr>
        <w:t>Staphylococcus aureus &amp; Streptococcus agalactiae</w:t>
      </w:r>
      <w:r w:rsidR="005C7836">
        <w:rPr>
          <w:rFonts w:asciiTheme="majorBidi" w:hAnsiTheme="majorBidi" w:cstheme="majorBidi"/>
          <w:i/>
          <w:iCs/>
          <w:sz w:val="20"/>
          <w:szCs w:val="20"/>
        </w:rPr>
        <w:t>.</w:t>
      </w:r>
    </w:p>
    <w:p w14:paraId="268D6E03" w14:textId="77777777" w:rsidR="00650AA3" w:rsidRDefault="00650AA3" w:rsidP="00650AA3">
      <w:pPr>
        <w:bidi w:val="0"/>
        <w:rPr>
          <w:b/>
          <w:bCs/>
        </w:rPr>
      </w:pPr>
    </w:p>
    <w:p w14:paraId="44BDB235" w14:textId="77777777" w:rsidR="007423AB" w:rsidRDefault="007423AB" w:rsidP="00650AA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AB946CA" w14:textId="77777777" w:rsidR="007423AB" w:rsidRDefault="007423AB" w:rsidP="007423A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0D29A9C" w14:textId="77777777" w:rsidR="007423AB" w:rsidRDefault="007423AB" w:rsidP="007423A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D855FAF" w14:textId="77777777" w:rsidR="007423AB" w:rsidRDefault="007423AB" w:rsidP="007423A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E9BA88F" w14:textId="77777777" w:rsidR="007423AB" w:rsidRDefault="007423AB" w:rsidP="007423A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66B0C72" w14:textId="77777777" w:rsidR="007423AB" w:rsidRDefault="007423AB" w:rsidP="007423A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E8DA4D6" w14:textId="77777777" w:rsidR="007423AB" w:rsidRDefault="007423AB" w:rsidP="007423A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F69D6C5" w14:textId="77777777" w:rsidR="007423AB" w:rsidRDefault="007423AB" w:rsidP="007423A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8564B9C" w14:textId="77777777" w:rsidR="007423AB" w:rsidRDefault="007423AB" w:rsidP="007423A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12A440C" w14:textId="77777777" w:rsidR="007423AB" w:rsidRDefault="007423AB" w:rsidP="007423A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BA9B765" w14:textId="77777777" w:rsidR="007423AB" w:rsidRDefault="007423AB" w:rsidP="007423A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D341E5B" w14:textId="77777777" w:rsidR="007423AB" w:rsidRDefault="007423AB" w:rsidP="007423A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E4A6C39" w14:textId="77777777" w:rsidR="007423AB" w:rsidRDefault="007423AB" w:rsidP="007423A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35EC251" w14:textId="77777777" w:rsidR="007423AB" w:rsidRDefault="007423AB" w:rsidP="007423A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4B4B6B5" w14:textId="77777777" w:rsidR="007423AB" w:rsidRDefault="007423AB" w:rsidP="007423A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D223C6E" w14:textId="77777777" w:rsidR="007423AB" w:rsidRDefault="007423AB" w:rsidP="007423A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451C430" w14:textId="77777777" w:rsidR="007423AB" w:rsidRDefault="007423AB" w:rsidP="007423A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7222CE7" w14:textId="77777777" w:rsidR="007423AB" w:rsidRDefault="007423AB" w:rsidP="007423A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9696FF3" w14:textId="77777777" w:rsidR="007423AB" w:rsidRDefault="007423AB" w:rsidP="007423A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D84D01C" w14:textId="37C45EDC" w:rsidR="00650AA3" w:rsidRPr="00FD3447" w:rsidRDefault="00FD3447" w:rsidP="007423A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FD344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D80ED1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FD3447">
        <w:rPr>
          <w:rFonts w:asciiTheme="majorBidi" w:hAnsiTheme="majorBidi" w:cstheme="majorBidi"/>
          <w:b/>
          <w:bCs/>
          <w:sz w:val="24"/>
          <w:szCs w:val="24"/>
        </w:rPr>
        <w:t>S. Overall distribution of the identified organisms by conventional culture and 16S test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8858"/>
        <w:gridCol w:w="2812"/>
        <w:gridCol w:w="2720"/>
      </w:tblGrid>
      <w:tr w:rsidR="00FD3447" w:rsidRPr="00FD3447" w14:paraId="0D35E9B3" w14:textId="77777777" w:rsidTr="00FD34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3A48C28A" w14:textId="77777777" w:rsidR="00FD3447" w:rsidRPr="00FD3447" w:rsidRDefault="00FD3447" w:rsidP="00FD344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7" w:type="pct"/>
            <w:noWrap/>
            <w:hideMark/>
          </w:tcPr>
          <w:p w14:paraId="145C0AAB" w14:textId="77777777" w:rsidR="00FD3447" w:rsidRPr="00FD3447" w:rsidRDefault="00FD3447" w:rsidP="00FD3447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Culture</w:t>
            </w:r>
          </w:p>
        </w:tc>
        <w:tc>
          <w:tcPr>
            <w:tcW w:w="945" w:type="pct"/>
            <w:noWrap/>
            <w:hideMark/>
          </w:tcPr>
          <w:p w14:paraId="2A11F021" w14:textId="77777777" w:rsidR="00FD3447" w:rsidRPr="00FD3447" w:rsidRDefault="00FD3447" w:rsidP="00FD3447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6S test</w:t>
            </w:r>
          </w:p>
        </w:tc>
      </w:tr>
      <w:tr w:rsidR="00FD3447" w:rsidRPr="00FD3447" w14:paraId="222D9B7B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685324FB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taphylococcus spp.</w:t>
            </w:r>
          </w:p>
        </w:tc>
        <w:tc>
          <w:tcPr>
            <w:tcW w:w="977" w:type="pct"/>
            <w:noWrap/>
            <w:hideMark/>
          </w:tcPr>
          <w:p w14:paraId="58BEB0C9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945" w:type="pct"/>
            <w:noWrap/>
            <w:hideMark/>
          </w:tcPr>
          <w:p w14:paraId="2690F5AC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</w:tr>
      <w:tr w:rsidR="00FD3447" w:rsidRPr="00FD3447" w14:paraId="7A5BC9AD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4AB288E9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treptococcus spp.</w:t>
            </w:r>
          </w:p>
        </w:tc>
        <w:tc>
          <w:tcPr>
            <w:tcW w:w="977" w:type="pct"/>
            <w:noWrap/>
            <w:hideMark/>
          </w:tcPr>
          <w:p w14:paraId="3E3B3A92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945" w:type="pct"/>
            <w:noWrap/>
            <w:hideMark/>
          </w:tcPr>
          <w:p w14:paraId="0142CA69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</w:tr>
      <w:tr w:rsidR="00FD3447" w:rsidRPr="00FD3447" w14:paraId="79C3F08D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2E54E025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977" w:type="pct"/>
            <w:noWrap/>
            <w:hideMark/>
          </w:tcPr>
          <w:p w14:paraId="0927B8D9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45" w:type="pct"/>
            <w:noWrap/>
            <w:hideMark/>
          </w:tcPr>
          <w:p w14:paraId="53EB024C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FD3447" w:rsidRPr="00FD3447" w14:paraId="4C82E64A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6CF05458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seudomonas spp.</w:t>
            </w:r>
          </w:p>
        </w:tc>
        <w:tc>
          <w:tcPr>
            <w:tcW w:w="977" w:type="pct"/>
            <w:noWrap/>
            <w:hideMark/>
          </w:tcPr>
          <w:p w14:paraId="5AE0AF60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945" w:type="pct"/>
            <w:noWrap/>
            <w:hideMark/>
          </w:tcPr>
          <w:p w14:paraId="78B4D601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</w:tr>
      <w:tr w:rsidR="00FD3447" w:rsidRPr="00FD3447" w14:paraId="52D339F8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54C97D86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Klebsiella spp.</w:t>
            </w:r>
          </w:p>
        </w:tc>
        <w:tc>
          <w:tcPr>
            <w:tcW w:w="977" w:type="pct"/>
            <w:noWrap/>
            <w:hideMark/>
          </w:tcPr>
          <w:p w14:paraId="50E152F3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45" w:type="pct"/>
            <w:noWrap/>
            <w:hideMark/>
          </w:tcPr>
          <w:p w14:paraId="6F3802E0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FD3447" w:rsidRPr="00FD3447" w14:paraId="4917DAD0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0C63BCD5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usobacterium spp.</w:t>
            </w:r>
          </w:p>
        </w:tc>
        <w:tc>
          <w:tcPr>
            <w:tcW w:w="977" w:type="pct"/>
            <w:noWrap/>
            <w:hideMark/>
          </w:tcPr>
          <w:p w14:paraId="694FF3C5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5" w:type="pct"/>
            <w:noWrap/>
            <w:hideMark/>
          </w:tcPr>
          <w:p w14:paraId="3B47B5D7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FD3447" w:rsidRPr="00FD3447" w14:paraId="21DF3A04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33323202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acteroides spp.</w:t>
            </w:r>
          </w:p>
        </w:tc>
        <w:tc>
          <w:tcPr>
            <w:tcW w:w="977" w:type="pct"/>
            <w:noWrap/>
            <w:hideMark/>
          </w:tcPr>
          <w:p w14:paraId="27B54567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5" w:type="pct"/>
            <w:noWrap/>
            <w:hideMark/>
          </w:tcPr>
          <w:p w14:paraId="70344F9D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FD3447" w:rsidRPr="00FD3447" w14:paraId="223EDF65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0BC16839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nterobacter spp.</w:t>
            </w:r>
          </w:p>
        </w:tc>
        <w:tc>
          <w:tcPr>
            <w:tcW w:w="977" w:type="pct"/>
            <w:noWrap/>
            <w:hideMark/>
          </w:tcPr>
          <w:p w14:paraId="15C81219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45" w:type="pct"/>
            <w:noWrap/>
            <w:hideMark/>
          </w:tcPr>
          <w:p w14:paraId="376B162F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FD3447" w:rsidRPr="00FD3447" w14:paraId="6DB02B64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610CE2C2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revotella spp.</w:t>
            </w:r>
          </w:p>
        </w:tc>
        <w:tc>
          <w:tcPr>
            <w:tcW w:w="977" w:type="pct"/>
            <w:noWrap/>
            <w:hideMark/>
          </w:tcPr>
          <w:p w14:paraId="466407BD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5" w:type="pct"/>
            <w:noWrap/>
            <w:hideMark/>
          </w:tcPr>
          <w:p w14:paraId="0689C0A5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FD3447" w:rsidRPr="00FD3447" w14:paraId="359F22FB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1A7D970A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ycobacterium spp.</w:t>
            </w:r>
          </w:p>
        </w:tc>
        <w:tc>
          <w:tcPr>
            <w:tcW w:w="977" w:type="pct"/>
            <w:noWrap/>
            <w:hideMark/>
          </w:tcPr>
          <w:p w14:paraId="5F1809E9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45" w:type="pct"/>
            <w:noWrap/>
            <w:hideMark/>
          </w:tcPr>
          <w:p w14:paraId="38412116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FD3447" w:rsidRPr="00FD3447" w14:paraId="38A5207B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350DD6CB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urkholderia cepacia</w:t>
            </w:r>
          </w:p>
        </w:tc>
        <w:tc>
          <w:tcPr>
            <w:tcW w:w="977" w:type="pct"/>
            <w:noWrap/>
            <w:hideMark/>
          </w:tcPr>
          <w:p w14:paraId="6EF5FAE4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45" w:type="pct"/>
            <w:noWrap/>
            <w:hideMark/>
          </w:tcPr>
          <w:p w14:paraId="6DA6F22A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FD3447" w:rsidRPr="00FD3447" w14:paraId="14D82EEC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31DBE5D4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tenotrophomonas maltophilia</w:t>
            </w:r>
          </w:p>
        </w:tc>
        <w:tc>
          <w:tcPr>
            <w:tcW w:w="977" w:type="pct"/>
            <w:noWrap/>
            <w:hideMark/>
          </w:tcPr>
          <w:p w14:paraId="5C0CB302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45" w:type="pct"/>
            <w:noWrap/>
            <w:hideMark/>
          </w:tcPr>
          <w:p w14:paraId="6E3C2805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FD3447" w:rsidRPr="00FD3447" w14:paraId="7887492A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448CC4D0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nterococcus spp.</w:t>
            </w:r>
          </w:p>
        </w:tc>
        <w:tc>
          <w:tcPr>
            <w:tcW w:w="977" w:type="pct"/>
            <w:noWrap/>
            <w:hideMark/>
          </w:tcPr>
          <w:p w14:paraId="6767386D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45" w:type="pct"/>
            <w:noWrap/>
            <w:hideMark/>
          </w:tcPr>
          <w:p w14:paraId="7DEC97C5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FD3447" w:rsidRPr="00FD3447" w14:paraId="3849DB0F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790EBFF9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roteus spp.</w:t>
            </w:r>
          </w:p>
        </w:tc>
        <w:tc>
          <w:tcPr>
            <w:tcW w:w="977" w:type="pct"/>
            <w:noWrap/>
            <w:hideMark/>
          </w:tcPr>
          <w:p w14:paraId="45E7AD11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5" w:type="pct"/>
            <w:noWrap/>
            <w:hideMark/>
          </w:tcPr>
          <w:p w14:paraId="63E73785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FD3447" w:rsidRPr="00FD3447" w14:paraId="3D7E1910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04659DF4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almonella enteritidis</w:t>
            </w:r>
          </w:p>
        </w:tc>
        <w:tc>
          <w:tcPr>
            <w:tcW w:w="977" w:type="pct"/>
            <w:noWrap/>
            <w:hideMark/>
          </w:tcPr>
          <w:p w14:paraId="49694267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45" w:type="pct"/>
            <w:noWrap/>
            <w:hideMark/>
          </w:tcPr>
          <w:p w14:paraId="66253C10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D3447" w:rsidRPr="00FD3447" w14:paraId="1DC29A17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29946031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chromobacter spp.</w:t>
            </w:r>
          </w:p>
        </w:tc>
        <w:tc>
          <w:tcPr>
            <w:tcW w:w="977" w:type="pct"/>
            <w:noWrap/>
            <w:hideMark/>
          </w:tcPr>
          <w:p w14:paraId="3C3B086D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45" w:type="pct"/>
            <w:noWrap/>
            <w:hideMark/>
          </w:tcPr>
          <w:p w14:paraId="3FBF0228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FD3447" w:rsidRPr="00FD3447" w14:paraId="4328AE43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4D9E2ADD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cinetobacter spp.</w:t>
            </w:r>
          </w:p>
        </w:tc>
        <w:tc>
          <w:tcPr>
            <w:tcW w:w="977" w:type="pct"/>
            <w:noWrap/>
            <w:hideMark/>
          </w:tcPr>
          <w:p w14:paraId="47DF3734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45" w:type="pct"/>
            <w:noWrap/>
            <w:hideMark/>
          </w:tcPr>
          <w:p w14:paraId="59559457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FD3447" w:rsidRPr="00FD3447" w14:paraId="02506F6D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0AB22652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organella morganii</w:t>
            </w:r>
          </w:p>
        </w:tc>
        <w:tc>
          <w:tcPr>
            <w:tcW w:w="977" w:type="pct"/>
            <w:noWrap/>
            <w:hideMark/>
          </w:tcPr>
          <w:p w14:paraId="6F74D36E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45" w:type="pct"/>
            <w:noWrap/>
            <w:hideMark/>
          </w:tcPr>
          <w:p w14:paraId="6FE01347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FD3447" w:rsidRPr="00FD3447" w14:paraId="32EB9298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62CF59F9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lostridium spp.</w:t>
            </w:r>
          </w:p>
        </w:tc>
        <w:tc>
          <w:tcPr>
            <w:tcW w:w="977" w:type="pct"/>
            <w:noWrap/>
            <w:hideMark/>
          </w:tcPr>
          <w:p w14:paraId="47BB9A33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5" w:type="pct"/>
            <w:noWrap/>
            <w:hideMark/>
          </w:tcPr>
          <w:p w14:paraId="031760DC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FD3447" w:rsidRPr="00FD3447" w14:paraId="6238E6D4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12638D51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ikenella corrodens</w:t>
            </w:r>
          </w:p>
        </w:tc>
        <w:tc>
          <w:tcPr>
            <w:tcW w:w="977" w:type="pct"/>
            <w:noWrap/>
            <w:hideMark/>
          </w:tcPr>
          <w:p w14:paraId="10311A78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45" w:type="pct"/>
            <w:noWrap/>
            <w:hideMark/>
          </w:tcPr>
          <w:p w14:paraId="46D1305B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D3447" w:rsidRPr="00FD3447" w14:paraId="3EFA1B95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3BFC2FB4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icrococcus spp.</w:t>
            </w:r>
          </w:p>
        </w:tc>
        <w:tc>
          <w:tcPr>
            <w:tcW w:w="977" w:type="pct"/>
            <w:noWrap/>
            <w:hideMark/>
          </w:tcPr>
          <w:p w14:paraId="54BEDA51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45" w:type="pct"/>
            <w:noWrap/>
            <w:hideMark/>
          </w:tcPr>
          <w:p w14:paraId="38CA2BAB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D3447" w:rsidRPr="00FD3447" w14:paraId="3C4B1B86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1C010284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chrobactrum anthropi</w:t>
            </w:r>
          </w:p>
        </w:tc>
        <w:tc>
          <w:tcPr>
            <w:tcW w:w="977" w:type="pct"/>
            <w:noWrap/>
            <w:hideMark/>
          </w:tcPr>
          <w:p w14:paraId="6DCA3E31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45" w:type="pct"/>
            <w:noWrap/>
            <w:hideMark/>
          </w:tcPr>
          <w:p w14:paraId="02C0DF81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D3447" w:rsidRPr="00FD3447" w14:paraId="1FAF45DD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286BBE59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Ureaplasma spp.</w:t>
            </w:r>
          </w:p>
        </w:tc>
        <w:tc>
          <w:tcPr>
            <w:tcW w:w="977" w:type="pct"/>
            <w:noWrap/>
            <w:hideMark/>
          </w:tcPr>
          <w:p w14:paraId="48721E92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5" w:type="pct"/>
            <w:noWrap/>
            <w:hideMark/>
          </w:tcPr>
          <w:p w14:paraId="5D0B9064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FD3447" w:rsidRPr="00FD3447" w14:paraId="4D51A1E3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2217FA97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Vibrio cholerae</w:t>
            </w:r>
          </w:p>
        </w:tc>
        <w:tc>
          <w:tcPr>
            <w:tcW w:w="977" w:type="pct"/>
            <w:noWrap/>
            <w:hideMark/>
          </w:tcPr>
          <w:p w14:paraId="0CF53B64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5" w:type="pct"/>
            <w:noWrap/>
            <w:hideMark/>
          </w:tcPr>
          <w:p w14:paraId="36F41836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FD3447" w:rsidRPr="00FD3447" w14:paraId="5ED8C1F2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4FBC6C3D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orynebacterium spp.</w:t>
            </w:r>
          </w:p>
        </w:tc>
        <w:tc>
          <w:tcPr>
            <w:tcW w:w="977" w:type="pct"/>
            <w:noWrap/>
            <w:hideMark/>
          </w:tcPr>
          <w:p w14:paraId="0A9133C9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5" w:type="pct"/>
            <w:noWrap/>
            <w:hideMark/>
          </w:tcPr>
          <w:p w14:paraId="7F7C4E67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D3447" w:rsidRPr="00FD3447" w14:paraId="740005D4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3C955CEC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aemophilus spp.</w:t>
            </w:r>
          </w:p>
        </w:tc>
        <w:tc>
          <w:tcPr>
            <w:tcW w:w="977" w:type="pct"/>
            <w:noWrap/>
            <w:hideMark/>
          </w:tcPr>
          <w:p w14:paraId="491A94D0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5" w:type="pct"/>
            <w:noWrap/>
            <w:hideMark/>
          </w:tcPr>
          <w:p w14:paraId="1BCBC98E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D3447" w:rsidRPr="00FD3447" w14:paraId="4B01FD37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3FEC8D87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actobacillus spp.</w:t>
            </w:r>
          </w:p>
        </w:tc>
        <w:tc>
          <w:tcPr>
            <w:tcW w:w="977" w:type="pct"/>
            <w:noWrap/>
            <w:hideMark/>
          </w:tcPr>
          <w:p w14:paraId="70FE4317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5" w:type="pct"/>
            <w:noWrap/>
            <w:hideMark/>
          </w:tcPr>
          <w:p w14:paraId="6560BB65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D3447" w:rsidRPr="00FD3447" w14:paraId="33EFDBD0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265BF38F" w14:textId="53664806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Serratia </w:t>
            </w:r>
            <w:r w:rsidR="002A0779"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arcescens</w:t>
            </w:r>
          </w:p>
        </w:tc>
        <w:tc>
          <w:tcPr>
            <w:tcW w:w="977" w:type="pct"/>
            <w:noWrap/>
            <w:hideMark/>
          </w:tcPr>
          <w:p w14:paraId="309B80DA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5" w:type="pct"/>
            <w:noWrap/>
            <w:hideMark/>
          </w:tcPr>
          <w:p w14:paraId="58AB051C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D3447" w:rsidRPr="00FD3447" w14:paraId="08E67D3F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13D08FD5" w14:textId="5F0F14F3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Brevibacterium </w:t>
            </w:r>
            <w:r w:rsidR="002A0779" w:rsidRPr="00EF154E">
              <w:rPr>
                <w:rStyle w:val="Strong"/>
                <w:rFonts w:ascii="Times New Roman" w:hAnsi="Times New Roman" w:cs="Times New Roman"/>
                <w:i/>
                <w:iCs/>
                <w:sz w:val="20"/>
                <w:szCs w:val="20"/>
              </w:rPr>
              <w:t>casei</w:t>
            </w:r>
          </w:p>
        </w:tc>
        <w:tc>
          <w:tcPr>
            <w:tcW w:w="977" w:type="pct"/>
            <w:noWrap/>
            <w:hideMark/>
          </w:tcPr>
          <w:p w14:paraId="432AACFB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5" w:type="pct"/>
            <w:noWrap/>
            <w:hideMark/>
          </w:tcPr>
          <w:p w14:paraId="573AE16A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D3447" w:rsidRPr="00FD3447" w14:paraId="279BEE8C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0D5F9648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ermabacter hominis</w:t>
            </w:r>
          </w:p>
        </w:tc>
        <w:tc>
          <w:tcPr>
            <w:tcW w:w="977" w:type="pct"/>
            <w:noWrap/>
            <w:hideMark/>
          </w:tcPr>
          <w:p w14:paraId="27150B12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5" w:type="pct"/>
            <w:noWrap/>
            <w:hideMark/>
          </w:tcPr>
          <w:p w14:paraId="6D566CE1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D3447" w:rsidRPr="00FD3447" w14:paraId="6A7C2B16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241B3F9C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Kocuria rhizophila</w:t>
            </w:r>
          </w:p>
        </w:tc>
        <w:tc>
          <w:tcPr>
            <w:tcW w:w="977" w:type="pct"/>
            <w:noWrap/>
            <w:hideMark/>
          </w:tcPr>
          <w:p w14:paraId="446419D7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5" w:type="pct"/>
            <w:noWrap/>
            <w:hideMark/>
          </w:tcPr>
          <w:p w14:paraId="4F402299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D3447" w:rsidRPr="00FD3447" w14:paraId="5BAA9278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388DCD39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icrobacterium paraoxydans</w:t>
            </w:r>
          </w:p>
        </w:tc>
        <w:tc>
          <w:tcPr>
            <w:tcW w:w="977" w:type="pct"/>
            <w:noWrap/>
            <w:hideMark/>
          </w:tcPr>
          <w:p w14:paraId="3306E291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5" w:type="pct"/>
            <w:noWrap/>
            <w:hideMark/>
          </w:tcPr>
          <w:p w14:paraId="2A2EACDE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D3447" w:rsidRPr="00FD3447" w14:paraId="1BAAB545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39C1ECEC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lastRenderedPageBreak/>
              <w:t>Moraxella</w:t>
            </w:r>
          </w:p>
        </w:tc>
        <w:tc>
          <w:tcPr>
            <w:tcW w:w="977" w:type="pct"/>
            <w:noWrap/>
            <w:hideMark/>
          </w:tcPr>
          <w:p w14:paraId="5FAADFB7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5" w:type="pct"/>
            <w:noWrap/>
            <w:hideMark/>
          </w:tcPr>
          <w:p w14:paraId="39556259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D3447" w:rsidRPr="00FD3447" w14:paraId="3056186A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7EF8CFBC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Weissella confusa</w:t>
            </w:r>
          </w:p>
        </w:tc>
        <w:tc>
          <w:tcPr>
            <w:tcW w:w="977" w:type="pct"/>
            <w:noWrap/>
            <w:hideMark/>
          </w:tcPr>
          <w:p w14:paraId="2A465DED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45" w:type="pct"/>
            <w:noWrap/>
            <w:hideMark/>
          </w:tcPr>
          <w:p w14:paraId="688E2609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D3447" w:rsidRPr="00FD3447" w14:paraId="0FE31E51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71F3589F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scherichia vulneris</w:t>
            </w:r>
          </w:p>
        </w:tc>
        <w:tc>
          <w:tcPr>
            <w:tcW w:w="977" w:type="pct"/>
            <w:noWrap/>
            <w:hideMark/>
          </w:tcPr>
          <w:p w14:paraId="1F9BBBDB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5" w:type="pct"/>
            <w:noWrap/>
            <w:hideMark/>
          </w:tcPr>
          <w:p w14:paraId="34829035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D3447" w:rsidRPr="00FD3447" w14:paraId="44A84229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170ED3D5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rancisella tularensis</w:t>
            </w:r>
          </w:p>
        </w:tc>
        <w:tc>
          <w:tcPr>
            <w:tcW w:w="977" w:type="pct"/>
            <w:noWrap/>
            <w:hideMark/>
          </w:tcPr>
          <w:p w14:paraId="2EE15404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5" w:type="pct"/>
            <w:noWrap/>
            <w:hideMark/>
          </w:tcPr>
          <w:p w14:paraId="1560FBCA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D3447" w:rsidRPr="00FD3447" w14:paraId="75ADA7D2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05FEE734" w14:textId="634BFBC0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Mycoplasma </w:t>
            </w:r>
            <w:r w:rsidR="002A0779"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eumoniae</w:t>
            </w:r>
          </w:p>
        </w:tc>
        <w:tc>
          <w:tcPr>
            <w:tcW w:w="977" w:type="pct"/>
            <w:noWrap/>
            <w:hideMark/>
          </w:tcPr>
          <w:p w14:paraId="1EF8743C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5" w:type="pct"/>
            <w:noWrap/>
            <w:hideMark/>
          </w:tcPr>
          <w:p w14:paraId="3C8FDA12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D3447" w:rsidRPr="00FD3447" w14:paraId="528EF2B6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220C27D7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eisseria subflava</w:t>
            </w:r>
          </w:p>
        </w:tc>
        <w:tc>
          <w:tcPr>
            <w:tcW w:w="977" w:type="pct"/>
            <w:noWrap/>
            <w:hideMark/>
          </w:tcPr>
          <w:p w14:paraId="47612305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5" w:type="pct"/>
            <w:noWrap/>
            <w:hideMark/>
          </w:tcPr>
          <w:p w14:paraId="74894E54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D3447" w:rsidRPr="00FD3447" w14:paraId="50D136A3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5102163E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arabacteroides distasonis</w:t>
            </w:r>
          </w:p>
        </w:tc>
        <w:tc>
          <w:tcPr>
            <w:tcW w:w="977" w:type="pct"/>
            <w:noWrap/>
            <w:hideMark/>
          </w:tcPr>
          <w:p w14:paraId="581C3877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5" w:type="pct"/>
            <w:noWrap/>
            <w:hideMark/>
          </w:tcPr>
          <w:p w14:paraId="4DAF154E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D3447" w:rsidRPr="00FD3447" w14:paraId="6DB860E4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0529FB3D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orphyromonas somerae</w:t>
            </w:r>
          </w:p>
        </w:tc>
        <w:tc>
          <w:tcPr>
            <w:tcW w:w="977" w:type="pct"/>
            <w:noWrap/>
            <w:hideMark/>
          </w:tcPr>
          <w:p w14:paraId="3697F57A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5" w:type="pct"/>
            <w:noWrap/>
            <w:hideMark/>
          </w:tcPr>
          <w:p w14:paraId="7EB12A80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D3447" w:rsidRPr="00FD3447" w14:paraId="3175A4AF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5569F659" w14:textId="1CAD1C72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ropionibacterium acnes</w:t>
            </w:r>
            <w:r w:rsid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="002A0779"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(Cutibacterium acnes)</w:t>
            </w:r>
          </w:p>
        </w:tc>
        <w:tc>
          <w:tcPr>
            <w:tcW w:w="977" w:type="pct"/>
            <w:noWrap/>
            <w:hideMark/>
          </w:tcPr>
          <w:p w14:paraId="5D1CA758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5" w:type="pct"/>
            <w:noWrap/>
            <w:hideMark/>
          </w:tcPr>
          <w:p w14:paraId="2F4CD434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D3447" w:rsidRPr="00FD3447" w14:paraId="6F38DE70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093BA698" w14:textId="15D11539" w:rsidR="00FD3447" w:rsidRPr="00406E0E" w:rsidRDefault="00406E0E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406E0E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  <w:t>Turicella otitidis</w:t>
            </w:r>
          </w:p>
        </w:tc>
        <w:tc>
          <w:tcPr>
            <w:tcW w:w="977" w:type="pct"/>
            <w:noWrap/>
            <w:hideMark/>
          </w:tcPr>
          <w:p w14:paraId="5072C09A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5" w:type="pct"/>
            <w:noWrap/>
            <w:hideMark/>
          </w:tcPr>
          <w:p w14:paraId="5D53B44D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D3447" w:rsidRPr="00FD3447" w14:paraId="79D510D1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73BA612D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ixed bacterial infections</w:t>
            </w:r>
          </w:p>
        </w:tc>
        <w:tc>
          <w:tcPr>
            <w:tcW w:w="977" w:type="pct"/>
            <w:noWrap/>
            <w:hideMark/>
          </w:tcPr>
          <w:p w14:paraId="502EEA2A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45" w:type="pct"/>
            <w:noWrap/>
            <w:hideMark/>
          </w:tcPr>
          <w:p w14:paraId="32DA3FF9" w14:textId="77777777" w:rsidR="00FD3447" w:rsidRPr="00FD3447" w:rsidRDefault="00FD3447" w:rsidP="00FD344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FD3447" w:rsidRPr="00FD3447" w14:paraId="64EE91EC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7DF30833" w14:textId="77777777" w:rsidR="00FD3447" w:rsidRPr="00EF154E" w:rsidRDefault="00FD3447" w:rsidP="00FD3447">
            <w:pPr>
              <w:bidi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Unidentified bacteria</w:t>
            </w:r>
          </w:p>
        </w:tc>
        <w:tc>
          <w:tcPr>
            <w:tcW w:w="977" w:type="pct"/>
            <w:noWrap/>
            <w:hideMark/>
          </w:tcPr>
          <w:p w14:paraId="6F8E8A7B" w14:textId="77777777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45" w:type="pct"/>
            <w:noWrap/>
            <w:hideMark/>
          </w:tcPr>
          <w:p w14:paraId="4A63778F" w14:textId="615977C2" w:rsidR="00FD3447" w:rsidRPr="00FD3447" w:rsidRDefault="00FD3447" w:rsidP="00FD344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="00AC2DA6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FD3447" w:rsidRPr="00FD3447" w14:paraId="66D64C26" w14:textId="77777777" w:rsidTr="00FD3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2F60F6EF" w14:textId="77777777" w:rsidR="00FD3447" w:rsidRPr="00EF154E" w:rsidRDefault="00FD3447" w:rsidP="00FD3447">
            <w:pPr>
              <w:bidi w:val="0"/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F15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Unidentified mixed bacteria</w:t>
            </w:r>
          </w:p>
        </w:tc>
        <w:tc>
          <w:tcPr>
            <w:tcW w:w="977" w:type="pct"/>
            <w:noWrap/>
            <w:hideMark/>
          </w:tcPr>
          <w:p w14:paraId="35EDED64" w14:textId="77777777" w:rsidR="00FD3447" w:rsidRPr="00FD3447" w:rsidRDefault="00FD3447" w:rsidP="00FD3447">
            <w:pPr>
              <w:bidi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5" w:type="pct"/>
            <w:noWrap/>
            <w:hideMark/>
          </w:tcPr>
          <w:p w14:paraId="03B8E282" w14:textId="4ADD0977" w:rsidR="00FD3447" w:rsidRPr="00FD3447" w:rsidRDefault="00FD3447" w:rsidP="00FD3447">
            <w:pPr>
              <w:bidi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 w:rsidR="00AC2DA6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</w:tr>
      <w:tr w:rsidR="00FD3447" w:rsidRPr="00FD3447" w14:paraId="4DECC8A0" w14:textId="77777777" w:rsidTr="00FD34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pct"/>
            <w:noWrap/>
            <w:hideMark/>
          </w:tcPr>
          <w:p w14:paraId="46342D1D" w14:textId="77777777" w:rsidR="00FD3447" w:rsidRPr="00FD3447" w:rsidRDefault="00FD3447" w:rsidP="00FD3447">
            <w:pPr>
              <w:bidi w:val="0"/>
              <w:contextualSpacing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977" w:type="pct"/>
            <w:noWrap/>
            <w:hideMark/>
          </w:tcPr>
          <w:p w14:paraId="5AB38D2C" w14:textId="77777777" w:rsidR="00FD3447" w:rsidRPr="00FD3447" w:rsidRDefault="00FD3447" w:rsidP="00FD3447">
            <w:pPr>
              <w:bidi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8</w:t>
            </w:r>
          </w:p>
        </w:tc>
        <w:tc>
          <w:tcPr>
            <w:tcW w:w="945" w:type="pct"/>
            <w:noWrap/>
            <w:hideMark/>
          </w:tcPr>
          <w:p w14:paraId="353BB072" w14:textId="77777777" w:rsidR="00FD3447" w:rsidRPr="00FD3447" w:rsidRDefault="00FD3447" w:rsidP="00FD3447">
            <w:pPr>
              <w:bidi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34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22</w:t>
            </w:r>
          </w:p>
        </w:tc>
      </w:tr>
    </w:tbl>
    <w:p w14:paraId="6C48CC52" w14:textId="4B2C90BE" w:rsidR="00AC2DA6" w:rsidRPr="003B3151" w:rsidRDefault="00AC2DA6" w:rsidP="003B3151">
      <w:pPr>
        <w:bidi w:val="0"/>
        <w:contextualSpacing/>
        <w:jc w:val="both"/>
        <w:rPr>
          <w:rFonts w:asciiTheme="majorBidi" w:hAnsiTheme="majorBidi" w:cstheme="majorBidi"/>
        </w:rPr>
      </w:pPr>
      <w:bookmarkStart w:id="0" w:name="_Hlk187242725"/>
      <w:r w:rsidRPr="003B3151">
        <w:rPr>
          <w:rFonts w:asciiTheme="majorBidi" w:hAnsiTheme="majorBidi" w:cstheme="majorBidi"/>
        </w:rPr>
        <w:t>*Some bacterial species or strains might not have closely related sequences in reference databases such as NCBI BLAST (no match). </w:t>
      </w:r>
      <w:r w:rsidRPr="003B3151">
        <w:rPr>
          <w:rFonts w:asciiTheme="majorBidi" w:hAnsiTheme="majorBidi" w:cstheme="majorBidi"/>
        </w:rPr>
        <w:br/>
        <w:t>The lack of DNA purification after extraction or PCR may have generated poor-quality or degraded DNA in the unidentified samples</w:t>
      </w:r>
      <w:r>
        <w:rPr>
          <w:rFonts w:asciiTheme="majorBidi" w:hAnsiTheme="majorBidi" w:cstheme="majorBidi"/>
        </w:rPr>
        <w:t>.</w:t>
      </w:r>
    </w:p>
    <w:p w14:paraId="099C4370" w14:textId="23D079EC" w:rsidR="00AC2DA6" w:rsidRPr="003B3151" w:rsidRDefault="00AC2DA6" w:rsidP="003B3151">
      <w:pPr>
        <w:bidi w:val="0"/>
        <w:contextualSpacing/>
        <w:jc w:val="both"/>
        <w:rPr>
          <w:rFonts w:asciiTheme="majorBidi" w:hAnsiTheme="majorBidi" w:cstheme="majorBidi"/>
        </w:rPr>
      </w:pPr>
      <w:r w:rsidRPr="003B3151">
        <w:rPr>
          <w:rFonts w:asciiTheme="majorBidi" w:hAnsiTheme="majorBidi" w:cstheme="majorBidi"/>
        </w:rPr>
        <w:t>**Mixed bacterial populations in a single sample can lead to ambiguous or unreadable sequences. Special software may help to identify them, but these are expensive.</w:t>
      </w:r>
    </w:p>
    <w:bookmarkEnd w:id="0"/>
    <w:p w14:paraId="4537060D" w14:textId="77777777" w:rsidR="00AC2DA6" w:rsidRPr="00AC2DA6" w:rsidRDefault="00AC2DA6" w:rsidP="00AC2DA6">
      <w:pPr>
        <w:bidi w:val="0"/>
        <w:rPr>
          <w:b/>
          <w:bCs/>
        </w:rPr>
      </w:pPr>
    </w:p>
    <w:p w14:paraId="07DDCA27" w14:textId="77777777" w:rsidR="00FD3447" w:rsidRDefault="00FD3447" w:rsidP="00FD3447">
      <w:pPr>
        <w:bidi w:val="0"/>
        <w:rPr>
          <w:b/>
          <w:bCs/>
        </w:rPr>
      </w:pPr>
    </w:p>
    <w:p w14:paraId="69CFA4C9" w14:textId="77777777" w:rsidR="00F74969" w:rsidRDefault="00F74969" w:rsidP="00F74969">
      <w:pPr>
        <w:bidi w:val="0"/>
        <w:rPr>
          <w:b/>
          <w:bCs/>
        </w:rPr>
      </w:pPr>
    </w:p>
    <w:p w14:paraId="19AC8374" w14:textId="5A57B6EE" w:rsidR="00F74969" w:rsidRDefault="00AA4AEE" w:rsidP="00F74969">
      <w:pPr>
        <w:bidi w:val="0"/>
        <w:rPr>
          <w:b/>
          <w:bCs/>
        </w:rPr>
      </w:pPr>
      <w:r>
        <w:rPr>
          <w:b/>
          <w:bCs/>
        </w:rPr>
        <w:t xml:space="preserve"> </w:t>
      </w:r>
    </w:p>
    <w:p w14:paraId="31F7916E" w14:textId="77777777" w:rsidR="00F74969" w:rsidRDefault="00F74969" w:rsidP="00F74969">
      <w:pPr>
        <w:bidi w:val="0"/>
        <w:rPr>
          <w:b/>
          <w:bCs/>
        </w:rPr>
      </w:pPr>
    </w:p>
    <w:p w14:paraId="7C69EBF9" w14:textId="1CF89C5D" w:rsidR="00F74969" w:rsidRDefault="00F74969" w:rsidP="00F74969">
      <w:pPr>
        <w:bidi w:val="0"/>
        <w:rPr>
          <w:b/>
          <w:bCs/>
        </w:rPr>
      </w:pPr>
    </w:p>
    <w:p w14:paraId="08936285" w14:textId="77777777" w:rsidR="007423AB" w:rsidRDefault="007423AB" w:rsidP="007423AB">
      <w:pPr>
        <w:bidi w:val="0"/>
        <w:rPr>
          <w:b/>
          <w:bCs/>
        </w:rPr>
      </w:pPr>
    </w:p>
    <w:p w14:paraId="2B62FEC4" w14:textId="77777777" w:rsidR="00F74969" w:rsidRDefault="00F74969" w:rsidP="00F74969">
      <w:pPr>
        <w:bidi w:val="0"/>
        <w:rPr>
          <w:b/>
          <w:bCs/>
        </w:rPr>
      </w:pPr>
    </w:p>
    <w:p w14:paraId="6673B6A8" w14:textId="77777777" w:rsidR="00F74969" w:rsidRDefault="00F74969" w:rsidP="00F74969">
      <w:pPr>
        <w:bidi w:val="0"/>
        <w:rPr>
          <w:b/>
          <w:bCs/>
        </w:rPr>
      </w:pPr>
    </w:p>
    <w:p w14:paraId="48E3051A" w14:textId="77777777" w:rsidR="00F74969" w:rsidRDefault="00F74969" w:rsidP="00F74969">
      <w:pPr>
        <w:bidi w:val="0"/>
        <w:rPr>
          <w:b/>
          <w:bCs/>
        </w:rPr>
      </w:pPr>
    </w:p>
    <w:p w14:paraId="7B3DCEAC" w14:textId="77777777" w:rsidR="00F74969" w:rsidRDefault="00F74969" w:rsidP="00F74969">
      <w:pPr>
        <w:bidi w:val="0"/>
        <w:rPr>
          <w:b/>
          <w:bCs/>
        </w:rPr>
      </w:pPr>
    </w:p>
    <w:p w14:paraId="15472EA2" w14:textId="77777777" w:rsidR="00F74969" w:rsidRDefault="00F74969" w:rsidP="00F74969">
      <w:pPr>
        <w:bidi w:val="0"/>
        <w:rPr>
          <w:b/>
          <w:bCs/>
        </w:rPr>
      </w:pPr>
    </w:p>
    <w:p w14:paraId="0CB9076F" w14:textId="7E473962" w:rsidR="00F74969" w:rsidRPr="004E340F" w:rsidRDefault="00F74969" w:rsidP="00F74969">
      <w:pPr>
        <w:bidi w:val="0"/>
        <w:rPr>
          <w:rFonts w:asciiTheme="majorBidi" w:hAnsiTheme="majorBidi" w:cstheme="majorBidi"/>
          <w:b/>
          <w:bCs/>
        </w:rPr>
      </w:pPr>
      <w:r w:rsidRPr="004E340F">
        <w:rPr>
          <w:rFonts w:asciiTheme="majorBidi" w:hAnsiTheme="majorBidi" w:cstheme="majorBidi"/>
          <w:b/>
          <w:bCs/>
        </w:rPr>
        <w:lastRenderedPageBreak/>
        <w:t>(A)</w:t>
      </w:r>
    </w:p>
    <w:p w14:paraId="60919C15" w14:textId="67B1768D" w:rsidR="00F74969" w:rsidRDefault="00293D3E" w:rsidP="00F74969">
      <w:pPr>
        <w:bidi w:val="0"/>
        <w:rPr>
          <w:noProof/>
        </w:rPr>
      </w:pPr>
      <w:r>
        <w:rPr>
          <w:noProof/>
        </w:rPr>
        <w:drawing>
          <wp:inline distT="0" distB="0" distL="0" distR="0" wp14:anchorId="1E1DFB15" wp14:editId="4A1475E9">
            <wp:extent cx="8991600" cy="2819400"/>
            <wp:effectExtent l="0" t="0" r="0" b="0"/>
            <wp:docPr id="120176673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C814EB0-CFA1-382E-565F-CEC238970D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BEEC7D5" w14:textId="78837382" w:rsidR="00F74969" w:rsidRPr="004E340F" w:rsidRDefault="00F74969" w:rsidP="00F74969">
      <w:pPr>
        <w:bidi w:val="0"/>
        <w:rPr>
          <w:rFonts w:asciiTheme="majorBidi" w:hAnsiTheme="majorBidi" w:cstheme="majorBidi"/>
          <w:b/>
          <w:bCs/>
        </w:rPr>
      </w:pPr>
      <w:r w:rsidRPr="004E340F">
        <w:rPr>
          <w:rFonts w:asciiTheme="majorBidi" w:hAnsiTheme="majorBidi" w:cstheme="majorBidi"/>
          <w:b/>
          <w:bCs/>
        </w:rPr>
        <w:t>(B)</w:t>
      </w:r>
    </w:p>
    <w:p w14:paraId="49FD3A36" w14:textId="06F7C219" w:rsidR="00AF344B" w:rsidRDefault="00293D3E" w:rsidP="00AF344B">
      <w:pPr>
        <w:bidi w:val="0"/>
      </w:pPr>
      <w:r>
        <w:rPr>
          <w:noProof/>
        </w:rPr>
        <w:drawing>
          <wp:inline distT="0" distB="0" distL="0" distR="0" wp14:anchorId="69DDDEB2" wp14:editId="0BCCBBEB">
            <wp:extent cx="9020175" cy="2870200"/>
            <wp:effectExtent l="0" t="0" r="9525" b="6350"/>
            <wp:docPr id="198011101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4DC2D83-0BCE-DCED-42FC-F6DBAB1BB4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F2BD59F" w14:textId="19169980" w:rsidR="00AF344B" w:rsidRPr="00F74969" w:rsidRDefault="00293D3E" w:rsidP="00293D3E">
      <w:pPr>
        <w:bidi w:val="0"/>
        <w:jc w:val="both"/>
        <w:rPr>
          <w:b/>
          <w:bCs/>
        </w:rPr>
      </w:pPr>
      <w:r w:rsidRPr="00293D3E">
        <w:t xml:space="preserve">*Streptococcus viridans </w:t>
      </w:r>
      <w:r w:rsidR="00EC7A46" w:rsidRPr="00293D3E">
        <w:t>include</w:t>
      </w:r>
      <w:r w:rsidRPr="00293D3E">
        <w:t xml:space="preserve"> </w:t>
      </w:r>
      <w:r w:rsidRPr="00EC7A46">
        <w:rPr>
          <w:i/>
          <w:iCs/>
        </w:rPr>
        <w:t>Streptococcus intermedius</w:t>
      </w:r>
      <w:r w:rsidRPr="00293D3E">
        <w:t xml:space="preserve"> (*11), </w:t>
      </w:r>
      <w:r w:rsidRPr="00EC7A46">
        <w:rPr>
          <w:i/>
          <w:iCs/>
        </w:rPr>
        <w:t>Streptococcus mitis</w:t>
      </w:r>
      <w:r w:rsidRPr="00293D3E">
        <w:t xml:space="preserve"> (*5); </w:t>
      </w:r>
      <w:r w:rsidRPr="00EC7A46">
        <w:rPr>
          <w:i/>
          <w:iCs/>
        </w:rPr>
        <w:t>Streptococcus anginosus/Prevotella oris</w:t>
      </w:r>
      <w:r w:rsidRPr="00293D3E">
        <w:t xml:space="preserve"> (*1); </w:t>
      </w:r>
      <w:r w:rsidRPr="00EC7A46">
        <w:rPr>
          <w:i/>
          <w:iCs/>
        </w:rPr>
        <w:t>Streptococcus gallolyticus</w:t>
      </w:r>
      <w:r w:rsidRPr="00293D3E">
        <w:t xml:space="preserve"> (*1); </w:t>
      </w:r>
      <w:r w:rsidRPr="00EC7A46">
        <w:rPr>
          <w:i/>
          <w:iCs/>
        </w:rPr>
        <w:t>Streptococcus oralis</w:t>
      </w:r>
      <w:r w:rsidRPr="00293D3E">
        <w:t xml:space="preserve"> (*1); </w:t>
      </w:r>
      <w:r w:rsidRPr="00EC7A46">
        <w:rPr>
          <w:i/>
          <w:iCs/>
        </w:rPr>
        <w:t>Streptococcus thermophilus</w:t>
      </w:r>
      <w:r w:rsidRPr="00293D3E">
        <w:t xml:space="preserve"> (*1); </w:t>
      </w:r>
      <w:r w:rsidRPr="00EC7A46">
        <w:rPr>
          <w:i/>
          <w:iCs/>
        </w:rPr>
        <w:t>Streptococcus viridans</w:t>
      </w:r>
      <w:r w:rsidRPr="00293D3E">
        <w:t xml:space="preserve"> (*1).</w:t>
      </w:r>
    </w:p>
    <w:p w14:paraId="11E4898A" w14:textId="3647D18A" w:rsidR="00F74969" w:rsidRPr="004E340F" w:rsidRDefault="00F74969" w:rsidP="00AF344B">
      <w:pPr>
        <w:bidi w:val="0"/>
        <w:rPr>
          <w:rFonts w:asciiTheme="majorBidi" w:hAnsiTheme="majorBidi" w:cstheme="majorBidi"/>
          <w:b/>
          <w:bCs/>
        </w:rPr>
      </w:pPr>
      <w:r w:rsidRPr="004E340F">
        <w:rPr>
          <w:rFonts w:asciiTheme="majorBidi" w:hAnsiTheme="majorBidi" w:cstheme="majorBidi"/>
          <w:b/>
          <w:bCs/>
        </w:rPr>
        <w:lastRenderedPageBreak/>
        <w:t>(C)</w:t>
      </w:r>
    </w:p>
    <w:p w14:paraId="49F502E5" w14:textId="6633510A" w:rsidR="00F74969" w:rsidRDefault="00F74969" w:rsidP="00F4438A">
      <w:pPr>
        <w:bidi w:val="0"/>
        <w:spacing w:after="0"/>
        <w:rPr>
          <w:noProof/>
        </w:rPr>
      </w:pPr>
      <w:r>
        <w:rPr>
          <w:noProof/>
        </w:rPr>
        <w:drawing>
          <wp:inline distT="0" distB="0" distL="0" distR="0" wp14:anchorId="59B8D921" wp14:editId="37FB2D6E">
            <wp:extent cx="9067800" cy="4051300"/>
            <wp:effectExtent l="0" t="0" r="0" b="6350"/>
            <wp:docPr id="136857248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F9A4CA0-872B-9D2C-2428-2E641BA69F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F1B4B13" w14:textId="0876A120" w:rsidR="00F74969" w:rsidRPr="00F74969" w:rsidRDefault="00F74969" w:rsidP="00F4438A">
      <w:pPr>
        <w:bidi w:val="0"/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74969">
        <w:rPr>
          <w:rFonts w:asciiTheme="majorBidi" w:hAnsiTheme="majorBidi" w:cstheme="majorBidi"/>
          <w:b/>
          <w:bCs/>
          <w:sz w:val="24"/>
          <w:szCs w:val="24"/>
        </w:rPr>
        <w:t xml:space="preserve">Figure 2S. The number of 16S positive samples among </w:t>
      </w:r>
      <w:r w:rsidR="007F57EC" w:rsidRPr="007F57EC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the most commonly detected organisms</w:t>
      </w:r>
      <w:r w:rsidR="007F57EC" w:rsidRPr="007F57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74969">
        <w:rPr>
          <w:rFonts w:asciiTheme="majorBidi" w:hAnsiTheme="majorBidi" w:cstheme="majorBidi"/>
          <w:b/>
          <w:bCs/>
          <w:sz w:val="24"/>
          <w:szCs w:val="24"/>
        </w:rPr>
        <w:t>categorized into (A</w:t>
      </w:r>
      <w:r w:rsidRPr="00F74969">
        <w:rPr>
          <w:rFonts w:asciiTheme="majorBidi" w:hAnsiTheme="majorBidi" w:cstheme="majorBidi"/>
          <w:b/>
          <w:bCs/>
          <w:i/>
          <w:iCs/>
          <w:sz w:val="24"/>
          <w:szCs w:val="24"/>
        </w:rPr>
        <w:t>) Staphylococcus</w:t>
      </w:r>
      <w:r w:rsidRPr="00F74969">
        <w:rPr>
          <w:rFonts w:asciiTheme="majorBidi" w:hAnsiTheme="majorBidi" w:cstheme="majorBidi"/>
          <w:b/>
          <w:bCs/>
          <w:sz w:val="24"/>
          <w:szCs w:val="24"/>
        </w:rPr>
        <w:t xml:space="preserve"> spp., (B) </w:t>
      </w:r>
      <w:r w:rsidRPr="00F74969">
        <w:rPr>
          <w:rFonts w:asciiTheme="majorBidi" w:hAnsiTheme="majorBidi" w:cstheme="majorBidi"/>
          <w:b/>
          <w:bCs/>
          <w:i/>
          <w:iCs/>
          <w:sz w:val="24"/>
          <w:szCs w:val="24"/>
        </w:rPr>
        <w:t>Streptococcus</w:t>
      </w:r>
      <w:r w:rsidRPr="00F74969">
        <w:rPr>
          <w:rFonts w:asciiTheme="majorBidi" w:hAnsiTheme="majorBidi" w:cstheme="majorBidi"/>
          <w:b/>
          <w:bCs/>
          <w:sz w:val="24"/>
          <w:szCs w:val="24"/>
        </w:rPr>
        <w:t xml:space="preserve"> spp., and (C) </w:t>
      </w:r>
      <w:r w:rsidRPr="00F74969">
        <w:rPr>
          <w:rFonts w:asciiTheme="majorBidi" w:hAnsiTheme="majorBidi" w:cstheme="majorBidi"/>
          <w:b/>
          <w:bCs/>
          <w:i/>
          <w:iCs/>
          <w:sz w:val="24"/>
          <w:szCs w:val="24"/>
        </w:rPr>
        <w:t>Enterobacterales</w:t>
      </w:r>
      <w:r w:rsidRPr="00F74969">
        <w:rPr>
          <w:rFonts w:asciiTheme="majorBidi" w:hAnsiTheme="majorBidi" w:cstheme="majorBidi"/>
          <w:b/>
          <w:bCs/>
          <w:sz w:val="24"/>
          <w:szCs w:val="24"/>
        </w:rPr>
        <w:t>.</w:t>
      </w:r>
    </w:p>
    <w:sectPr w:rsidR="00F74969" w:rsidRPr="00F74969" w:rsidSect="007038C6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B6F5C9" w14:textId="77777777" w:rsidR="00F80B9F" w:rsidRDefault="00F80B9F" w:rsidP="00F74969">
      <w:pPr>
        <w:spacing w:after="0" w:line="240" w:lineRule="auto"/>
      </w:pPr>
      <w:r>
        <w:separator/>
      </w:r>
    </w:p>
  </w:endnote>
  <w:endnote w:type="continuationSeparator" w:id="0">
    <w:p w14:paraId="740AEDAA" w14:textId="77777777" w:rsidR="00F80B9F" w:rsidRDefault="00F80B9F" w:rsidP="00F749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274854" w14:textId="77777777" w:rsidR="00F80B9F" w:rsidRDefault="00F80B9F" w:rsidP="00F74969">
      <w:pPr>
        <w:spacing w:after="0" w:line="240" w:lineRule="auto"/>
      </w:pPr>
      <w:r>
        <w:separator/>
      </w:r>
    </w:p>
  </w:footnote>
  <w:footnote w:type="continuationSeparator" w:id="0">
    <w:p w14:paraId="0B1DE49A" w14:textId="77777777" w:rsidR="00F80B9F" w:rsidRDefault="00F80B9F" w:rsidP="00F749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8C6"/>
    <w:rsid w:val="00044EFA"/>
    <w:rsid w:val="00072F05"/>
    <w:rsid w:val="000E1B59"/>
    <w:rsid w:val="000E200F"/>
    <w:rsid w:val="00160D6E"/>
    <w:rsid w:val="00171071"/>
    <w:rsid w:val="00185215"/>
    <w:rsid w:val="001A42B3"/>
    <w:rsid w:val="001E583B"/>
    <w:rsid w:val="001E7BF7"/>
    <w:rsid w:val="002177C5"/>
    <w:rsid w:val="00274286"/>
    <w:rsid w:val="00293D3E"/>
    <w:rsid w:val="00297D42"/>
    <w:rsid w:val="002A0779"/>
    <w:rsid w:val="002A788F"/>
    <w:rsid w:val="002B7408"/>
    <w:rsid w:val="00303783"/>
    <w:rsid w:val="003579AE"/>
    <w:rsid w:val="00391BF9"/>
    <w:rsid w:val="003B3151"/>
    <w:rsid w:val="0040309D"/>
    <w:rsid w:val="00406E0E"/>
    <w:rsid w:val="004E340F"/>
    <w:rsid w:val="00521384"/>
    <w:rsid w:val="00563C41"/>
    <w:rsid w:val="005973FB"/>
    <w:rsid w:val="005A0E86"/>
    <w:rsid w:val="005C7836"/>
    <w:rsid w:val="006143AB"/>
    <w:rsid w:val="00620510"/>
    <w:rsid w:val="00650AA3"/>
    <w:rsid w:val="00675177"/>
    <w:rsid w:val="00697563"/>
    <w:rsid w:val="006E327C"/>
    <w:rsid w:val="007038C6"/>
    <w:rsid w:val="0073363E"/>
    <w:rsid w:val="007423AB"/>
    <w:rsid w:val="00751D21"/>
    <w:rsid w:val="007B08C0"/>
    <w:rsid w:val="007C7D0A"/>
    <w:rsid w:val="007F57EC"/>
    <w:rsid w:val="007F6A20"/>
    <w:rsid w:val="00850108"/>
    <w:rsid w:val="008A0D91"/>
    <w:rsid w:val="008B1C70"/>
    <w:rsid w:val="008C4869"/>
    <w:rsid w:val="008D4E75"/>
    <w:rsid w:val="008E7DA1"/>
    <w:rsid w:val="00933949"/>
    <w:rsid w:val="00951551"/>
    <w:rsid w:val="009735B7"/>
    <w:rsid w:val="009A7A4A"/>
    <w:rsid w:val="009F7857"/>
    <w:rsid w:val="00A11525"/>
    <w:rsid w:val="00AA4AEE"/>
    <w:rsid w:val="00AB2866"/>
    <w:rsid w:val="00AB2A57"/>
    <w:rsid w:val="00AC2DA6"/>
    <w:rsid w:val="00AE1F84"/>
    <w:rsid w:val="00AF344B"/>
    <w:rsid w:val="00B32BFE"/>
    <w:rsid w:val="00B477C9"/>
    <w:rsid w:val="00BB310F"/>
    <w:rsid w:val="00C92534"/>
    <w:rsid w:val="00CD1A79"/>
    <w:rsid w:val="00CD5447"/>
    <w:rsid w:val="00CE5439"/>
    <w:rsid w:val="00CF59CE"/>
    <w:rsid w:val="00D276B2"/>
    <w:rsid w:val="00D47B80"/>
    <w:rsid w:val="00D80ED1"/>
    <w:rsid w:val="00DA0D11"/>
    <w:rsid w:val="00DC34F9"/>
    <w:rsid w:val="00DC6CDA"/>
    <w:rsid w:val="00E15685"/>
    <w:rsid w:val="00E2633A"/>
    <w:rsid w:val="00E54901"/>
    <w:rsid w:val="00EB28E6"/>
    <w:rsid w:val="00EC7A46"/>
    <w:rsid w:val="00EF154E"/>
    <w:rsid w:val="00F4438A"/>
    <w:rsid w:val="00F74969"/>
    <w:rsid w:val="00F80B9F"/>
    <w:rsid w:val="00FC2E07"/>
    <w:rsid w:val="00FC763B"/>
    <w:rsid w:val="00FD3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26215"/>
  <w15:chartTrackingRefBased/>
  <w15:docId w15:val="{B360A2C6-10D8-40C2-9B4F-E65059AE9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38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8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8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8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8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8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8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8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8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8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8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8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8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8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8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8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8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8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8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38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8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38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8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38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38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38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8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8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8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3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03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D344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749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969"/>
  </w:style>
  <w:style w:type="paragraph" w:styleId="Footer">
    <w:name w:val="footer"/>
    <w:basedOn w:val="Normal"/>
    <w:link w:val="FooterChar"/>
    <w:uiPriority w:val="99"/>
    <w:unhideWhenUsed/>
    <w:rsid w:val="00F749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969"/>
  </w:style>
  <w:style w:type="paragraph" w:styleId="BalloonText">
    <w:name w:val="Balloon Text"/>
    <w:basedOn w:val="Normal"/>
    <w:link w:val="BalloonTextChar"/>
    <w:uiPriority w:val="99"/>
    <w:semiHidden/>
    <w:unhideWhenUsed/>
    <w:rsid w:val="002A07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779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2A077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57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9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788F"/>
    <w:pPr>
      <w:bidi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67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9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2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7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4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1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chart" Target="charts/chart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mcfiles\cidr_files$\Dr%20Dbaibo%20Studies\16S\Paper\Corrections%20after%20the%202nd%20review%20of%20Dr.%20Dbaibo%2008-01-2025\Analysis-%20updated%20on%2008-01-2025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mcfiles\cidr_files$\Dr%20Dbaibo%20Studies\16S\Paper\Revised%20documents\Analysis-%20updated%20on%2017-11-202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6Snumberofsamples_organisms'!$A$1:$A$3</c:f>
              <c:strCache>
                <c:ptCount val="3"/>
                <c:pt idx="0">
                  <c:v>Staphylococcus aureus</c:v>
                </c:pt>
                <c:pt idx="1">
                  <c:v>Staphylococcus epidermidis/
Staphylococcus coagulase negative</c:v>
                </c:pt>
                <c:pt idx="2">
                  <c:v>Staphylococcus haemolyticus</c:v>
                </c:pt>
              </c:strCache>
            </c:strRef>
          </c:cat>
          <c:val>
            <c:numRef>
              <c:f>'16Snumberofsamples_organisms'!$B$1:$B$3</c:f>
              <c:numCache>
                <c:formatCode>General</c:formatCode>
                <c:ptCount val="3"/>
                <c:pt idx="0">
                  <c:v>32</c:v>
                </c:pt>
                <c:pt idx="1">
                  <c:v>10</c:v>
                </c:pt>
                <c:pt idx="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0E9-49CA-962F-2B1D1EC0D11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249396736"/>
        <c:axId val="1231949296"/>
      </c:barChart>
      <c:catAx>
        <c:axId val="12493967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1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31949296"/>
        <c:crosses val="autoZero"/>
        <c:auto val="1"/>
        <c:lblAlgn val="ctr"/>
        <c:lblOffset val="100"/>
        <c:noMultiLvlLbl val="0"/>
      </c:catAx>
      <c:valAx>
        <c:axId val="12319492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Number of 16S positive samples</a:t>
                </a:r>
              </a:p>
            </c:rich>
          </c:tx>
          <c:layout>
            <c:manualLayout>
              <c:xMode val="edge"/>
              <c:yMode val="edge"/>
              <c:x val="0.52165271736137875"/>
              <c:y val="0.942327209098862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493967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6Snumberofsamples_organisms'!$A$23:$A$26</c:f>
              <c:strCache>
                <c:ptCount val="4"/>
                <c:pt idx="0">
                  <c:v>Streptococcus viridans*</c:v>
                </c:pt>
                <c:pt idx="1">
                  <c:v>Streptococcus pyogenes</c:v>
                </c:pt>
                <c:pt idx="2">
                  <c:v>Streptococcus pneumoniae</c:v>
                </c:pt>
                <c:pt idx="3">
                  <c:v>Streptococcus agalactiae</c:v>
                </c:pt>
              </c:strCache>
            </c:strRef>
          </c:cat>
          <c:val>
            <c:numRef>
              <c:f>'16Snumberofsamples_organisms'!$B$23:$B$26</c:f>
              <c:numCache>
                <c:formatCode>General</c:formatCode>
                <c:ptCount val="4"/>
                <c:pt idx="0">
                  <c:v>21</c:v>
                </c:pt>
                <c:pt idx="1">
                  <c:v>18</c:v>
                </c:pt>
                <c:pt idx="2">
                  <c:v>12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E3-43A6-8099-D57A72F5329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1368071136"/>
        <c:axId val="1231680384"/>
      </c:barChart>
      <c:catAx>
        <c:axId val="13680711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1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31680384"/>
        <c:crosses val="autoZero"/>
        <c:auto val="1"/>
        <c:lblAlgn val="ctr"/>
        <c:lblOffset val="100"/>
        <c:noMultiLvlLbl val="0"/>
      </c:catAx>
      <c:valAx>
        <c:axId val="12316803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Number of 16S positive samp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680711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LB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6Snumberofsamples_organisms'!$A$49:$A$64</c:f>
              <c:strCache>
                <c:ptCount val="16"/>
                <c:pt idx="0">
                  <c:v>Escherichia coli</c:v>
                </c:pt>
                <c:pt idx="1">
                  <c:v>Klebsiella pneumoniae</c:v>
                </c:pt>
                <c:pt idx="2">
                  <c:v>Enterobacter cloacae</c:v>
                </c:pt>
                <c:pt idx="3">
                  <c:v>Klebsiella oxytoca</c:v>
                </c:pt>
                <c:pt idx="4">
                  <c:v>Enterobacter hormaechei</c:v>
                </c:pt>
                <c:pt idx="5">
                  <c:v>Enterococcus faecalis</c:v>
                </c:pt>
                <c:pt idx="6">
                  <c:v>Morganella morganii</c:v>
                </c:pt>
                <c:pt idx="7">
                  <c:v>Proteus mirabilis</c:v>
                </c:pt>
                <c:pt idx="8">
                  <c:v>Proteus vulgaris</c:v>
                </c:pt>
                <c:pt idx="9">
                  <c:v>Klebsiella aerogenes</c:v>
                </c:pt>
                <c:pt idx="10">
                  <c:v>Enterobacter/Salmonella</c:v>
                </c:pt>
                <c:pt idx="11">
                  <c:v>Enterococcus faecium</c:v>
                </c:pt>
                <c:pt idx="12">
                  <c:v>Escherichia coli/Bacteroides fragilis</c:v>
                </c:pt>
                <c:pt idx="13">
                  <c:v>Escherichia coli/Fusobacterium</c:v>
                </c:pt>
                <c:pt idx="14">
                  <c:v>Escherichia coli/Salmonella enterica</c:v>
                </c:pt>
                <c:pt idx="15">
                  <c:v>Escherichia vulneris</c:v>
                </c:pt>
              </c:strCache>
            </c:strRef>
          </c:cat>
          <c:val>
            <c:numRef>
              <c:f>'16Snumberofsamples_organisms'!$B$49:$B$64</c:f>
              <c:numCache>
                <c:formatCode>General</c:formatCode>
                <c:ptCount val="16"/>
                <c:pt idx="0">
                  <c:v>24</c:v>
                </c:pt>
                <c:pt idx="1">
                  <c:v>11</c:v>
                </c:pt>
                <c:pt idx="2">
                  <c:v>4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6F3-4946-A516-3D21C9D932D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243516480"/>
        <c:axId val="1243518192"/>
      </c:barChart>
      <c:catAx>
        <c:axId val="12435164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1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LB"/>
          </a:p>
        </c:txPr>
        <c:crossAx val="1243518192"/>
        <c:crosses val="autoZero"/>
        <c:auto val="1"/>
        <c:lblAlgn val="ctr"/>
        <c:lblOffset val="100"/>
        <c:noMultiLvlLbl val="0"/>
      </c:catAx>
      <c:valAx>
        <c:axId val="12435181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Number of 16S positive samp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LB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LB"/>
          </a:p>
        </c:txPr>
        <c:crossAx val="12435164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LB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EE4E740-6273-484F-B624-14F538F6BB86}" type="doc">
      <dgm:prSet loTypeId="urn:microsoft.com/office/officeart/2005/8/layout/orgChart1" loCatId="hierarchy" qsTypeId="urn:microsoft.com/office/officeart/2005/8/quickstyle/simple3" qsCatId="simple" csTypeId="urn:microsoft.com/office/officeart/2005/8/colors/accent1_1" csCatId="accent1" phldr="1"/>
      <dgm:spPr/>
      <dgm:t>
        <a:bodyPr/>
        <a:lstStyle/>
        <a:p>
          <a:endParaRPr lang="en-US"/>
        </a:p>
      </dgm:t>
    </dgm:pt>
    <dgm:pt modelId="{CD94D8CA-C4DD-433A-B2F6-CB73D56F319E}">
      <dgm:prSet phldrT="[Text]" custT="1"/>
      <dgm:spPr/>
      <dgm:t>
        <a:bodyPr/>
        <a:lstStyle/>
        <a:p>
          <a:r>
            <a:rPr lang="en-US" sz="1400" b="1">
              <a:latin typeface="Times New Roman" panose="02020603050405020304" pitchFamily="18" charset="0"/>
              <a:cs typeface="Times New Roman" panose="02020603050405020304" pitchFamily="18" charset="0"/>
            </a:rPr>
            <a:t>Total number of specimens:</a:t>
          </a:r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en-US" sz="1400" b="1">
              <a:latin typeface="Times New Roman" panose="02020603050405020304" pitchFamily="18" charset="0"/>
              <a:cs typeface="Times New Roman" panose="02020603050405020304" pitchFamily="18" charset="0"/>
            </a:rPr>
            <a:t>N= 1489</a:t>
          </a:r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C25D833-AA67-4763-9587-EF64F225630E}" type="parTrans" cxnId="{AEFC56F1-9AD1-4F78-86E3-605559E40A2B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9A788B8-ABCA-40E7-8B47-1243FBF20FD9}" type="sibTrans" cxnId="{AEFC56F1-9AD1-4F78-86E3-605559E40A2B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6B2B06E-C40C-4FCE-9CB0-D2D04C68C8E6}">
      <dgm:prSet phldrT="[Text]"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16S test positive - Culture negative:</a:t>
          </a:r>
        </a:p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N=92; 23.3%</a:t>
          </a:r>
        </a:p>
      </dgm:t>
    </dgm:pt>
    <dgm:pt modelId="{9C0AA6AB-6FFC-471A-933C-4004B28AE678}" type="parTrans" cxnId="{0A0CAC4F-1280-4DC5-B838-C9CC5646C866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66E0C0A-80B3-424F-AC19-D25EF2AD9826}" type="sibTrans" cxnId="{0A0CAC4F-1280-4DC5-B838-C9CC5646C866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D103495-32C5-4EBE-91C5-009224DBAF39}">
      <dgm:prSet phldrT="[Text]"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16S test positive - Culture not done:</a:t>
          </a:r>
        </a:p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N=5; 1.2%</a:t>
          </a:r>
        </a:p>
      </dgm:t>
    </dgm:pt>
    <dgm:pt modelId="{AA5830FB-6B53-4E42-8D9B-5F5476D86DB9}" type="parTrans" cxnId="{E0A1AE10-3F95-4AD5-934D-1559BA74531C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5F5167B-12E7-4382-AB92-BAED1DF6A787}" type="sibTrans" cxnId="{E0A1AE10-3F95-4AD5-934D-1559BA74531C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029BE8F-6E6E-4E67-9274-94C841CCA1AD}">
      <dgm:prSet phldrT="[Text]"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16S test negative - Culture positive: N=73; 18.5%</a:t>
          </a:r>
        </a:p>
      </dgm:t>
    </dgm:pt>
    <dgm:pt modelId="{89BE65A2-03EB-48C4-9E73-C07CA2D4122A}" type="parTrans" cxnId="{3C47005C-FA08-4F43-AB72-71E04398EC30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899A819-87A5-4CF7-96C6-9E1AED184409}" type="sibTrans" cxnId="{3C47005C-FA08-4F43-AB72-71E04398EC30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7E8178F-17DC-4AFD-A344-470E8194897C}" type="asst">
      <dgm:prSet phldrT="[Text]"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16S test negative - Culture negative: N=1065; 71.5%</a:t>
          </a:r>
        </a:p>
      </dgm:t>
    </dgm:pt>
    <dgm:pt modelId="{B627F0E0-27DF-4A43-B667-7949FF6B0FC2}" type="sibTrans" cxnId="{37438D8F-68F8-43EC-AC0D-91A9ECF8CDFA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1FD582C-D488-46E5-873F-D590DECC6252}" type="parTrans" cxnId="{37438D8F-68F8-43EC-AC0D-91A9ECF8CDFA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A4C6C6C-C0AA-4B18-B7D3-D743084F6E8E}">
      <dgm:prSet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16S test positive - Culture positive:</a:t>
          </a:r>
        </a:p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N=225; 57%</a:t>
          </a:r>
        </a:p>
      </dgm:t>
    </dgm:pt>
    <dgm:pt modelId="{78C8FC8B-0D29-4965-9AFD-F967CAED1566}" type="parTrans" cxnId="{8F0CC002-3538-4184-ADFE-28149AE83CC9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DB6FA81-69B8-4D13-93F9-A533CAA5BC01}" type="sibTrans" cxnId="{8F0CC002-3538-4184-ADFE-28149AE83CC9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AF0F0BC-039D-4DA5-80C5-68ED9B44C33B}" type="asst">
      <dgm:prSet phldrT="[Text]"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16S test negative - Culture not done: N=29; 1.9%</a:t>
          </a:r>
        </a:p>
      </dgm:t>
    </dgm:pt>
    <dgm:pt modelId="{024B6E66-238A-46DC-B7F1-082282494173}" type="parTrans" cxnId="{AA9B5BFA-C85D-405C-B934-457CCA24656B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93EFD6C-4FB1-4720-937A-C40AAC03C627}" type="sibTrans" cxnId="{AA9B5BFA-C85D-405C-B934-457CCA24656B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B191F2A-B203-4A5C-8846-3DC49E0981C2}" type="asst">
      <dgm:prSet phldrT="[Text]"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Positive specimens:</a:t>
          </a:r>
        </a:p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N= 395; 26.0%</a:t>
          </a:r>
        </a:p>
      </dgm:t>
    </dgm:pt>
    <dgm:pt modelId="{8B4EE539-F566-4479-A905-F6686380640A}" type="sibTrans" cxnId="{8E29FF35-1A80-4B68-8965-8945A0642520}">
      <dgm:prSet/>
      <dgm:spPr/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0974A87-77AB-4A23-A264-FA5F291FFD40}" type="parTrans" cxnId="{8E29FF35-1A80-4B68-8965-8945A0642520}">
      <dgm:prSet/>
      <dgm:spPr>
        <a:ln>
          <a:solidFill>
            <a:schemeClr val="bg1"/>
          </a:solidFill>
        </a:ln>
      </dgm:spPr>
      <dgm:t>
        <a:bodyPr/>
        <a:lstStyle/>
        <a:p>
          <a:endParaRPr 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5863A6E-CA82-4BAC-A96F-C1B103A86DC3}" type="pres">
      <dgm:prSet presAssocID="{6EE4E740-6273-484F-B624-14F538F6BB86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9168125D-3FA3-4B63-BE0C-2F84E46A56D6}" type="pres">
      <dgm:prSet presAssocID="{CD94D8CA-C4DD-433A-B2F6-CB73D56F319E}" presName="hierRoot1" presStyleCnt="0">
        <dgm:presLayoutVars>
          <dgm:hierBranch val="init"/>
        </dgm:presLayoutVars>
      </dgm:prSet>
      <dgm:spPr/>
    </dgm:pt>
    <dgm:pt modelId="{C5052DA8-462E-42BE-94A3-D94C4B8251D7}" type="pres">
      <dgm:prSet presAssocID="{CD94D8CA-C4DD-433A-B2F6-CB73D56F319E}" presName="rootComposite1" presStyleCnt="0"/>
      <dgm:spPr/>
    </dgm:pt>
    <dgm:pt modelId="{4143052E-BEDA-4A25-9642-20D8B52EF5EF}" type="pres">
      <dgm:prSet presAssocID="{CD94D8CA-C4DD-433A-B2F6-CB73D56F319E}" presName="rootText1" presStyleLbl="node0" presStyleIdx="0" presStyleCnt="1" custScaleY="136893">
        <dgm:presLayoutVars>
          <dgm:chPref val="3"/>
        </dgm:presLayoutVars>
      </dgm:prSet>
      <dgm:spPr/>
    </dgm:pt>
    <dgm:pt modelId="{C8910BE9-F9D7-4623-9115-469FEBBA957C}" type="pres">
      <dgm:prSet presAssocID="{CD94D8CA-C4DD-433A-B2F6-CB73D56F319E}" presName="rootConnector1" presStyleLbl="node1" presStyleIdx="0" presStyleCnt="0"/>
      <dgm:spPr/>
    </dgm:pt>
    <dgm:pt modelId="{8632E59E-B7B3-4FAA-AAEA-451F7AFDBC39}" type="pres">
      <dgm:prSet presAssocID="{CD94D8CA-C4DD-433A-B2F6-CB73D56F319E}" presName="hierChild2" presStyleCnt="0"/>
      <dgm:spPr/>
    </dgm:pt>
    <dgm:pt modelId="{0808978E-5CBB-4E98-8BA1-316A7A3E8464}" type="pres">
      <dgm:prSet presAssocID="{78C8FC8B-0D29-4965-9AFD-F967CAED1566}" presName="Name37" presStyleLbl="parChTrans1D2" presStyleIdx="0" presStyleCnt="7"/>
      <dgm:spPr/>
    </dgm:pt>
    <dgm:pt modelId="{946D92CC-739D-43B9-B87A-77565F36754B}" type="pres">
      <dgm:prSet presAssocID="{2A4C6C6C-C0AA-4B18-B7D3-D743084F6E8E}" presName="hierRoot2" presStyleCnt="0">
        <dgm:presLayoutVars>
          <dgm:hierBranch val="init"/>
        </dgm:presLayoutVars>
      </dgm:prSet>
      <dgm:spPr/>
    </dgm:pt>
    <dgm:pt modelId="{CD7F8837-6460-4FE8-83D8-1E64D5336B11}" type="pres">
      <dgm:prSet presAssocID="{2A4C6C6C-C0AA-4B18-B7D3-D743084F6E8E}" presName="rootComposite" presStyleCnt="0"/>
      <dgm:spPr/>
    </dgm:pt>
    <dgm:pt modelId="{4A49DEDF-9AB9-4C56-A557-08AD8A45FBC9}" type="pres">
      <dgm:prSet presAssocID="{2A4C6C6C-C0AA-4B18-B7D3-D743084F6E8E}" presName="rootText" presStyleLbl="node2" presStyleIdx="0" presStyleCnt="4" custScaleX="164408" custLinFactNeighborX="-2884" custLinFactNeighborY="255">
        <dgm:presLayoutVars>
          <dgm:chPref val="3"/>
        </dgm:presLayoutVars>
      </dgm:prSet>
      <dgm:spPr/>
    </dgm:pt>
    <dgm:pt modelId="{7156A540-8287-4EDE-A37F-CAA344264F41}" type="pres">
      <dgm:prSet presAssocID="{2A4C6C6C-C0AA-4B18-B7D3-D743084F6E8E}" presName="rootConnector" presStyleLbl="node2" presStyleIdx="0" presStyleCnt="4"/>
      <dgm:spPr/>
    </dgm:pt>
    <dgm:pt modelId="{CCDDE6B6-09D3-467F-8B96-AA940F8340A4}" type="pres">
      <dgm:prSet presAssocID="{2A4C6C6C-C0AA-4B18-B7D3-D743084F6E8E}" presName="hierChild4" presStyleCnt="0"/>
      <dgm:spPr/>
    </dgm:pt>
    <dgm:pt modelId="{A5464D63-E1B8-4BAA-AF16-0C80CD5C41C6}" type="pres">
      <dgm:prSet presAssocID="{2A4C6C6C-C0AA-4B18-B7D3-D743084F6E8E}" presName="hierChild5" presStyleCnt="0"/>
      <dgm:spPr/>
    </dgm:pt>
    <dgm:pt modelId="{CD7D6ADA-395F-4F44-8A99-3016AF3D4C1F}" type="pres">
      <dgm:prSet presAssocID="{9C0AA6AB-6FFC-471A-933C-4004B28AE678}" presName="Name37" presStyleLbl="parChTrans1D2" presStyleIdx="1" presStyleCnt="7"/>
      <dgm:spPr/>
    </dgm:pt>
    <dgm:pt modelId="{C20AE82E-794C-4BE9-97A3-B4C1166641D5}" type="pres">
      <dgm:prSet presAssocID="{16B2B06E-C40C-4FCE-9CB0-D2D04C68C8E6}" presName="hierRoot2" presStyleCnt="0">
        <dgm:presLayoutVars>
          <dgm:hierBranch val="init"/>
        </dgm:presLayoutVars>
      </dgm:prSet>
      <dgm:spPr/>
    </dgm:pt>
    <dgm:pt modelId="{18177930-E971-40B2-ACB4-FE8B5A157100}" type="pres">
      <dgm:prSet presAssocID="{16B2B06E-C40C-4FCE-9CB0-D2D04C68C8E6}" presName="rootComposite" presStyleCnt="0"/>
      <dgm:spPr/>
    </dgm:pt>
    <dgm:pt modelId="{7F835B0F-85C4-4918-85F4-8D0C73141C3B}" type="pres">
      <dgm:prSet presAssocID="{16B2B06E-C40C-4FCE-9CB0-D2D04C68C8E6}" presName="rootText" presStyleLbl="node2" presStyleIdx="1" presStyleCnt="4" custScaleX="160297" custLinFactNeighborX="-15663" custLinFactNeighborY="-346">
        <dgm:presLayoutVars>
          <dgm:chPref val="3"/>
        </dgm:presLayoutVars>
      </dgm:prSet>
      <dgm:spPr/>
    </dgm:pt>
    <dgm:pt modelId="{14D860B0-1EC5-4671-A218-20BBE309ED8A}" type="pres">
      <dgm:prSet presAssocID="{16B2B06E-C40C-4FCE-9CB0-D2D04C68C8E6}" presName="rootConnector" presStyleLbl="node2" presStyleIdx="1" presStyleCnt="4"/>
      <dgm:spPr/>
    </dgm:pt>
    <dgm:pt modelId="{54620F1B-F0E8-40D9-9EC1-80710946083C}" type="pres">
      <dgm:prSet presAssocID="{16B2B06E-C40C-4FCE-9CB0-D2D04C68C8E6}" presName="hierChild4" presStyleCnt="0"/>
      <dgm:spPr/>
    </dgm:pt>
    <dgm:pt modelId="{9726E5A4-49CE-49BB-8551-F739F3E319AC}" type="pres">
      <dgm:prSet presAssocID="{16B2B06E-C40C-4FCE-9CB0-D2D04C68C8E6}" presName="hierChild5" presStyleCnt="0"/>
      <dgm:spPr/>
    </dgm:pt>
    <dgm:pt modelId="{9B2D8624-199E-4BDA-95EC-5C9887C54C6D}" type="pres">
      <dgm:prSet presAssocID="{AA5830FB-6B53-4E42-8D9B-5F5476D86DB9}" presName="Name37" presStyleLbl="parChTrans1D2" presStyleIdx="2" presStyleCnt="7"/>
      <dgm:spPr/>
    </dgm:pt>
    <dgm:pt modelId="{A73705B7-FBCF-4869-B298-86C14FAF3227}" type="pres">
      <dgm:prSet presAssocID="{5D103495-32C5-4EBE-91C5-009224DBAF39}" presName="hierRoot2" presStyleCnt="0">
        <dgm:presLayoutVars>
          <dgm:hierBranch val="init"/>
        </dgm:presLayoutVars>
      </dgm:prSet>
      <dgm:spPr/>
    </dgm:pt>
    <dgm:pt modelId="{1E6A8F52-2658-490E-958A-5B9A5B758601}" type="pres">
      <dgm:prSet presAssocID="{5D103495-32C5-4EBE-91C5-009224DBAF39}" presName="rootComposite" presStyleCnt="0"/>
      <dgm:spPr/>
    </dgm:pt>
    <dgm:pt modelId="{E8FF3527-59ED-4540-8E04-80FE3C47F738}" type="pres">
      <dgm:prSet presAssocID="{5D103495-32C5-4EBE-91C5-009224DBAF39}" presName="rootText" presStyleLbl="node2" presStyleIdx="2" presStyleCnt="4" custScaleX="159530" custLinFactNeighborX="-19578" custLinFactNeighborY="139">
        <dgm:presLayoutVars>
          <dgm:chPref val="3"/>
        </dgm:presLayoutVars>
      </dgm:prSet>
      <dgm:spPr/>
    </dgm:pt>
    <dgm:pt modelId="{4A0C5970-3D01-43C2-9D8D-5251F18BAFE0}" type="pres">
      <dgm:prSet presAssocID="{5D103495-32C5-4EBE-91C5-009224DBAF39}" presName="rootConnector" presStyleLbl="node2" presStyleIdx="2" presStyleCnt="4"/>
      <dgm:spPr/>
    </dgm:pt>
    <dgm:pt modelId="{5A06BF43-ECCC-4546-801F-ECD8216DEDC8}" type="pres">
      <dgm:prSet presAssocID="{5D103495-32C5-4EBE-91C5-009224DBAF39}" presName="hierChild4" presStyleCnt="0"/>
      <dgm:spPr/>
    </dgm:pt>
    <dgm:pt modelId="{7CFB232F-8269-401D-9E56-35A4E098D948}" type="pres">
      <dgm:prSet presAssocID="{5D103495-32C5-4EBE-91C5-009224DBAF39}" presName="hierChild5" presStyleCnt="0"/>
      <dgm:spPr/>
    </dgm:pt>
    <dgm:pt modelId="{D4C819DF-457E-41A5-8708-F73C5924B18B}" type="pres">
      <dgm:prSet presAssocID="{89BE65A2-03EB-48C4-9E73-C07CA2D4122A}" presName="Name37" presStyleLbl="parChTrans1D2" presStyleIdx="3" presStyleCnt="7"/>
      <dgm:spPr/>
    </dgm:pt>
    <dgm:pt modelId="{993E015D-D576-4C11-B08F-211A2AB31A12}" type="pres">
      <dgm:prSet presAssocID="{A029BE8F-6E6E-4E67-9274-94C841CCA1AD}" presName="hierRoot2" presStyleCnt="0">
        <dgm:presLayoutVars>
          <dgm:hierBranch val="init"/>
        </dgm:presLayoutVars>
      </dgm:prSet>
      <dgm:spPr/>
    </dgm:pt>
    <dgm:pt modelId="{1041F044-B9F0-467A-BE06-82DFBE9F3A4B}" type="pres">
      <dgm:prSet presAssocID="{A029BE8F-6E6E-4E67-9274-94C841CCA1AD}" presName="rootComposite" presStyleCnt="0"/>
      <dgm:spPr/>
    </dgm:pt>
    <dgm:pt modelId="{A78F5437-D3AE-4B83-A8C9-1886478A5A58}" type="pres">
      <dgm:prSet presAssocID="{A029BE8F-6E6E-4E67-9274-94C841CCA1AD}" presName="rootText" presStyleLbl="node2" presStyleIdx="3" presStyleCnt="4" custScaleX="173325">
        <dgm:presLayoutVars>
          <dgm:chPref val="3"/>
        </dgm:presLayoutVars>
      </dgm:prSet>
      <dgm:spPr/>
    </dgm:pt>
    <dgm:pt modelId="{04F707BD-D134-4EBB-875B-3506C201CAD4}" type="pres">
      <dgm:prSet presAssocID="{A029BE8F-6E6E-4E67-9274-94C841CCA1AD}" presName="rootConnector" presStyleLbl="node2" presStyleIdx="3" presStyleCnt="4"/>
      <dgm:spPr/>
    </dgm:pt>
    <dgm:pt modelId="{5D059861-416F-474A-9991-B47E45452216}" type="pres">
      <dgm:prSet presAssocID="{A029BE8F-6E6E-4E67-9274-94C841CCA1AD}" presName="hierChild4" presStyleCnt="0"/>
      <dgm:spPr/>
    </dgm:pt>
    <dgm:pt modelId="{905CB124-754B-4CD5-BF65-E0A25A41BEF5}" type="pres">
      <dgm:prSet presAssocID="{A029BE8F-6E6E-4E67-9274-94C841CCA1AD}" presName="hierChild5" presStyleCnt="0"/>
      <dgm:spPr/>
    </dgm:pt>
    <dgm:pt modelId="{336F3738-F5DE-4456-8A36-FF83E5931543}" type="pres">
      <dgm:prSet presAssocID="{CD94D8CA-C4DD-433A-B2F6-CB73D56F319E}" presName="hierChild3" presStyleCnt="0"/>
      <dgm:spPr/>
    </dgm:pt>
    <dgm:pt modelId="{9A37BEBD-0DF5-4ED9-BFC5-B46B2DC5D94A}" type="pres">
      <dgm:prSet presAssocID="{71FD582C-D488-46E5-873F-D590DECC6252}" presName="Name111" presStyleLbl="parChTrans1D2" presStyleIdx="4" presStyleCnt="7"/>
      <dgm:spPr/>
    </dgm:pt>
    <dgm:pt modelId="{2361BD58-7512-4B8E-939C-DDE3079D171E}" type="pres">
      <dgm:prSet presAssocID="{97E8178F-17DC-4AFD-A344-470E8194897C}" presName="hierRoot3" presStyleCnt="0">
        <dgm:presLayoutVars>
          <dgm:hierBranch val="init"/>
        </dgm:presLayoutVars>
      </dgm:prSet>
      <dgm:spPr/>
    </dgm:pt>
    <dgm:pt modelId="{9B56C431-895F-444F-B96A-D6F159685D29}" type="pres">
      <dgm:prSet presAssocID="{97E8178F-17DC-4AFD-A344-470E8194897C}" presName="rootComposite3" presStyleCnt="0"/>
      <dgm:spPr/>
    </dgm:pt>
    <dgm:pt modelId="{31CCFC66-7FA3-4185-93CE-6443A75790DD}" type="pres">
      <dgm:prSet presAssocID="{97E8178F-17DC-4AFD-A344-470E8194897C}" presName="rootText3" presStyleLbl="asst1" presStyleIdx="0" presStyleCnt="3" custScaleX="140075">
        <dgm:presLayoutVars>
          <dgm:chPref val="3"/>
        </dgm:presLayoutVars>
      </dgm:prSet>
      <dgm:spPr/>
    </dgm:pt>
    <dgm:pt modelId="{81039C4B-51C0-43BC-A409-84A63F456E08}" type="pres">
      <dgm:prSet presAssocID="{97E8178F-17DC-4AFD-A344-470E8194897C}" presName="rootConnector3" presStyleLbl="asst1" presStyleIdx="0" presStyleCnt="3"/>
      <dgm:spPr/>
    </dgm:pt>
    <dgm:pt modelId="{E92EC8B6-4D87-4876-8904-4161BF83E19A}" type="pres">
      <dgm:prSet presAssocID="{97E8178F-17DC-4AFD-A344-470E8194897C}" presName="hierChild6" presStyleCnt="0"/>
      <dgm:spPr/>
    </dgm:pt>
    <dgm:pt modelId="{1C34D23C-67AC-421C-BE31-030422CD002B}" type="pres">
      <dgm:prSet presAssocID="{97E8178F-17DC-4AFD-A344-470E8194897C}" presName="hierChild7" presStyleCnt="0"/>
      <dgm:spPr/>
    </dgm:pt>
    <dgm:pt modelId="{0172E353-CE30-4331-892C-25629FA8B30E}" type="pres">
      <dgm:prSet presAssocID="{024B6E66-238A-46DC-B7F1-082282494173}" presName="Name111" presStyleLbl="parChTrans1D2" presStyleIdx="5" presStyleCnt="7"/>
      <dgm:spPr/>
    </dgm:pt>
    <dgm:pt modelId="{51FCB188-1B0F-4321-9593-ACFF12D00EAC}" type="pres">
      <dgm:prSet presAssocID="{2AF0F0BC-039D-4DA5-80C5-68ED9B44C33B}" presName="hierRoot3" presStyleCnt="0">
        <dgm:presLayoutVars>
          <dgm:hierBranch val="init"/>
        </dgm:presLayoutVars>
      </dgm:prSet>
      <dgm:spPr/>
    </dgm:pt>
    <dgm:pt modelId="{8FDD6281-B210-4336-89FF-4906F06DFD85}" type="pres">
      <dgm:prSet presAssocID="{2AF0F0BC-039D-4DA5-80C5-68ED9B44C33B}" presName="rootComposite3" presStyleCnt="0"/>
      <dgm:spPr/>
    </dgm:pt>
    <dgm:pt modelId="{D249E2C0-DCE0-492E-AECF-3BACED9A7407}" type="pres">
      <dgm:prSet presAssocID="{2AF0F0BC-039D-4DA5-80C5-68ED9B44C33B}" presName="rootText3" presStyleLbl="asst1" presStyleIdx="1" presStyleCnt="3" custScaleX="122354">
        <dgm:presLayoutVars>
          <dgm:chPref val="3"/>
        </dgm:presLayoutVars>
      </dgm:prSet>
      <dgm:spPr/>
    </dgm:pt>
    <dgm:pt modelId="{6039F13B-9984-4FD8-AE35-CB5585C91ECF}" type="pres">
      <dgm:prSet presAssocID="{2AF0F0BC-039D-4DA5-80C5-68ED9B44C33B}" presName="rootConnector3" presStyleLbl="asst1" presStyleIdx="1" presStyleCnt="3"/>
      <dgm:spPr/>
    </dgm:pt>
    <dgm:pt modelId="{337DA3A7-576E-4704-88B0-7AD5CDCD2978}" type="pres">
      <dgm:prSet presAssocID="{2AF0F0BC-039D-4DA5-80C5-68ED9B44C33B}" presName="hierChild6" presStyleCnt="0"/>
      <dgm:spPr/>
    </dgm:pt>
    <dgm:pt modelId="{B7416672-3AF4-4175-8798-9ADF5B5115C7}" type="pres">
      <dgm:prSet presAssocID="{2AF0F0BC-039D-4DA5-80C5-68ED9B44C33B}" presName="hierChild7" presStyleCnt="0"/>
      <dgm:spPr/>
    </dgm:pt>
    <dgm:pt modelId="{09457BD8-6E1C-4D5F-90B4-7A2721854812}" type="pres">
      <dgm:prSet presAssocID="{00974A87-77AB-4A23-A264-FA5F291FFD40}" presName="Name111" presStyleLbl="parChTrans1D2" presStyleIdx="6" presStyleCnt="7"/>
      <dgm:spPr/>
    </dgm:pt>
    <dgm:pt modelId="{91042780-B2D9-43E3-87D7-5F8CEF7A85F2}" type="pres">
      <dgm:prSet presAssocID="{4B191F2A-B203-4A5C-8846-3DC49E0981C2}" presName="hierRoot3" presStyleCnt="0">
        <dgm:presLayoutVars>
          <dgm:hierBranch val="init"/>
        </dgm:presLayoutVars>
      </dgm:prSet>
      <dgm:spPr/>
    </dgm:pt>
    <dgm:pt modelId="{F6289161-7FD1-4EC3-B611-C8F639EC9219}" type="pres">
      <dgm:prSet presAssocID="{4B191F2A-B203-4A5C-8846-3DC49E0981C2}" presName="rootComposite3" presStyleCnt="0"/>
      <dgm:spPr/>
    </dgm:pt>
    <dgm:pt modelId="{8221DB6B-DA59-4706-ABC2-81AA2BB64230}" type="pres">
      <dgm:prSet presAssocID="{4B191F2A-B203-4A5C-8846-3DC49E0981C2}" presName="rootText3" presStyleLbl="asst1" presStyleIdx="2" presStyleCnt="3" custLinFactX="1463" custLinFactNeighborX="100000" custLinFactNeighborY="-6437">
        <dgm:presLayoutVars>
          <dgm:chPref val="3"/>
        </dgm:presLayoutVars>
      </dgm:prSet>
      <dgm:spPr/>
    </dgm:pt>
    <dgm:pt modelId="{60875EB8-0484-4DBE-A34F-C7A971D12FAC}" type="pres">
      <dgm:prSet presAssocID="{4B191F2A-B203-4A5C-8846-3DC49E0981C2}" presName="rootConnector3" presStyleLbl="asst1" presStyleIdx="2" presStyleCnt="3"/>
      <dgm:spPr/>
    </dgm:pt>
    <dgm:pt modelId="{80E7019B-06BB-40BF-B559-95BBA75637CA}" type="pres">
      <dgm:prSet presAssocID="{4B191F2A-B203-4A5C-8846-3DC49E0981C2}" presName="hierChild6" presStyleCnt="0"/>
      <dgm:spPr/>
    </dgm:pt>
    <dgm:pt modelId="{5F440485-AC28-4FBA-A7CF-0E3D16839FE0}" type="pres">
      <dgm:prSet presAssocID="{4B191F2A-B203-4A5C-8846-3DC49E0981C2}" presName="hierChild7" presStyleCnt="0"/>
      <dgm:spPr/>
    </dgm:pt>
  </dgm:ptLst>
  <dgm:cxnLst>
    <dgm:cxn modelId="{8F0CC002-3538-4184-ADFE-28149AE83CC9}" srcId="{CD94D8CA-C4DD-433A-B2F6-CB73D56F319E}" destId="{2A4C6C6C-C0AA-4B18-B7D3-D743084F6E8E}" srcOrd="3" destOrd="0" parTransId="{78C8FC8B-0D29-4965-9AFD-F967CAED1566}" sibTransId="{8DB6FA81-69B8-4D13-93F9-A533CAA5BC01}"/>
    <dgm:cxn modelId="{72717608-8646-4C43-A812-06F93A4690E5}" type="presOf" srcId="{89BE65A2-03EB-48C4-9E73-C07CA2D4122A}" destId="{D4C819DF-457E-41A5-8708-F73C5924B18B}" srcOrd="0" destOrd="0" presId="urn:microsoft.com/office/officeart/2005/8/layout/orgChart1"/>
    <dgm:cxn modelId="{3A36950C-61B9-4434-BE31-A48627BE7BE8}" type="presOf" srcId="{5D103495-32C5-4EBE-91C5-009224DBAF39}" destId="{4A0C5970-3D01-43C2-9D8D-5251F18BAFE0}" srcOrd="1" destOrd="0" presId="urn:microsoft.com/office/officeart/2005/8/layout/orgChart1"/>
    <dgm:cxn modelId="{E0A1AE10-3F95-4AD5-934D-1559BA74531C}" srcId="{CD94D8CA-C4DD-433A-B2F6-CB73D56F319E}" destId="{5D103495-32C5-4EBE-91C5-009224DBAF39}" srcOrd="5" destOrd="0" parTransId="{AA5830FB-6B53-4E42-8D9B-5F5476D86DB9}" sibTransId="{D5F5167B-12E7-4382-AB92-BAED1DF6A787}"/>
    <dgm:cxn modelId="{CB783F18-494D-4DAF-8B19-BC3E7C9F9E43}" type="presOf" srcId="{4B191F2A-B203-4A5C-8846-3DC49E0981C2}" destId="{60875EB8-0484-4DBE-A34F-C7A971D12FAC}" srcOrd="1" destOrd="0" presId="urn:microsoft.com/office/officeart/2005/8/layout/orgChart1"/>
    <dgm:cxn modelId="{6B6E601D-10EF-44AE-B6F5-5AFF22FA1053}" type="presOf" srcId="{4B191F2A-B203-4A5C-8846-3DC49E0981C2}" destId="{8221DB6B-DA59-4706-ABC2-81AA2BB64230}" srcOrd="0" destOrd="0" presId="urn:microsoft.com/office/officeart/2005/8/layout/orgChart1"/>
    <dgm:cxn modelId="{A846752C-EFBB-494B-A5D0-6F8CDBABC27E}" type="presOf" srcId="{78C8FC8B-0D29-4965-9AFD-F967CAED1566}" destId="{0808978E-5CBB-4E98-8BA1-316A7A3E8464}" srcOrd="0" destOrd="0" presId="urn:microsoft.com/office/officeart/2005/8/layout/orgChart1"/>
    <dgm:cxn modelId="{8E29FF35-1A80-4B68-8965-8945A0642520}" srcId="{CD94D8CA-C4DD-433A-B2F6-CB73D56F319E}" destId="{4B191F2A-B203-4A5C-8846-3DC49E0981C2}" srcOrd="2" destOrd="0" parTransId="{00974A87-77AB-4A23-A264-FA5F291FFD40}" sibTransId="{8B4EE539-F566-4479-A905-F6686380640A}"/>
    <dgm:cxn modelId="{97D82E3B-D1B8-4858-A444-8B00E69B8652}" type="presOf" srcId="{CD94D8CA-C4DD-433A-B2F6-CB73D56F319E}" destId="{C8910BE9-F9D7-4623-9115-469FEBBA957C}" srcOrd="1" destOrd="0" presId="urn:microsoft.com/office/officeart/2005/8/layout/orgChart1"/>
    <dgm:cxn modelId="{685D3D3B-A292-457A-81A1-4072DA7A0E98}" type="presOf" srcId="{97E8178F-17DC-4AFD-A344-470E8194897C}" destId="{81039C4B-51C0-43BC-A409-84A63F456E08}" srcOrd="1" destOrd="0" presId="urn:microsoft.com/office/officeart/2005/8/layout/orgChart1"/>
    <dgm:cxn modelId="{25A0F540-97A3-475A-9808-3624252EAB88}" type="presOf" srcId="{9C0AA6AB-6FFC-471A-933C-4004B28AE678}" destId="{CD7D6ADA-395F-4F44-8A99-3016AF3D4C1F}" srcOrd="0" destOrd="0" presId="urn:microsoft.com/office/officeart/2005/8/layout/orgChart1"/>
    <dgm:cxn modelId="{3C47005C-FA08-4F43-AB72-71E04398EC30}" srcId="{CD94D8CA-C4DD-433A-B2F6-CB73D56F319E}" destId="{A029BE8F-6E6E-4E67-9274-94C841CCA1AD}" srcOrd="6" destOrd="0" parTransId="{89BE65A2-03EB-48C4-9E73-C07CA2D4122A}" sibTransId="{C899A819-87A5-4CF7-96C6-9E1AED184409}"/>
    <dgm:cxn modelId="{E487C364-6559-4022-B746-B8AD6216CE3B}" type="presOf" srcId="{A029BE8F-6E6E-4E67-9274-94C841CCA1AD}" destId="{A78F5437-D3AE-4B83-A8C9-1886478A5A58}" srcOrd="0" destOrd="0" presId="urn:microsoft.com/office/officeart/2005/8/layout/orgChart1"/>
    <dgm:cxn modelId="{0A0CAC4F-1280-4DC5-B838-C9CC5646C866}" srcId="{CD94D8CA-C4DD-433A-B2F6-CB73D56F319E}" destId="{16B2B06E-C40C-4FCE-9CB0-D2D04C68C8E6}" srcOrd="4" destOrd="0" parTransId="{9C0AA6AB-6FFC-471A-933C-4004B28AE678}" sibTransId="{B66E0C0A-80B3-424F-AC19-D25EF2AD9826}"/>
    <dgm:cxn modelId="{9A560674-DC5A-42EB-BB92-252EF177BFF8}" type="presOf" srcId="{00974A87-77AB-4A23-A264-FA5F291FFD40}" destId="{09457BD8-6E1C-4D5F-90B4-7A2721854812}" srcOrd="0" destOrd="0" presId="urn:microsoft.com/office/officeart/2005/8/layout/orgChart1"/>
    <dgm:cxn modelId="{6090B274-8BE8-40C6-B4DE-072D50729BB5}" type="presOf" srcId="{71FD582C-D488-46E5-873F-D590DECC6252}" destId="{9A37BEBD-0DF5-4ED9-BFC5-B46B2DC5D94A}" srcOrd="0" destOrd="0" presId="urn:microsoft.com/office/officeart/2005/8/layout/orgChart1"/>
    <dgm:cxn modelId="{4433B081-6E38-4553-969E-34063B2FCCCB}" type="presOf" srcId="{AA5830FB-6B53-4E42-8D9B-5F5476D86DB9}" destId="{9B2D8624-199E-4BDA-95EC-5C9887C54C6D}" srcOrd="0" destOrd="0" presId="urn:microsoft.com/office/officeart/2005/8/layout/orgChart1"/>
    <dgm:cxn modelId="{8D506D86-8E69-4F09-BBE6-CC047CBDD4F9}" type="presOf" srcId="{2AF0F0BC-039D-4DA5-80C5-68ED9B44C33B}" destId="{D249E2C0-DCE0-492E-AECF-3BACED9A7407}" srcOrd="0" destOrd="0" presId="urn:microsoft.com/office/officeart/2005/8/layout/orgChart1"/>
    <dgm:cxn modelId="{AE0F528D-39BA-426F-990E-AEDCCBC6CE05}" type="presOf" srcId="{16B2B06E-C40C-4FCE-9CB0-D2D04C68C8E6}" destId="{7F835B0F-85C4-4918-85F4-8D0C73141C3B}" srcOrd="0" destOrd="0" presId="urn:microsoft.com/office/officeart/2005/8/layout/orgChart1"/>
    <dgm:cxn modelId="{37438D8F-68F8-43EC-AC0D-91A9ECF8CDFA}" srcId="{CD94D8CA-C4DD-433A-B2F6-CB73D56F319E}" destId="{97E8178F-17DC-4AFD-A344-470E8194897C}" srcOrd="0" destOrd="0" parTransId="{71FD582C-D488-46E5-873F-D590DECC6252}" sibTransId="{B627F0E0-27DF-4A43-B667-7949FF6B0FC2}"/>
    <dgm:cxn modelId="{260A069B-2D0A-470D-BDA7-62E1D651CD93}" type="presOf" srcId="{CD94D8CA-C4DD-433A-B2F6-CB73D56F319E}" destId="{4143052E-BEDA-4A25-9642-20D8B52EF5EF}" srcOrd="0" destOrd="0" presId="urn:microsoft.com/office/officeart/2005/8/layout/orgChart1"/>
    <dgm:cxn modelId="{31A1179E-CF83-4D67-88E8-BEDE8D3F9266}" type="presOf" srcId="{024B6E66-238A-46DC-B7F1-082282494173}" destId="{0172E353-CE30-4331-892C-25629FA8B30E}" srcOrd="0" destOrd="0" presId="urn:microsoft.com/office/officeart/2005/8/layout/orgChart1"/>
    <dgm:cxn modelId="{1ABE8DA3-130B-4DF8-81AC-A9520EC68D81}" type="presOf" srcId="{97E8178F-17DC-4AFD-A344-470E8194897C}" destId="{31CCFC66-7FA3-4185-93CE-6443A75790DD}" srcOrd="0" destOrd="0" presId="urn:microsoft.com/office/officeart/2005/8/layout/orgChart1"/>
    <dgm:cxn modelId="{AC0BCBA9-FB44-4AE0-9CD8-D22275CDDBC0}" type="presOf" srcId="{2AF0F0BC-039D-4DA5-80C5-68ED9B44C33B}" destId="{6039F13B-9984-4FD8-AE35-CB5585C91ECF}" srcOrd="1" destOrd="0" presId="urn:microsoft.com/office/officeart/2005/8/layout/orgChart1"/>
    <dgm:cxn modelId="{153A9EC8-769F-4137-9E4E-233D01222D7C}" type="presOf" srcId="{2A4C6C6C-C0AA-4B18-B7D3-D743084F6E8E}" destId="{7156A540-8287-4EDE-A37F-CAA344264F41}" srcOrd="1" destOrd="0" presId="urn:microsoft.com/office/officeart/2005/8/layout/orgChart1"/>
    <dgm:cxn modelId="{3560F0E8-6619-40A0-A488-3B70F4C3162C}" type="presOf" srcId="{A029BE8F-6E6E-4E67-9274-94C841CCA1AD}" destId="{04F707BD-D134-4EBB-875B-3506C201CAD4}" srcOrd="1" destOrd="0" presId="urn:microsoft.com/office/officeart/2005/8/layout/orgChart1"/>
    <dgm:cxn modelId="{A813A8E9-84FB-4B76-9338-A14ADB28B7F8}" type="presOf" srcId="{5D103495-32C5-4EBE-91C5-009224DBAF39}" destId="{E8FF3527-59ED-4540-8E04-80FE3C47F738}" srcOrd="0" destOrd="0" presId="urn:microsoft.com/office/officeart/2005/8/layout/orgChart1"/>
    <dgm:cxn modelId="{9CF19DEB-292D-4DD2-83FA-C081A229B4DA}" type="presOf" srcId="{2A4C6C6C-C0AA-4B18-B7D3-D743084F6E8E}" destId="{4A49DEDF-9AB9-4C56-A557-08AD8A45FBC9}" srcOrd="0" destOrd="0" presId="urn:microsoft.com/office/officeart/2005/8/layout/orgChart1"/>
    <dgm:cxn modelId="{4B12C5EB-D0A9-495E-A842-9665DFBE7F35}" type="presOf" srcId="{6EE4E740-6273-484F-B624-14F538F6BB86}" destId="{35863A6E-CA82-4BAC-A96F-C1B103A86DC3}" srcOrd="0" destOrd="0" presId="urn:microsoft.com/office/officeart/2005/8/layout/orgChart1"/>
    <dgm:cxn modelId="{61C5D7EC-6985-47C2-8299-5005C59F58B6}" type="presOf" srcId="{16B2B06E-C40C-4FCE-9CB0-D2D04C68C8E6}" destId="{14D860B0-1EC5-4671-A218-20BBE309ED8A}" srcOrd="1" destOrd="0" presId="urn:microsoft.com/office/officeart/2005/8/layout/orgChart1"/>
    <dgm:cxn modelId="{AEFC56F1-9AD1-4F78-86E3-605559E40A2B}" srcId="{6EE4E740-6273-484F-B624-14F538F6BB86}" destId="{CD94D8CA-C4DD-433A-B2F6-CB73D56F319E}" srcOrd="0" destOrd="0" parTransId="{6C25D833-AA67-4763-9587-EF64F225630E}" sibTransId="{F9A788B8-ABCA-40E7-8B47-1243FBF20FD9}"/>
    <dgm:cxn modelId="{AA9B5BFA-C85D-405C-B934-457CCA24656B}" srcId="{CD94D8CA-C4DD-433A-B2F6-CB73D56F319E}" destId="{2AF0F0BC-039D-4DA5-80C5-68ED9B44C33B}" srcOrd="1" destOrd="0" parTransId="{024B6E66-238A-46DC-B7F1-082282494173}" sibTransId="{C93EFD6C-4FB1-4720-937A-C40AAC03C627}"/>
    <dgm:cxn modelId="{506164FE-B57D-4022-BDCC-44F5B7B3AF78}" type="presParOf" srcId="{35863A6E-CA82-4BAC-A96F-C1B103A86DC3}" destId="{9168125D-3FA3-4B63-BE0C-2F84E46A56D6}" srcOrd="0" destOrd="0" presId="urn:microsoft.com/office/officeart/2005/8/layout/orgChart1"/>
    <dgm:cxn modelId="{C0FD0CA1-EA84-438C-988B-37E75A34A165}" type="presParOf" srcId="{9168125D-3FA3-4B63-BE0C-2F84E46A56D6}" destId="{C5052DA8-462E-42BE-94A3-D94C4B8251D7}" srcOrd="0" destOrd="0" presId="urn:microsoft.com/office/officeart/2005/8/layout/orgChart1"/>
    <dgm:cxn modelId="{64AC5447-6E0E-4752-BA43-8CD93A520808}" type="presParOf" srcId="{C5052DA8-462E-42BE-94A3-D94C4B8251D7}" destId="{4143052E-BEDA-4A25-9642-20D8B52EF5EF}" srcOrd="0" destOrd="0" presId="urn:microsoft.com/office/officeart/2005/8/layout/orgChart1"/>
    <dgm:cxn modelId="{4EEDF93E-5143-43AB-886D-2481786DFAA3}" type="presParOf" srcId="{C5052DA8-462E-42BE-94A3-D94C4B8251D7}" destId="{C8910BE9-F9D7-4623-9115-469FEBBA957C}" srcOrd="1" destOrd="0" presId="urn:microsoft.com/office/officeart/2005/8/layout/orgChart1"/>
    <dgm:cxn modelId="{42861213-43C5-4A4E-B90D-69251A6CA2BF}" type="presParOf" srcId="{9168125D-3FA3-4B63-BE0C-2F84E46A56D6}" destId="{8632E59E-B7B3-4FAA-AAEA-451F7AFDBC39}" srcOrd="1" destOrd="0" presId="urn:microsoft.com/office/officeart/2005/8/layout/orgChart1"/>
    <dgm:cxn modelId="{949B5EA7-3649-4F5C-B5CA-98393E399CF6}" type="presParOf" srcId="{8632E59E-B7B3-4FAA-AAEA-451F7AFDBC39}" destId="{0808978E-5CBB-4E98-8BA1-316A7A3E8464}" srcOrd="0" destOrd="0" presId="urn:microsoft.com/office/officeart/2005/8/layout/orgChart1"/>
    <dgm:cxn modelId="{4329433C-37C7-4EF0-8C6C-0897D41D62F4}" type="presParOf" srcId="{8632E59E-B7B3-4FAA-AAEA-451F7AFDBC39}" destId="{946D92CC-739D-43B9-B87A-77565F36754B}" srcOrd="1" destOrd="0" presId="urn:microsoft.com/office/officeart/2005/8/layout/orgChart1"/>
    <dgm:cxn modelId="{E0EEB145-8D13-44FA-B4DB-4CB3E1F106DC}" type="presParOf" srcId="{946D92CC-739D-43B9-B87A-77565F36754B}" destId="{CD7F8837-6460-4FE8-83D8-1E64D5336B11}" srcOrd="0" destOrd="0" presId="urn:microsoft.com/office/officeart/2005/8/layout/orgChart1"/>
    <dgm:cxn modelId="{B7AE7F09-661B-4AB8-B0F0-2F7540B1C8E2}" type="presParOf" srcId="{CD7F8837-6460-4FE8-83D8-1E64D5336B11}" destId="{4A49DEDF-9AB9-4C56-A557-08AD8A45FBC9}" srcOrd="0" destOrd="0" presId="urn:microsoft.com/office/officeart/2005/8/layout/orgChart1"/>
    <dgm:cxn modelId="{3C483AAD-DDB2-4842-B43E-3CE8C4865E8A}" type="presParOf" srcId="{CD7F8837-6460-4FE8-83D8-1E64D5336B11}" destId="{7156A540-8287-4EDE-A37F-CAA344264F41}" srcOrd="1" destOrd="0" presId="urn:microsoft.com/office/officeart/2005/8/layout/orgChart1"/>
    <dgm:cxn modelId="{329075AC-BA55-4EDE-833D-98A624A6EDFE}" type="presParOf" srcId="{946D92CC-739D-43B9-B87A-77565F36754B}" destId="{CCDDE6B6-09D3-467F-8B96-AA940F8340A4}" srcOrd="1" destOrd="0" presId="urn:microsoft.com/office/officeart/2005/8/layout/orgChart1"/>
    <dgm:cxn modelId="{7FE53CDA-1B46-40FA-B869-FAB8265FDFAA}" type="presParOf" srcId="{946D92CC-739D-43B9-B87A-77565F36754B}" destId="{A5464D63-E1B8-4BAA-AF16-0C80CD5C41C6}" srcOrd="2" destOrd="0" presId="urn:microsoft.com/office/officeart/2005/8/layout/orgChart1"/>
    <dgm:cxn modelId="{30FE93A5-D28D-484C-9E80-19DDDB5CA565}" type="presParOf" srcId="{8632E59E-B7B3-4FAA-AAEA-451F7AFDBC39}" destId="{CD7D6ADA-395F-4F44-8A99-3016AF3D4C1F}" srcOrd="2" destOrd="0" presId="urn:microsoft.com/office/officeart/2005/8/layout/orgChart1"/>
    <dgm:cxn modelId="{A8A8CFEC-EC5B-4935-861D-6402AAE90532}" type="presParOf" srcId="{8632E59E-B7B3-4FAA-AAEA-451F7AFDBC39}" destId="{C20AE82E-794C-4BE9-97A3-B4C1166641D5}" srcOrd="3" destOrd="0" presId="urn:microsoft.com/office/officeart/2005/8/layout/orgChart1"/>
    <dgm:cxn modelId="{ABFA8207-BACE-429E-910B-4945D3DECC6C}" type="presParOf" srcId="{C20AE82E-794C-4BE9-97A3-B4C1166641D5}" destId="{18177930-E971-40B2-ACB4-FE8B5A157100}" srcOrd="0" destOrd="0" presId="urn:microsoft.com/office/officeart/2005/8/layout/orgChart1"/>
    <dgm:cxn modelId="{83152873-FC67-4C4A-B389-BE5765A30D8E}" type="presParOf" srcId="{18177930-E971-40B2-ACB4-FE8B5A157100}" destId="{7F835B0F-85C4-4918-85F4-8D0C73141C3B}" srcOrd="0" destOrd="0" presId="urn:microsoft.com/office/officeart/2005/8/layout/orgChart1"/>
    <dgm:cxn modelId="{A466D008-D7BE-48CF-A98E-83591D04145A}" type="presParOf" srcId="{18177930-E971-40B2-ACB4-FE8B5A157100}" destId="{14D860B0-1EC5-4671-A218-20BBE309ED8A}" srcOrd="1" destOrd="0" presId="urn:microsoft.com/office/officeart/2005/8/layout/orgChart1"/>
    <dgm:cxn modelId="{595552CD-5935-41C0-9FA0-0C9CB72AA314}" type="presParOf" srcId="{C20AE82E-794C-4BE9-97A3-B4C1166641D5}" destId="{54620F1B-F0E8-40D9-9EC1-80710946083C}" srcOrd="1" destOrd="0" presId="urn:microsoft.com/office/officeart/2005/8/layout/orgChart1"/>
    <dgm:cxn modelId="{E3C9A0EC-34A3-458B-8A49-3A07CED0AF8C}" type="presParOf" srcId="{C20AE82E-794C-4BE9-97A3-B4C1166641D5}" destId="{9726E5A4-49CE-49BB-8551-F739F3E319AC}" srcOrd="2" destOrd="0" presId="urn:microsoft.com/office/officeart/2005/8/layout/orgChart1"/>
    <dgm:cxn modelId="{2D77A927-1526-40FF-AF0F-ABB48DAF0C26}" type="presParOf" srcId="{8632E59E-B7B3-4FAA-AAEA-451F7AFDBC39}" destId="{9B2D8624-199E-4BDA-95EC-5C9887C54C6D}" srcOrd="4" destOrd="0" presId="urn:microsoft.com/office/officeart/2005/8/layout/orgChart1"/>
    <dgm:cxn modelId="{7A8E751A-BEAB-4E77-80E6-20B986978B3E}" type="presParOf" srcId="{8632E59E-B7B3-4FAA-AAEA-451F7AFDBC39}" destId="{A73705B7-FBCF-4869-B298-86C14FAF3227}" srcOrd="5" destOrd="0" presId="urn:microsoft.com/office/officeart/2005/8/layout/orgChart1"/>
    <dgm:cxn modelId="{00178DAE-376F-4030-840D-7E18D2778720}" type="presParOf" srcId="{A73705B7-FBCF-4869-B298-86C14FAF3227}" destId="{1E6A8F52-2658-490E-958A-5B9A5B758601}" srcOrd="0" destOrd="0" presId="urn:microsoft.com/office/officeart/2005/8/layout/orgChart1"/>
    <dgm:cxn modelId="{1CFED1DE-D7EA-491C-8505-8BECEB038F7A}" type="presParOf" srcId="{1E6A8F52-2658-490E-958A-5B9A5B758601}" destId="{E8FF3527-59ED-4540-8E04-80FE3C47F738}" srcOrd="0" destOrd="0" presId="urn:microsoft.com/office/officeart/2005/8/layout/orgChart1"/>
    <dgm:cxn modelId="{AE008FBD-1065-4194-B5FF-E2C551C4F40B}" type="presParOf" srcId="{1E6A8F52-2658-490E-958A-5B9A5B758601}" destId="{4A0C5970-3D01-43C2-9D8D-5251F18BAFE0}" srcOrd="1" destOrd="0" presId="urn:microsoft.com/office/officeart/2005/8/layout/orgChart1"/>
    <dgm:cxn modelId="{207C181A-81B6-4CB0-9A9D-6A4232AE113E}" type="presParOf" srcId="{A73705B7-FBCF-4869-B298-86C14FAF3227}" destId="{5A06BF43-ECCC-4546-801F-ECD8216DEDC8}" srcOrd="1" destOrd="0" presId="urn:microsoft.com/office/officeart/2005/8/layout/orgChart1"/>
    <dgm:cxn modelId="{D90C9D1D-8FF3-4E68-AE99-DEC97A33BD02}" type="presParOf" srcId="{A73705B7-FBCF-4869-B298-86C14FAF3227}" destId="{7CFB232F-8269-401D-9E56-35A4E098D948}" srcOrd="2" destOrd="0" presId="urn:microsoft.com/office/officeart/2005/8/layout/orgChart1"/>
    <dgm:cxn modelId="{AB01B768-DA2E-4D72-A70E-EB541AA3848A}" type="presParOf" srcId="{8632E59E-B7B3-4FAA-AAEA-451F7AFDBC39}" destId="{D4C819DF-457E-41A5-8708-F73C5924B18B}" srcOrd="6" destOrd="0" presId="urn:microsoft.com/office/officeart/2005/8/layout/orgChart1"/>
    <dgm:cxn modelId="{24863047-7D20-4386-9BCD-F51DA062FA22}" type="presParOf" srcId="{8632E59E-B7B3-4FAA-AAEA-451F7AFDBC39}" destId="{993E015D-D576-4C11-B08F-211A2AB31A12}" srcOrd="7" destOrd="0" presId="urn:microsoft.com/office/officeart/2005/8/layout/orgChart1"/>
    <dgm:cxn modelId="{B5ACEF3D-A2A2-4152-A757-1EF4684F8537}" type="presParOf" srcId="{993E015D-D576-4C11-B08F-211A2AB31A12}" destId="{1041F044-B9F0-467A-BE06-82DFBE9F3A4B}" srcOrd="0" destOrd="0" presId="urn:microsoft.com/office/officeart/2005/8/layout/orgChart1"/>
    <dgm:cxn modelId="{1849255A-BFF7-45F3-A370-6A361C6E49BD}" type="presParOf" srcId="{1041F044-B9F0-467A-BE06-82DFBE9F3A4B}" destId="{A78F5437-D3AE-4B83-A8C9-1886478A5A58}" srcOrd="0" destOrd="0" presId="urn:microsoft.com/office/officeart/2005/8/layout/orgChart1"/>
    <dgm:cxn modelId="{89ED6B3F-F3FC-48D7-A129-0A1067F6BD63}" type="presParOf" srcId="{1041F044-B9F0-467A-BE06-82DFBE9F3A4B}" destId="{04F707BD-D134-4EBB-875B-3506C201CAD4}" srcOrd="1" destOrd="0" presId="urn:microsoft.com/office/officeart/2005/8/layout/orgChart1"/>
    <dgm:cxn modelId="{8F6368FA-361F-48AC-838E-8CD1FFF6B5A3}" type="presParOf" srcId="{993E015D-D576-4C11-B08F-211A2AB31A12}" destId="{5D059861-416F-474A-9991-B47E45452216}" srcOrd="1" destOrd="0" presId="urn:microsoft.com/office/officeart/2005/8/layout/orgChart1"/>
    <dgm:cxn modelId="{AEE0230A-9797-4625-A3E3-F15A265161D8}" type="presParOf" srcId="{993E015D-D576-4C11-B08F-211A2AB31A12}" destId="{905CB124-754B-4CD5-BF65-E0A25A41BEF5}" srcOrd="2" destOrd="0" presId="urn:microsoft.com/office/officeart/2005/8/layout/orgChart1"/>
    <dgm:cxn modelId="{F140BAC1-9251-42BB-A2A5-10F47703D0BB}" type="presParOf" srcId="{9168125D-3FA3-4B63-BE0C-2F84E46A56D6}" destId="{336F3738-F5DE-4456-8A36-FF83E5931543}" srcOrd="2" destOrd="0" presId="urn:microsoft.com/office/officeart/2005/8/layout/orgChart1"/>
    <dgm:cxn modelId="{13429469-00FD-4826-9DAE-D8D658196881}" type="presParOf" srcId="{336F3738-F5DE-4456-8A36-FF83E5931543}" destId="{9A37BEBD-0DF5-4ED9-BFC5-B46B2DC5D94A}" srcOrd="0" destOrd="0" presId="urn:microsoft.com/office/officeart/2005/8/layout/orgChart1"/>
    <dgm:cxn modelId="{8FCEC4E3-0798-4D15-AA16-4EDC3DBEFAE6}" type="presParOf" srcId="{336F3738-F5DE-4456-8A36-FF83E5931543}" destId="{2361BD58-7512-4B8E-939C-DDE3079D171E}" srcOrd="1" destOrd="0" presId="urn:microsoft.com/office/officeart/2005/8/layout/orgChart1"/>
    <dgm:cxn modelId="{E89D3AB4-F60F-445A-8E44-83F3B917634D}" type="presParOf" srcId="{2361BD58-7512-4B8E-939C-DDE3079D171E}" destId="{9B56C431-895F-444F-B96A-D6F159685D29}" srcOrd="0" destOrd="0" presId="urn:microsoft.com/office/officeart/2005/8/layout/orgChart1"/>
    <dgm:cxn modelId="{7CED2954-7F3F-4ABC-B77F-783B22175085}" type="presParOf" srcId="{9B56C431-895F-444F-B96A-D6F159685D29}" destId="{31CCFC66-7FA3-4185-93CE-6443A75790DD}" srcOrd="0" destOrd="0" presId="urn:microsoft.com/office/officeart/2005/8/layout/orgChart1"/>
    <dgm:cxn modelId="{1708A21A-38DD-48AA-8567-C6F8B0695020}" type="presParOf" srcId="{9B56C431-895F-444F-B96A-D6F159685D29}" destId="{81039C4B-51C0-43BC-A409-84A63F456E08}" srcOrd="1" destOrd="0" presId="urn:microsoft.com/office/officeart/2005/8/layout/orgChart1"/>
    <dgm:cxn modelId="{F02B28AD-2EC4-442E-9CB4-C2C94DCCEF57}" type="presParOf" srcId="{2361BD58-7512-4B8E-939C-DDE3079D171E}" destId="{E92EC8B6-4D87-4876-8904-4161BF83E19A}" srcOrd="1" destOrd="0" presId="urn:microsoft.com/office/officeart/2005/8/layout/orgChart1"/>
    <dgm:cxn modelId="{22BC0C82-71E3-454E-BCAB-6BC7F3657C7D}" type="presParOf" srcId="{2361BD58-7512-4B8E-939C-DDE3079D171E}" destId="{1C34D23C-67AC-421C-BE31-030422CD002B}" srcOrd="2" destOrd="0" presId="urn:microsoft.com/office/officeart/2005/8/layout/orgChart1"/>
    <dgm:cxn modelId="{4F451DDE-8D42-46B4-A8D3-B7FA8062A28C}" type="presParOf" srcId="{336F3738-F5DE-4456-8A36-FF83E5931543}" destId="{0172E353-CE30-4331-892C-25629FA8B30E}" srcOrd="2" destOrd="0" presId="urn:microsoft.com/office/officeart/2005/8/layout/orgChart1"/>
    <dgm:cxn modelId="{1153AC51-3A98-40D2-A19F-9D7E7EB17F30}" type="presParOf" srcId="{336F3738-F5DE-4456-8A36-FF83E5931543}" destId="{51FCB188-1B0F-4321-9593-ACFF12D00EAC}" srcOrd="3" destOrd="0" presId="urn:microsoft.com/office/officeart/2005/8/layout/orgChart1"/>
    <dgm:cxn modelId="{5CC2C575-A374-47BC-BD65-25F421BCD58D}" type="presParOf" srcId="{51FCB188-1B0F-4321-9593-ACFF12D00EAC}" destId="{8FDD6281-B210-4336-89FF-4906F06DFD85}" srcOrd="0" destOrd="0" presId="urn:microsoft.com/office/officeart/2005/8/layout/orgChart1"/>
    <dgm:cxn modelId="{A86B04C9-8A6C-44DD-88D4-3B7378248A3A}" type="presParOf" srcId="{8FDD6281-B210-4336-89FF-4906F06DFD85}" destId="{D249E2C0-DCE0-492E-AECF-3BACED9A7407}" srcOrd="0" destOrd="0" presId="urn:microsoft.com/office/officeart/2005/8/layout/orgChart1"/>
    <dgm:cxn modelId="{23879AE9-F8C7-4760-A584-40A7AA39EB02}" type="presParOf" srcId="{8FDD6281-B210-4336-89FF-4906F06DFD85}" destId="{6039F13B-9984-4FD8-AE35-CB5585C91ECF}" srcOrd="1" destOrd="0" presId="urn:microsoft.com/office/officeart/2005/8/layout/orgChart1"/>
    <dgm:cxn modelId="{02FC4D47-44B9-43CB-9E47-9942B1B0076A}" type="presParOf" srcId="{51FCB188-1B0F-4321-9593-ACFF12D00EAC}" destId="{337DA3A7-576E-4704-88B0-7AD5CDCD2978}" srcOrd="1" destOrd="0" presId="urn:microsoft.com/office/officeart/2005/8/layout/orgChart1"/>
    <dgm:cxn modelId="{8C678A0B-349A-4740-8597-6613518518A1}" type="presParOf" srcId="{51FCB188-1B0F-4321-9593-ACFF12D00EAC}" destId="{B7416672-3AF4-4175-8798-9ADF5B5115C7}" srcOrd="2" destOrd="0" presId="urn:microsoft.com/office/officeart/2005/8/layout/orgChart1"/>
    <dgm:cxn modelId="{E47DF6E0-3E77-44F3-BBC4-61301A14B295}" type="presParOf" srcId="{336F3738-F5DE-4456-8A36-FF83E5931543}" destId="{09457BD8-6E1C-4D5F-90B4-7A2721854812}" srcOrd="4" destOrd="0" presId="urn:microsoft.com/office/officeart/2005/8/layout/orgChart1"/>
    <dgm:cxn modelId="{41ACAC92-C723-485C-BC35-26BDBAF54038}" type="presParOf" srcId="{336F3738-F5DE-4456-8A36-FF83E5931543}" destId="{91042780-B2D9-43E3-87D7-5F8CEF7A85F2}" srcOrd="5" destOrd="0" presId="urn:microsoft.com/office/officeart/2005/8/layout/orgChart1"/>
    <dgm:cxn modelId="{4E658E59-2E06-413F-AD91-36DAA6C2A70A}" type="presParOf" srcId="{91042780-B2D9-43E3-87D7-5F8CEF7A85F2}" destId="{F6289161-7FD1-4EC3-B611-C8F639EC9219}" srcOrd="0" destOrd="0" presId="urn:microsoft.com/office/officeart/2005/8/layout/orgChart1"/>
    <dgm:cxn modelId="{CCC9701F-56A8-40F8-8C1E-6344DAF95855}" type="presParOf" srcId="{F6289161-7FD1-4EC3-B611-C8F639EC9219}" destId="{8221DB6B-DA59-4706-ABC2-81AA2BB64230}" srcOrd="0" destOrd="0" presId="urn:microsoft.com/office/officeart/2005/8/layout/orgChart1"/>
    <dgm:cxn modelId="{A2B86BFE-0590-43E1-8FF9-DF3BE296874E}" type="presParOf" srcId="{F6289161-7FD1-4EC3-B611-C8F639EC9219}" destId="{60875EB8-0484-4DBE-A34F-C7A971D12FAC}" srcOrd="1" destOrd="0" presId="urn:microsoft.com/office/officeart/2005/8/layout/orgChart1"/>
    <dgm:cxn modelId="{F1DCC6ED-A7C5-4C04-9A86-291FC433A40C}" type="presParOf" srcId="{91042780-B2D9-43E3-87D7-5F8CEF7A85F2}" destId="{80E7019B-06BB-40BF-B559-95BBA75637CA}" srcOrd="1" destOrd="0" presId="urn:microsoft.com/office/officeart/2005/8/layout/orgChart1"/>
    <dgm:cxn modelId="{44160540-1D23-41EE-BF09-0AAE7B970097}" type="presParOf" srcId="{91042780-B2D9-43E3-87D7-5F8CEF7A85F2}" destId="{5F440485-AC28-4FBA-A7CF-0E3D16839FE0}" srcOrd="2" destOrd="0" presId="urn:microsoft.com/office/officeart/2005/8/layout/orgChart1"/>
  </dgm:cxnLst>
  <dgm:bg/>
  <dgm:whole>
    <a:ln>
      <a:solidFill>
        <a:schemeClr val="bg1">
          <a:lumMod val="85000"/>
        </a:schemeClr>
      </a:solidFill>
    </a:ln>
  </dgm:whole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9457BD8-6E1C-4D5F-90B4-7A2721854812}">
      <dsp:nvSpPr>
        <dsp:cNvPr id="0" name=""/>
        <dsp:cNvSpPr/>
      </dsp:nvSpPr>
      <dsp:spPr>
        <a:xfrm>
          <a:off x="4034130" y="2152949"/>
          <a:ext cx="636294" cy="1474151"/>
        </a:xfrm>
        <a:custGeom>
          <a:avLst/>
          <a:gdLst/>
          <a:ahLst/>
          <a:cxnLst/>
          <a:rect l="0" t="0" r="0" b="0"/>
          <a:pathLst>
            <a:path>
              <a:moveTo>
                <a:pt x="636294" y="0"/>
              </a:moveTo>
              <a:lnTo>
                <a:pt x="0" y="1474151"/>
              </a:lnTo>
            </a:path>
          </a:pathLst>
        </a:custGeom>
        <a:noFill/>
        <a:ln w="12700" cap="flat" cmpd="sng" algn="ctr">
          <a:solidFill>
            <a:schemeClr val="bg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172E353-CE30-4331-892C-25629FA8B30E}">
      <dsp:nvSpPr>
        <dsp:cNvPr id="0" name=""/>
        <dsp:cNvSpPr/>
      </dsp:nvSpPr>
      <dsp:spPr>
        <a:xfrm>
          <a:off x="4670425" y="2152949"/>
          <a:ext cx="136037" cy="5959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95975"/>
              </a:lnTo>
              <a:lnTo>
                <a:pt x="136037" y="59597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37BEBD-0DF5-4ED9-BFC5-B46B2DC5D94A}">
      <dsp:nvSpPr>
        <dsp:cNvPr id="0" name=""/>
        <dsp:cNvSpPr/>
      </dsp:nvSpPr>
      <dsp:spPr>
        <a:xfrm>
          <a:off x="4534387" y="2152949"/>
          <a:ext cx="136037" cy="595975"/>
        </a:xfrm>
        <a:custGeom>
          <a:avLst/>
          <a:gdLst/>
          <a:ahLst/>
          <a:cxnLst/>
          <a:rect l="0" t="0" r="0" b="0"/>
          <a:pathLst>
            <a:path>
              <a:moveTo>
                <a:pt x="136037" y="0"/>
              </a:moveTo>
              <a:lnTo>
                <a:pt x="136037" y="595975"/>
              </a:lnTo>
              <a:lnTo>
                <a:pt x="0" y="59597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4C819DF-457E-41A5-8708-F73C5924B18B}">
      <dsp:nvSpPr>
        <dsp:cNvPr id="0" name=""/>
        <dsp:cNvSpPr/>
      </dsp:nvSpPr>
      <dsp:spPr>
        <a:xfrm>
          <a:off x="4670425" y="2152949"/>
          <a:ext cx="3544983" cy="211182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75787"/>
              </a:lnTo>
              <a:lnTo>
                <a:pt x="3544983" y="1975787"/>
              </a:lnTo>
              <a:lnTo>
                <a:pt x="3544983" y="211182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B2D8624-199E-4BDA-95EC-5C9887C54C6D}">
      <dsp:nvSpPr>
        <dsp:cNvPr id="0" name=""/>
        <dsp:cNvSpPr/>
      </dsp:nvSpPr>
      <dsp:spPr>
        <a:xfrm>
          <a:off x="4670425" y="2152949"/>
          <a:ext cx="863023" cy="211272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76687"/>
              </a:lnTo>
              <a:lnTo>
                <a:pt x="863023" y="1976687"/>
              </a:lnTo>
              <a:lnTo>
                <a:pt x="863023" y="211272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7D6ADA-395F-4F44-8A99-3016AF3D4C1F}">
      <dsp:nvSpPr>
        <dsp:cNvPr id="0" name=""/>
        <dsp:cNvSpPr/>
      </dsp:nvSpPr>
      <dsp:spPr>
        <a:xfrm>
          <a:off x="3240259" y="2152949"/>
          <a:ext cx="1430165" cy="2109583"/>
        </a:xfrm>
        <a:custGeom>
          <a:avLst/>
          <a:gdLst/>
          <a:ahLst/>
          <a:cxnLst/>
          <a:rect l="0" t="0" r="0" b="0"/>
          <a:pathLst>
            <a:path>
              <a:moveTo>
                <a:pt x="1430165" y="0"/>
              </a:moveTo>
              <a:lnTo>
                <a:pt x="1430165" y="1973545"/>
              </a:lnTo>
              <a:lnTo>
                <a:pt x="0" y="1973545"/>
              </a:lnTo>
              <a:lnTo>
                <a:pt x="0" y="210958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808978E-5CBB-4E98-8BA1-316A7A3E8464}">
      <dsp:nvSpPr>
        <dsp:cNvPr id="0" name=""/>
        <dsp:cNvSpPr/>
      </dsp:nvSpPr>
      <dsp:spPr>
        <a:xfrm>
          <a:off x="1065033" y="2152949"/>
          <a:ext cx="3605391" cy="2113477"/>
        </a:xfrm>
        <a:custGeom>
          <a:avLst/>
          <a:gdLst/>
          <a:ahLst/>
          <a:cxnLst/>
          <a:rect l="0" t="0" r="0" b="0"/>
          <a:pathLst>
            <a:path>
              <a:moveTo>
                <a:pt x="3605391" y="0"/>
              </a:moveTo>
              <a:lnTo>
                <a:pt x="3605391" y="1977439"/>
              </a:lnTo>
              <a:lnTo>
                <a:pt x="0" y="1977439"/>
              </a:lnTo>
              <a:lnTo>
                <a:pt x="0" y="211347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143052E-BEDA-4A25-9642-20D8B52EF5EF}">
      <dsp:nvSpPr>
        <dsp:cNvPr id="0" name=""/>
        <dsp:cNvSpPr/>
      </dsp:nvSpPr>
      <dsp:spPr>
        <a:xfrm>
          <a:off x="4022625" y="1266157"/>
          <a:ext cx="1295598" cy="886791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Total number of specimens:</a:t>
          </a:r>
          <a:endParaRPr lang="en-US" sz="14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N= 1489</a:t>
          </a:r>
          <a:endParaRPr lang="en-US" sz="14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022625" y="1266157"/>
        <a:ext cx="1295598" cy="886791"/>
      </dsp:txXfrm>
    </dsp:sp>
    <dsp:sp modelId="{4A49DEDF-9AB9-4C56-A557-08AD8A45FBC9}">
      <dsp:nvSpPr>
        <dsp:cNvPr id="0" name=""/>
        <dsp:cNvSpPr/>
      </dsp:nvSpPr>
      <dsp:spPr>
        <a:xfrm>
          <a:off x="0" y="4266426"/>
          <a:ext cx="2130067" cy="64779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16S test positive - Culture positive: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N=225; 57%</a:t>
          </a:r>
        </a:p>
      </dsp:txBody>
      <dsp:txXfrm>
        <a:off x="0" y="4266426"/>
        <a:ext cx="2130067" cy="647799"/>
      </dsp:txXfrm>
    </dsp:sp>
    <dsp:sp modelId="{7F835B0F-85C4-4918-85F4-8D0C73141C3B}">
      <dsp:nvSpPr>
        <dsp:cNvPr id="0" name=""/>
        <dsp:cNvSpPr/>
      </dsp:nvSpPr>
      <dsp:spPr>
        <a:xfrm>
          <a:off x="2201856" y="4262532"/>
          <a:ext cx="2076805" cy="64779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16S test positive - Culture negative: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N=92; 23.3%</a:t>
          </a:r>
        </a:p>
      </dsp:txBody>
      <dsp:txXfrm>
        <a:off x="2201856" y="4262532"/>
        <a:ext cx="2076805" cy="647799"/>
      </dsp:txXfrm>
    </dsp:sp>
    <dsp:sp modelId="{E8FF3527-59ED-4540-8E04-80FE3C47F738}">
      <dsp:nvSpPr>
        <dsp:cNvPr id="0" name=""/>
        <dsp:cNvSpPr/>
      </dsp:nvSpPr>
      <dsp:spPr>
        <a:xfrm>
          <a:off x="4500014" y="4265674"/>
          <a:ext cx="2066867" cy="64779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16S test positive - Culture not done: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N=5; 1.2%</a:t>
          </a:r>
        </a:p>
      </dsp:txBody>
      <dsp:txXfrm>
        <a:off x="4500014" y="4265674"/>
        <a:ext cx="2066867" cy="647799"/>
      </dsp:txXfrm>
    </dsp:sp>
    <dsp:sp modelId="{A78F5437-D3AE-4B83-A8C9-1886478A5A58}">
      <dsp:nvSpPr>
        <dsp:cNvPr id="0" name=""/>
        <dsp:cNvSpPr/>
      </dsp:nvSpPr>
      <dsp:spPr>
        <a:xfrm>
          <a:off x="7092610" y="4264774"/>
          <a:ext cx="2245595" cy="64779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16S test negative - Culture positive: N=73; 18.5%</a:t>
          </a:r>
        </a:p>
      </dsp:txBody>
      <dsp:txXfrm>
        <a:off x="7092610" y="4264774"/>
        <a:ext cx="2245595" cy="647799"/>
      </dsp:txXfrm>
    </dsp:sp>
    <dsp:sp modelId="{31CCFC66-7FA3-4185-93CE-6443A75790DD}">
      <dsp:nvSpPr>
        <dsp:cNvPr id="0" name=""/>
        <dsp:cNvSpPr/>
      </dsp:nvSpPr>
      <dsp:spPr>
        <a:xfrm>
          <a:off x="2719577" y="2425024"/>
          <a:ext cx="1814809" cy="64779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16S test negative - Culture negative: N=1065; 71.5%</a:t>
          </a:r>
        </a:p>
      </dsp:txBody>
      <dsp:txXfrm>
        <a:off x="2719577" y="2425024"/>
        <a:ext cx="1814809" cy="647799"/>
      </dsp:txXfrm>
    </dsp:sp>
    <dsp:sp modelId="{D249E2C0-DCE0-492E-AECF-3BACED9A7407}">
      <dsp:nvSpPr>
        <dsp:cNvPr id="0" name=""/>
        <dsp:cNvSpPr/>
      </dsp:nvSpPr>
      <dsp:spPr>
        <a:xfrm>
          <a:off x="4806462" y="2425024"/>
          <a:ext cx="1585216" cy="64779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16S test negative - Culture not done: N=29; 1.9%</a:t>
          </a:r>
        </a:p>
      </dsp:txBody>
      <dsp:txXfrm>
        <a:off x="4806462" y="2425024"/>
        <a:ext cx="1585216" cy="647799"/>
      </dsp:txXfrm>
    </dsp:sp>
    <dsp:sp modelId="{8221DB6B-DA59-4706-ABC2-81AA2BB64230}">
      <dsp:nvSpPr>
        <dsp:cNvPr id="0" name=""/>
        <dsp:cNvSpPr/>
      </dsp:nvSpPr>
      <dsp:spPr>
        <a:xfrm>
          <a:off x="4034130" y="3303200"/>
          <a:ext cx="1295598" cy="64779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Positive specimens: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N= 395; 26.0%</a:t>
          </a:r>
        </a:p>
      </dsp:txBody>
      <dsp:txXfrm>
        <a:off x="4034130" y="3303200"/>
        <a:ext cx="1295598" cy="64779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8</Pages>
  <Words>1181</Words>
  <Characters>673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a Boutros</dc:creator>
  <cp:keywords/>
  <dc:description/>
  <cp:lastModifiedBy>Celina Boutros</cp:lastModifiedBy>
  <cp:revision>16</cp:revision>
  <dcterms:created xsi:type="dcterms:W3CDTF">2025-01-22T19:10:00Z</dcterms:created>
  <dcterms:modified xsi:type="dcterms:W3CDTF">2025-01-30T10:47:00Z</dcterms:modified>
</cp:coreProperties>
</file>